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C0BB" w14:textId="77777777" w:rsidR="00453293" w:rsidRDefault="00453293" w:rsidP="00453293"/>
    <w:p w14:paraId="6204967B" w14:textId="77777777" w:rsidR="00453293" w:rsidRDefault="00453293" w:rsidP="00453293">
      <w:r>
        <w:rPr>
          <w:noProof/>
        </w:rPr>
        <w:drawing>
          <wp:inline distT="0" distB="0" distL="0" distR="0" wp14:anchorId="650DD0A3" wp14:editId="323F88EC">
            <wp:extent cx="7458075" cy="5172075"/>
            <wp:effectExtent l="0" t="0" r="9525" b="9525"/>
            <wp:docPr id="4221477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684BDE-68FC-9A5D-26DE-64AC5217FC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F15CAF1" w14:textId="4F5891FF" w:rsidR="00FB6836" w:rsidRDefault="00117ABD" w:rsidP="00453293">
      <w:bookmarkStart w:id="0" w:name="_Hlk177900728"/>
      <w:bookmarkStart w:id="1" w:name="_Hlk169422392"/>
      <w:r>
        <w:t xml:space="preserve">Supplementary Figure 1. </w:t>
      </w:r>
      <w:r w:rsidRPr="004658C4">
        <w:t>Principal</w:t>
      </w:r>
      <w:r w:rsidRPr="004658C4" w:rsidDel="004658C4">
        <w:t xml:space="preserve"> </w:t>
      </w:r>
      <w:r>
        <w:t xml:space="preserve">component (PC) 1 vs PC3 of the NSIP </w:t>
      </w:r>
      <w:proofErr w:type="spellStart"/>
      <w:r>
        <w:t>Rambouillet</w:t>
      </w:r>
      <w:proofErr w:type="spellEnd"/>
      <w:r>
        <w:t xml:space="preserve"> identified by flock (N=500).</w:t>
      </w:r>
      <w:r w:rsidR="00453293">
        <w:t xml:space="preserve">  </w:t>
      </w:r>
    </w:p>
    <w:p w14:paraId="2611C4BF" w14:textId="1B326E0C" w:rsidR="005A7165" w:rsidRDefault="005A7165" w:rsidP="009D1711">
      <w:bookmarkStart w:id="2" w:name="_Hlk177900648"/>
      <w:bookmarkEnd w:id="0"/>
      <w:r>
        <w:rPr>
          <w:noProof/>
        </w:rPr>
        <w:lastRenderedPageBreak/>
        <w:drawing>
          <wp:inline distT="0" distB="0" distL="0" distR="0" wp14:anchorId="78B481D2" wp14:editId="5A641414">
            <wp:extent cx="8152015" cy="5084618"/>
            <wp:effectExtent l="0" t="0" r="1905" b="1905"/>
            <wp:docPr id="490291355" name="Picture 1" descr="A graph with many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291355" name="Picture 1" descr="A graph with many colored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52015" cy="5084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79A73" w14:textId="61B04840" w:rsidR="009D1711" w:rsidRDefault="009D1711" w:rsidP="009D1711">
      <w:r>
        <w:t xml:space="preserve">Supplementary Figure </w:t>
      </w:r>
      <w:r w:rsidR="00F95EE6">
        <w:t>2</w:t>
      </w:r>
      <w:r>
        <w:t xml:space="preserve">: </w:t>
      </w:r>
      <w:r w:rsidR="00F748F8">
        <w:t>Principal</w:t>
      </w:r>
      <w:r>
        <w:t xml:space="preserve"> component 1 (PC1) vs PC2 of the three NSIP breeds</w:t>
      </w:r>
      <w:r w:rsidR="005A7165">
        <w:t xml:space="preserve"> without subsampling.  </w:t>
      </w:r>
      <w:r w:rsidR="00AA5CCB">
        <w:t xml:space="preserve">21,169 </w:t>
      </w:r>
      <w:r w:rsidR="005A7165">
        <w:t>SNP loci were included in the analysis.</w:t>
      </w:r>
      <w:r>
        <w:t xml:space="preserve"> </w:t>
      </w:r>
    </w:p>
    <w:bookmarkEnd w:id="2"/>
    <w:p w14:paraId="012895A9" w14:textId="37F83E7D" w:rsidR="00FB6836" w:rsidRDefault="00FB6836">
      <w:r>
        <w:br w:type="page"/>
      </w:r>
    </w:p>
    <w:bookmarkEnd w:id="1"/>
    <w:p w14:paraId="6AA40891" w14:textId="02EDA5DA" w:rsidR="003F00BF" w:rsidRDefault="00117ABD">
      <w:r>
        <w:rPr>
          <w:noProof/>
        </w:rPr>
        <w:lastRenderedPageBreak/>
        <w:drawing>
          <wp:inline distT="0" distB="0" distL="0" distR="0" wp14:anchorId="0E7A21F3" wp14:editId="484F5F5F">
            <wp:extent cx="6305550" cy="3790317"/>
            <wp:effectExtent l="0" t="0" r="0" b="635"/>
            <wp:docPr id="301227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071" cy="3793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81F1D4" w14:textId="19A6A87A" w:rsidR="003F00BF" w:rsidRDefault="003F00BF">
      <w:bookmarkStart w:id="3" w:name="_Hlk169422411"/>
      <w:bookmarkStart w:id="4" w:name="_Hlk169421851"/>
      <w:r>
        <w:t xml:space="preserve">Supplementary Figure </w:t>
      </w:r>
      <w:r w:rsidR="00870AE8">
        <w:t>3</w:t>
      </w:r>
      <w:proofErr w:type="gramStart"/>
      <w:r>
        <w:t>:  Pedigree</w:t>
      </w:r>
      <w:proofErr w:type="gramEnd"/>
      <w:r>
        <w:t xml:space="preserve"> vs. genomic estimates of </w:t>
      </w:r>
      <w:r w:rsidR="001679BD">
        <w:t>inbreeding (F)</w:t>
      </w:r>
      <w:r>
        <w:t xml:space="preserve"> for NSIP </w:t>
      </w:r>
      <w:proofErr w:type="spellStart"/>
      <w:r>
        <w:t>Rambouillet</w:t>
      </w:r>
      <w:proofErr w:type="spellEnd"/>
      <w:r>
        <w:t>.  The correlation between values was 0.340</w:t>
      </w:r>
      <w:r w:rsidR="00117ABD">
        <w:t>, or 0.72 if sheep with a pedigree-estimated F of zero are removed</w:t>
      </w:r>
      <w:r>
        <w:t>.</w:t>
      </w:r>
    </w:p>
    <w:bookmarkEnd w:id="3"/>
    <w:p w14:paraId="1A17C7CE" w14:textId="77777777" w:rsidR="00453293" w:rsidRDefault="00453293"/>
    <w:p w14:paraId="12419062" w14:textId="77777777" w:rsidR="00453293" w:rsidRDefault="00453293"/>
    <w:p w14:paraId="3F9CF583" w14:textId="77777777" w:rsidR="00453293" w:rsidRDefault="00453293"/>
    <w:p w14:paraId="7EE059B1" w14:textId="77777777" w:rsidR="00453293" w:rsidRDefault="00453293" w:rsidP="00453293">
      <w:r>
        <w:rPr>
          <w:noProof/>
        </w:rPr>
        <w:lastRenderedPageBreak/>
        <w:drawing>
          <wp:inline distT="0" distB="0" distL="0" distR="0" wp14:anchorId="7F6B3C77" wp14:editId="0702D311">
            <wp:extent cx="7800975" cy="5410200"/>
            <wp:effectExtent l="0" t="0" r="9525" b="0"/>
            <wp:docPr id="20696671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23BA14-AA9C-4734-817D-42A8AFFB4A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bookmarkEnd w:id="4"/>
    <w:p w14:paraId="397B0A26" w14:textId="77777777" w:rsidR="00870AE8" w:rsidRDefault="00870AE8" w:rsidP="00870AE8">
      <w:r>
        <w:t xml:space="preserve">Supplementary Figure 4: Principal component (PC) 1 vs. PC3 of the NSIP </w:t>
      </w:r>
      <w:proofErr w:type="spellStart"/>
      <w:r>
        <w:t>Rambouillet</w:t>
      </w:r>
      <w:proofErr w:type="spellEnd"/>
      <w:r>
        <w:t xml:space="preserve"> and other wool breeds. PC3 serves to separate the </w:t>
      </w:r>
      <w:proofErr w:type="spellStart"/>
      <w:r>
        <w:t>Churra</w:t>
      </w:r>
      <w:proofErr w:type="spellEnd"/>
      <w:r>
        <w:t xml:space="preserve"> further from the Merino samples while the NSIP </w:t>
      </w:r>
      <w:proofErr w:type="spellStart"/>
      <w:r>
        <w:t>Rambouillet</w:t>
      </w:r>
      <w:proofErr w:type="spellEnd"/>
      <w:r>
        <w:t xml:space="preserve"> falls into one large cluster.</w:t>
      </w:r>
    </w:p>
    <w:p w14:paraId="30CF5845" w14:textId="77777777" w:rsidR="003F00BF" w:rsidRDefault="003F00BF">
      <w:pPr>
        <w:sectPr w:rsidR="003F00BF" w:rsidSect="005A0C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4AAE3C" w14:textId="631C44DE" w:rsidR="00870AE8" w:rsidRDefault="00870AE8" w:rsidP="00870AE8">
      <w:r>
        <w:lastRenderedPageBreak/>
        <w:t>Supplementary Table 1</w:t>
      </w:r>
      <w:proofErr w:type="gramStart"/>
      <w:r>
        <w:t xml:space="preserve">:  </w:t>
      </w:r>
      <w:bookmarkStart w:id="5" w:name="_Hlk177903110"/>
      <w:r>
        <w:t>Pairwise</w:t>
      </w:r>
      <w:proofErr w:type="gramEnd"/>
      <w:r>
        <w:t xml:space="preserve"> F</w:t>
      </w:r>
      <w:r>
        <w:rPr>
          <w:vertAlign w:val="subscript"/>
        </w:rPr>
        <w:t>ST</w:t>
      </w:r>
      <w:r>
        <w:t xml:space="preserve"> for the eight NSIP </w:t>
      </w:r>
      <w:proofErr w:type="spellStart"/>
      <w:r>
        <w:t>Rambouillet</w:t>
      </w:r>
      <w:proofErr w:type="spellEnd"/>
      <w:r>
        <w:t xml:space="preserve"> flocks</w:t>
      </w:r>
      <w:r w:rsidR="0035554B">
        <w:t xml:space="preserve"> (one flock removed due to representation by only 1 individual)</w:t>
      </w:r>
      <w:r>
        <w:t>. All comparisons differed significantly except for that between Flocks 3 and 7 (bold).</w:t>
      </w:r>
      <w:bookmarkEnd w:id="5"/>
    </w:p>
    <w:tbl>
      <w:tblPr>
        <w:tblW w:w="68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1233A5" w:rsidRPr="001233A5" w14:paraId="4EAF7FFE" w14:textId="77777777" w:rsidTr="001233A5">
        <w:trPr>
          <w:trHeight w:val="300"/>
          <w:jc w:val="center"/>
        </w:trPr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84C56F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3B0D24A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1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180403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2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02B736F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3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DF86F2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4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ECCC82A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5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127D86A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6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0A6163B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7</w:t>
            </w:r>
          </w:p>
        </w:tc>
      </w:tr>
      <w:tr w:rsidR="001233A5" w:rsidRPr="001233A5" w14:paraId="19B579E0" w14:textId="77777777" w:rsidTr="001233A5">
        <w:trPr>
          <w:trHeight w:val="300"/>
          <w:jc w:val="center"/>
        </w:trPr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DCE13B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2</w:t>
            </w:r>
          </w:p>
        </w:tc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5D6D7D4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9</w:t>
            </w:r>
          </w:p>
        </w:tc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E22A806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294B702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E3DB6D9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09C649F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ACCEDAB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2C6A506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3A5" w:rsidRPr="001233A5" w14:paraId="3EC152AC" w14:textId="77777777" w:rsidTr="001233A5">
        <w:trPr>
          <w:trHeight w:val="300"/>
          <w:jc w:val="center"/>
        </w:trPr>
        <w:tc>
          <w:tcPr>
            <w:tcW w:w="860" w:type="dxa"/>
            <w:noWrap/>
            <w:vAlign w:val="bottom"/>
            <w:hideMark/>
          </w:tcPr>
          <w:p w14:paraId="62113DAC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3</w:t>
            </w:r>
          </w:p>
        </w:tc>
        <w:tc>
          <w:tcPr>
            <w:tcW w:w="860" w:type="dxa"/>
            <w:noWrap/>
            <w:vAlign w:val="bottom"/>
            <w:hideMark/>
          </w:tcPr>
          <w:p w14:paraId="4A77E246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860" w:type="dxa"/>
            <w:noWrap/>
            <w:vAlign w:val="bottom"/>
            <w:hideMark/>
          </w:tcPr>
          <w:p w14:paraId="74307BC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860" w:type="dxa"/>
            <w:noWrap/>
            <w:vAlign w:val="bottom"/>
            <w:hideMark/>
          </w:tcPr>
          <w:p w14:paraId="0308A3A3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7D7A55E4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593DF614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39163D8D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25440D5C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3A5" w:rsidRPr="001233A5" w14:paraId="35D1566E" w14:textId="77777777" w:rsidTr="001233A5">
        <w:trPr>
          <w:trHeight w:val="300"/>
          <w:jc w:val="center"/>
        </w:trPr>
        <w:tc>
          <w:tcPr>
            <w:tcW w:w="860" w:type="dxa"/>
            <w:noWrap/>
            <w:vAlign w:val="bottom"/>
            <w:hideMark/>
          </w:tcPr>
          <w:p w14:paraId="198D589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4</w:t>
            </w:r>
          </w:p>
        </w:tc>
        <w:tc>
          <w:tcPr>
            <w:tcW w:w="860" w:type="dxa"/>
            <w:noWrap/>
            <w:vAlign w:val="bottom"/>
            <w:hideMark/>
          </w:tcPr>
          <w:p w14:paraId="5E8B8279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860" w:type="dxa"/>
            <w:noWrap/>
            <w:vAlign w:val="bottom"/>
            <w:hideMark/>
          </w:tcPr>
          <w:p w14:paraId="291946F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860" w:type="dxa"/>
            <w:noWrap/>
            <w:vAlign w:val="bottom"/>
            <w:hideMark/>
          </w:tcPr>
          <w:p w14:paraId="49C3E72A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860" w:type="dxa"/>
            <w:noWrap/>
            <w:vAlign w:val="bottom"/>
            <w:hideMark/>
          </w:tcPr>
          <w:p w14:paraId="7B881F0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301A670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7FEEF5D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0D594C50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3A5" w:rsidRPr="001233A5" w14:paraId="2A1EB34C" w14:textId="77777777" w:rsidTr="001233A5">
        <w:trPr>
          <w:trHeight w:val="300"/>
          <w:jc w:val="center"/>
        </w:trPr>
        <w:tc>
          <w:tcPr>
            <w:tcW w:w="860" w:type="dxa"/>
            <w:noWrap/>
            <w:vAlign w:val="bottom"/>
            <w:hideMark/>
          </w:tcPr>
          <w:p w14:paraId="3AED8ABC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5</w:t>
            </w:r>
          </w:p>
        </w:tc>
        <w:tc>
          <w:tcPr>
            <w:tcW w:w="860" w:type="dxa"/>
            <w:noWrap/>
            <w:vAlign w:val="bottom"/>
            <w:hideMark/>
          </w:tcPr>
          <w:p w14:paraId="45F020CB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6</w:t>
            </w:r>
          </w:p>
        </w:tc>
        <w:tc>
          <w:tcPr>
            <w:tcW w:w="860" w:type="dxa"/>
            <w:noWrap/>
            <w:vAlign w:val="bottom"/>
            <w:hideMark/>
          </w:tcPr>
          <w:p w14:paraId="2826E510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860" w:type="dxa"/>
            <w:noWrap/>
            <w:vAlign w:val="bottom"/>
            <w:hideMark/>
          </w:tcPr>
          <w:p w14:paraId="772E5E1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</w:t>
            </w:r>
          </w:p>
        </w:tc>
        <w:tc>
          <w:tcPr>
            <w:tcW w:w="860" w:type="dxa"/>
            <w:noWrap/>
            <w:vAlign w:val="bottom"/>
            <w:hideMark/>
          </w:tcPr>
          <w:p w14:paraId="48DBA86A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860" w:type="dxa"/>
            <w:noWrap/>
            <w:vAlign w:val="bottom"/>
            <w:hideMark/>
          </w:tcPr>
          <w:p w14:paraId="2DD8B643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6DD4F45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1DADA84F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3A5" w:rsidRPr="001233A5" w14:paraId="391C16CE" w14:textId="77777777" w:rsidTr="001233A5">
        <w:trPr>
          <w:trHeight w:val="300"/>
          <w:jc w:val="center"/>
        </w:trPr>
        <w:tc>
          <w:tcPr>
            <w:tcW w:w="860" w:type="dxa"/>
            <w:noWrap/>
            <w:vAlign w:val="bottom"/>
            <w:hideMark/>
          </w:tcPr>
          <w:p w14:paraId="76D120DB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6</w:t>
            </w:r>
          </w:p>
        </w:tc>
        <w:tc>
          <w:tcPr>
            <w:tcW w:w="860" w:type="dxa"/>
            <w:noWrap/>
            <w:vAlign w:val="bottom"/>
            <w:hideMark/>
          </w:tcPr>
          <w:p w14:paraId="4FE65EE1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860" w:type="dxa"/>
            <w:noWrap/>
            <w:vAlign w:val="bottom"/>
            <w:hideMark/>
          </w:tcPr>
          <w:p w14:paraId="53D2B82D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860" w:type="dxa"/>
            <w:noWrap/>
            <w:vAlign w:val="bottom"/>
            <w:hideMark/>
          </w:tcPr>
          <w:p w14:paraId="55F07967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860" w:type="dxa"/>
            <w:noWrap/>
            <w:vAlign w:val="bottom"/>
            <w:hideMark/>
          </w:tcPr>
          <w:p w14:paraId="056E433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860" w:type="dxa"/>
            <w:noWrap/>
            <w:vAlign w:val="bottom"/>
            <w:hideMark/>
          </w:tcPr>
          <w:p w14:paraId="7214F31C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860" w:type="dxa"/>
            <w:noWrap/>
            <w:vAlign w:val="bottom"/>
            <w:hideMark/>
          </w:tcPr>
          <w:p w14:paraId="28BF757B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540AB059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33A5" w:rsidRPr="001233A5" w14:paraId="58EB95A4" w14:textId="77777777" w:rsidTr="001233A5">
        <w:trPr>
          <w:trHeight w:val="300"/>
          <w:jc w:val="center"/>
        </w:trPr>
        <w:tc>
          <w:tcPr>
            <w:tcW w:w="860" w:type="dxa"/>
            <w:noWrap/>
            <w:vAlign w:val="bottom"/>
            <w:hideMark/>
          </w:tcPr>
          <w:p w14:paraId="05A3B9D3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7</w:t>
            </w:r>
          </w:p>
        </w:tc>
        <w:tc>
          <w:tcPr>
            <w:tcW w:w="860" w:type="dxa"/>
            <w:noWrap/>
            <w:vAlign w:val="bottom"/>
            <w:hideMark/>
          </w:tcPr>
          <w:p w14:paraId="751C9716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860" w:type="dxa"/>
            <w:noWrap/>
            <w:vAlign w:val="bottom"/>
            <w:hideMark/>
          </w:tcPr>
          <w:p w14:paraId="64DD131D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860" w:type="dxa"/>
            <w:noWrap/>
            <w:vAlign w:val="bottom"/>
            <w:hideMark/>
          </w:tcPr>
          <w:p w14:paraId="10331D93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60" w:type="dxa"/>
            <w:noWrap/>
            <w:vAlign w:val="bottom"/>
            <w:hideMark/>
          </w:tcPr>
          <w:p w14:paraId="1402424F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860" w:type="dxa"/>
            <w:noWrap/>
            <w:vAlign w:val="bottom"/>
            <w:hideMark/>
          </w:tcPr>
          <w:p w14:paraId="35B68320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860" w:type="dxa"/>
            <w:noWrap/>
            <w:vAlign w:val="bottom"/>
            <w:hideMark/>
          </w:tcPr>
          <w:p w14:paraId="35D145D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860" w:type="dxa"/>
            <w:noWrap/>
            <w:vAlign w:val="bottom"/>
            <w:hideMark/>
          </w:tcPr>
          <w:p w14:paraId="3870C2BD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233A5" w:rsidRPr="001233A5" w14:paraId="44465B5D" w14:textId="77777777" w:rsidTr="001233A5">
        <w:trPr>
          <w:trHeight w:val="300"/>
          <w:jc w:val="center"/>
        </w:trPr>
        <w:tc>
          <w:tcPr>
            <w:tcW w:w="860" w:type="dxa"/>
            <w:noWrap/>
            <w:vAlign w:val="bottom"/>
            <w:hideMark/>
          </w:tcPr>
          <w:p w14:paraId="60D88B4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ck 8</w:t>
            </w:r>
          </w:p>
        </w:tc>
        <w:tc>
          <w:tcPr>
            <w:tcW w:w="860" w:type="dxa"/>
            <w:noWrap/>
            <w:vAlign w:val="bottom"/>
            <w:hideMark/>
          </w:tcPr>
          <w:p w14:paraId="6E63B5F9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860" w:type="dxa"/>
            <w:noWrap/>
            <w:vAlign w:val="bottom"/>
            <w:hideMark/>
          </w:tcPr>
          <w:p w14:paraId="0248FE7B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860" w:type="dxa"/>
            <w:noWrap/>
            <w:vAlign w:val="bottom"/>
            <w:hideMark/>
          </w:tcPr>
          <w:p w14:paraId="45577340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860" w:type="dxa"/>
            <w:noWrap/>
            <w:vAlign w:val="bottom"/>
            <w:hideMark/>
          </w:tcPr>
          <w:p w14:paraId="46ED2B6E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860" w:type="dxa"/>
            <w:noWrap/>
            <w:vAlign w:val="bottom"/>
            <w:hideMark/>
          </w:tcPr>
          <w:p w14:paraId="13A7E8E4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860" w:type="dxa"/>
            <w:noWrap/>
            <w:vAlign w:val="bottom"/>
            <w:hideMark/>
          </w:tcPr>
          <w:p w14:paraId="2B9E22B5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860" w:type="dxa"/>
            <w:noWrap/>
            <w:vAlign w:val="bottom"/>
            <w:hideMark/>
          </w:tcPr>
          <w:p w14:paraId="6CA65637" w14:textId="77777777" w:rsidR="001233A5" w:rsidRPr="001233A5" w:rsidRDefault="001233A5" w:rsidP="0012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33A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</w:tr>
    </w:tbl>
    <w:p w14:paraId="5E4CBAC5" w14:textId="77777777" w:rsidR="001233A5" w:rsidRDefault="001233A5"/>
    <w:p w14:paraId="3C9D7837" w14:textId="77777777" w:rsidR="001233A5" w:rsidRDefault="001233A5"/>
    <w:p w14:paraId="324EC0AF" w14:textId="77777777" w:rsidR="001233A5" w:rsidRDefault="001233A5"/>
    <w:p w14:paraId="24C188B4" w14:textId="77777777" w:rsidR="001233A5" w:rsidRDefault="001233A5"/>
    <w:p w14:paraId="114F613B" w14:textId="77777777" w:rsidR="00870AE8" w:rsidRDefault="00870AE8" w:rsidP="00870AE8">
      <w:r>
        <w:t>Supplementary Table 2</w:t>
      </w:r>
      <w:proofErr w:type="gramStart"/>
      <w:r>
        <w:t>:  F</w:t>
      </w:r>
      <w:r w:rsidRPr="003F00BF">
        <w:rPr>
          <w:vertAlign w:val="subscript"/>
        </w:rPr>
        <w:t>IS</w:t>
      </w:r>
      <w:proofErr w:type="gramEnd"/>
      <w:r>
        <w:t xml:space="preserve"> for each breed sample calculated from 21,062 loci. Values in bold are significantly greater than zero.</w:t>
      </w:r>
    </w:p>
    <w:tbl>
      <w:tblPr>
        <w:tblStyle w:val="ListTable3-Accent3"/>
        <w:tblW w:w="992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3"/>
        <w:gridCol w:w="1123"/>
        <w:gridCol w:w="1123"/>
        <w:gridCol w:w="960"/>
        <w:gridCol w:w="960"/>
        <w:gridCol w:w="1113"/>
        <w:gridCol w:w="960"/>
        <w:gridCol w:w="1299"/>
        <w:gridCol w:w="1299"/>
        <w:gridCol w:w="1162"/>
      </w:tblGrid>
      <w:tr w:rsidR="00E946EF" w:rsidRPr="00E946EF" w14:paraId="50C7D125" w14:textId="77777777" w:rsidTr="00296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BFD4C8" w14:textId="57F04FDF" w:rsidR="00E946EF" w:rsidRPr="00E946EF" w:rsidRDefault="00E946EF" w:rsidP="001679B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Aust</w:t>
            </w:r>
            <w:r w:rsidR="00E4511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ralian</w:t>
            </w: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 xml:space="preserve"> Industry Merin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52AA71" w14:textId="6C9062F0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Aust</w:t>
            </w:r>
            <w:r w:rsidR="00E4511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ralian</w:t>
            </w: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 xml:space="preserve"> Merin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6163DB" w14:textId="689EF1D5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Aust</w:t>
            </w:r>
            <w:r w:rsidR="00E4511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ralian</w:t>
            </w: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 xml:space="preserve"> Poll Merin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4081E2" w14:textId="77777777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Chinese Merin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C36CDB" w14:textId="77777777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Churra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33D86A" w14:textId="77777777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Merino Landschaf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021F97" w14:textId="77777777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Ojalada</w:t>
            </w:r>
            <w:proofErr w:type="spellEnd"/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82CFD4" w14:textId="77777777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 xml:space="preserve">NSIP </w:t>
            </w:r>
            <w:proofErr w:type="spellStart"/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Rambouillet</w:t>
            </w:r>
            <w:proofErr w:type="spellEnd"/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6BC80B" w14:textId="0F1BACB6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Eur</w:t>
            </w:r>
            <w:r w:rsidR="00E4511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opean</w:t>
            </w: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Rambouillet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6012C" w14:textId="77777777" w:rsidR="00E946EF" w:rsidRPr="00E946EF" w:rsidRDefault="00E946EF" w:rsidP="00167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Rasa Aragonesa</w:t>
            </w:r>
          </w:p>
        </w:tc>
      </w:tr>
      <w:tr w:rsidR="00E946EF" w:rsidRPr="00E946EF" w14:paraId="7FDF9D76" w14:textId="77777777" w:rsidTr="00296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hideMark/>
          </w:tcPr>
          <w:p w14:paraId="1CAF6251" w14:textId="77777777" w:rsidR="00E946EF" w:rsidRPr="00E946EF" w:rsidRDefault="00E946EF" w:rsidP="001679B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F5B8A28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5CFD402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1052266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D057C72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683EFA3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E8D3254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9D0B2DB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66A5C98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6EEF51" w14:textId="77777777" w:rsidR="00E946EF" w:rsidRPr="00E946EF" w:rsidRDefault="00E946EF" w:rsidP="001679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46E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</w:tr>
    </w:tbl>
    <w:p w14:paraId="31447927" w14:textId="77777777" w:rsidR="00E946EF" w:rsidRDefault="00E946EF"/>
    <w:sectPr w:rsidR="00E946EF" w:rsidSect="00E946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A7"/>
    <w:rsid w:val="00026590"/>
    <w:rsid w:val="000B001F"/>
    <w:rsid w:val="000B0AC7"/>
    <w:rsid w:val="00110DC4"/>
    <w:rsid w:val="00117ABD"/>
    <w:rsid w:val="00120EB9"/>
    <w:rsid w:val="001233A5"/>
    <w:rsid w:val="001679BD"/>
    <w:rsid w:val="001D5B67"/>
    <w:rsid w:val="001E4D37"/>
    <w:rsid w:val="001F2CB8"/>
    <w:rsid w:val="00207652"/>
    <w:rsid w:val="00236808"/>
    <w:rsid w:val="002879DE"/>
    <w:rsid w:val="002967A5"/>
    <w:rsid w:val="00297524"/>
    <w:rsid w:val="002E0514"/>
    <w:rsid w:val="002E3BFD"/>
    <w:rsid w:val="00333116"/>
    <w:rsid w:val="0035554B"/>
    <w:rsid w:val="00364738"/>
    <w:rsid w:val="00383E3A"/>
    <w:rsid w:val="003C1F68"/>
    <w:rsid w:val="003D7258"/>
    <w:rsid w:val="003E3085"/>
    <w:rsid w:val="003F00BF"/>
    <w:rsid w:val="003F1460"/>
    <w:rsid w:val="004468D2"/>
    <w:rsid w:val="00453293"/>
    <w:rsid w:val="00456134"/>
    <w:rsid w:val="00476B98"/>
    <w:rsid w:val="004D797E"/>
    <w:rsid w:val="004E42D9"/>
    <w:rsid w:val="00526D85"/>
    <w:rsid w:val="005433B0"/>
    <w:rsid w:val="005516F3"/>
    <w:rsid w:val="005A0CA7"/>
    <w:rsid w:val="005A7165"/>
    <w:rsid w:val="005C273C"/>
    <w:rsid w:val="005E6812"/>
    <w:rsid w:val="00613FB6"/>
    <w:rsid w:val="00636016"/>
    <w:rsid w:val="00665EEA"/>
    <w:rsid w:val="006824C6"/>
    <w:rsid w:val="007049C2"/>
    <w:rsid w:val="007D2BB1"/>
    <w:rsid w:val="007D44C8"/>
    <w:rsid w:val="00800346"/>
    <w:rsid w:val="0086477C"/>
    <w:rsid w:val="00870AE8"/>
    <w:rsid w:val="0092276E"/>
    <w:rsid w:val="009316BF"/>
    <w:rsid w:val="00970142"/>
    <w:rsid w:val="009949AF"/>
    <w:rsid w:val="009A0FF5"/>
    <w:rsid w:val="009A6988"/>
    <w:rsid w:val="009D1711"/>
    <w:rsid w:val="009D6BD5"/>
    <w:rsid w:val="009E2340"/>
    <w:rsid w:val="00A24082"/>
    <w:rsid w:val="00A47AB6"/>
    <w:rsid w:val="00A54A9C"/>
    <w:rsid w:val="00A64438"/>
    <w:rsid w:val="00A76313"/>
    <w:rsid w:val="00AA5CCB"/>
    <w:rsid w:val="00AB262D"/>
    <w:rsid w:val="00B064D9"/>
    <w:rsid w:val="00B07E67"/>
    <w:rsid w:val="00B2197E"/>
    <w:rsid w:val="00B4182E"/>
    <w:rsid w:val="00B45906"/>
    <w:rsid w:val="00C82694"/>
    <w:rsid w:val="00C843DF"/>
    <w:rsid w:val="00C856CC"/>
    <w:rsid w:val="00C952F6"/>
    <w:rsid w:val="00CD1F5B"/>
    <w:rsid w:val="00D269D0"/>
    <w:rsid w:val="00D4702D"/>
    <w:rsid w:val="00D83624"/>
    <w:rsid w:val="00D908BF"/>
    <w:rsid w:val="00D93A96"/>
    <w:rsid w:val="00DB051F"/>
    <w:rsid w:val="00DC7285"/>
    <w:rsid w:val="00DE24B4"/>
    <w:rsid w:val="00DE27D7"/>
    <w:rsid w:val="00DF69A9"/>
    <w:rsid w:val="00E45113"/>
    <w:rsid w:val="00E734C9"/>
    <w:rsid w:val="00E8320F"/>
    <w:rsid w:val="00E86FB8"/>
    <w:rsid w:val="00E92668"/>
    <w:rsid w:val="00E946EF"/>
    <w:rsid w:val="00F02A35"/>
    <w:rsid w:val="00F255FF"/>
    <w:rsid w:val="00F35F31"/>
    <w:rsid w:val="00F41767"/>
    <w:rsid w:val="00F608DE"/>
    <w:rsid w:val="00F71519"/>
    <w:rsid w:val="00F748F8"/>
    <w:rsid w:val="00F90619"/>
    <w:rsid w:val="00F95EE6"/>
    <w:rsid w:val="00FA194A"/>
    <w:rsid w:val="00FB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50A8"/>
  <w15:chartTrackingRefBased/>
  <w15:docId w15:val="{B5849EB1-E19F-47B9-9153-26E4A521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E946E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4511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02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A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7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fnelincoln-my.sharepoint.com/personal/jpetersen17_unl_edu/Documents/USRambOnly_v2_PC.eigenve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nsc-jpnas.unl.edu\jpnas1\LewisSheep\EmilysManuscript\AllSheep_Top_4_FinalPCA.eigenve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lock 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xVal>
            <c:numRef>
              <c:f>USRambOnly_v2_PC!$E$2:$E$248</c:f>
              <c:numCache>
                <c:formatCode>General</c:formatCode>
                <c:ptCount val="247"/>
                <c:pt idx="0">
                  <c:v>3.2013600000000003E-2</c:v>
                </c:pt>
                <c:pt idx="1">
                  <c:v>5.3279100000000003E-2</c:v>
                </c:pt>
                <c:pt idx="2">
                  <c:v>4.65063E-2</c:v>
                </c:pt>
                <c:pt idx="3">
                  <c:v>3.3593199999999997E-2</c:v>
                </c:pt>
                <c:pt idx="4">
                  <c:v>4.0978199999999999E-2</c:v>
                </c:pt>
                <c:pt idx="5">
                  <c:v>5.4903E-2</c:v>
                </c:pt>
                <c:pt idx="6">
                  <c:v>5.2381999999999998E-2</c:v>
                </c:pt>
                <c:pt idx="7">
                  <c:v>4.4360299999999998E-2</c:v>
                </c:pt>
                <c:pt idx="8">
                  <c:v>4.6241299999999999E-2</c:v>
                </c:pt>
                <c:pt idx="9">
                  <c:v>4.60997E-2</c:v>
                </c:pt>
                <c:pt idx="10">
                  <c:v>4.9773100000000001E-2</c:v>
                </c:pt>
                <c:pt idx="11">
                  <c:v>3.95381E-2</c:v>
                </c:pt>
                <c:pt idx="12">
                  <c:v>2.9064E-2</c:v>
                </c:pt>
                <c:pt idx="13">
                  <c:v>3.9906200000000003E-2</c:v>
                </c:pt>
                <c:pt idx="14">
                  <c:v>2.0468199999999999E-2</c:v>
                </c:pt>
                <c:pt idx="15">
                  <c:v>2.0146600000000001E-2</c:v>
                </c:pt>
                <c:pt idx="16">
                  <c:v>4.6751099999999997E-2</c:v>
                </c:pt>
                <c:pt idx="17">
                  <c:v>3.5162699999999998E-2</c:v>
                </c:pt>
                <c:pt idx="18">
                  <c:v>3.6744300000000001E-2</c:v>
                </c:pt>
                <c:pt idx="19">
                  <c:v>4.8550799999999998E-2</c:v>
                </c:pt>
                <c:pt idx="20">
                  <c:v>3.3472599999999998E-2</c:v>
                </c:pt>
                <c:pt idx="21">
                  <c:v>4.0535000000000002E-2</c:v>
                </c:pt>
                <c:pt idx="22">
                  <c:v>4.2521999999999997E-2</c:v>
                </c:pt>
                <c:pt idx="23">
                  <c:v>4.7051299999999997E-2</c:v>
                </c:pt>
                <c:pt idx="24">
                  <c:v>2.9080100000000001E-2</c:v>
                </c:pt>
                <c:pt idx="25">
                  <c:v>4.6671200000000003E-2</c:v>
                </c:pt>
                <c:pt idx="26">
                  <c:v>4.0970199999999998E-2</c:v>
                </c:pt>
                <c:pt idx="27">
                  <c:v>1.6708899999999999E-2</c:v>
                </c:pt>
                <c:pt idx="28">
                  <c:v>4.4894299999999998E-2</c:v>
                </c:pt>
                <c:pt idx="29">
                  <c:v>3.2292000000000001E-2</c:v>
                </c:pt>
                <c:pt idx="30">
                  <c:v>4.0318100000000003E-2</c:v>
                </c:pt>
                <c:pt idx="31">
                  <c:v>3.7040400000000001E-2</c:v>
                </c:pt>
                <c:pt idx="32">
                  <c:v>3.2111199999999999E-2</c:v>
                </c:pt>
                <c:pt idx="33">
                  <c:v>4.2490199999999999E-2</c:v>
                </c:pt>
                <c:pt idx="34">
                  <c:v>3.9922300000000001E-2</c:v>
                </c:pt>
                <c:pt idx="35">
                  <c:v>3.2067999999999999E-2</c:v>
                </c:pt>
                <c:pt idx="36">
                  <c:v>3.8871799999999998E-2</c:v>
                </c:pt>
                <c:pt idx="37">
                  <c:v>4.8924299999999997E-2</c:v>
                </c:pt>
                <c:pt idx="38">
                  <c:v>4.4072E-2</c:v>
                </c:pt>
                <c:pt idx="39">
                  <c:v>3.3593400000000002E-2</c:v>
                </c:pt>
                <c:pt idx="40">
                  <c:v>3.0371100000000002E-2</c:v>
                </c:pt>
                <c:pt idx="41">
                  <c:v>5.6629800000000001E-2</c:v>
                </c:pt>
                <c:pt idx="42">
                  <c:v>4.0601900000000003E-2</c:v>
                </c:pt>
                <c:pt idx="43">
                  <c:v>2.0963200000000001E-2</c:v>
                </c:pt>
                <c:pt idx="44">
                  <c:v>2.2539799999999999E-2</c:v>
                </c:pt>
                <c:pt idx="45">
                  <c:v>5.2959699999999998E-2</c:v>
                </c:pt>
                <c:pt idx="46">
                  <c:v>3.8755299999999999E-2</c:v>
                </c:pt>
                <c:pt idx="47">
                  <c:v>4.1494099999999999E-2</c:v>
                </c:pt>
                <c:pt idx="48">
                  <c:v>4.11645E-2</c:v>
                </c:pt>
                <c:pt idx="49">
                  <c:v>6.5465999999999996E-2</c:v>
                </c:pt>
                <c:pt idx="50">
                  <c:v>5.6200100000000003E-2</c:v>
                </c:pt>
                <c:pt idx="51">
                  <c:v>5.1247300000000003E-2</c:v>
                </c:pt>
                <c:pt idx="52">
                  <c:v>5.5954900000000002E-2</c:v>
                </c:pt>
                <c:pt idx="53">
                  <c:v>4.4388999999999998E-2</c:v>
                </c:pt>
                <c:pt idx="54">
                  <c:v>5.5576199999999999E-2</c:v>
                </c:pt>
                <c:pt idx="55">
                  <c:v>5.7889700000000002E-2</c:v>
                </c:pt>
                <c:pt idx="56">
                  <c:v>5.4420799999999998E-2</c:v>
                </c:pt>
                <c:pt idx="57">
                  <c:v>6.2211200000000001E-2</c:v>
                </c:pt>
                <c:pt idx="58">
                  <c:v>5.8747199999999999E-2</c:v>
                </c:pt>
                <c:pt idx="59">
                  <c:v>6.4114199999999996E-2</c:v>
                </c:pt>
                <c:pt idx="60">
                  <c:v>5.0452200000000003E-2</c:v>
                </c:pt>
                <c:pt idx="61">
                  <c:v>5.4893600000000001E-2</c:v>
                </c:pt>
                <c:pt idx="62">
                  <c:v>5.7789600000000003E-2</c:v>
                </c:pt>
                <c:pt idx="63">
                  <c:v>4.4680200000000003E-2</c:v>
                </c:pt>
                <c:pt idx="64">
                  <c:v>5.5468099999999999E-2</c:v>
                </c:pt>
                <c:pt idx="65">
                  <c:v>5.63402E-2</c:v>
                </c:pt>
                <c:pt idx="66">
                  <c:v>6.3773200000000002E-2</c:v>
                </c:pt>
                <c:pt idx="67">
                  <c:v>4.8358600000000002E-2</c:v>
                </c:pt>
                <c:pt idx="68">
                  <c:v>5.8674400000000002E-2</c:v>
                </c:pt>
                <c:pt idx="69">
                  <c:v>4.3922000000000003E-2</c:v>
                </c:pt>
                <c:pt idx="70">
                  <c:v>5.7879399999999998E-2</c:v>
                </c:pt>
                <c:pt idx="71">
                  <c:v>4.6377099999999997E-2</c:v>
                </c:pt>
                <c:pt idx="72">
                  <c:v>5.8721700000000002E-2</c:v>
                </c:pt>
                <c:pt idx="73">
                  <c:v>5.24733E-2</c:v>
                </c:pt>
                <c:pt idx="74">
                  <c:v>6.0232500000000001E-2</c:v>
                </c:pt>
                <c:pt idx="75">
                  <c:v>2.9029200000000002E-2</c:v>
                </c:pt>
                <c:pt idx="76">
                  <c:v>2.3792199999999999E-2</c:v>
                </c:pt>
                <c:pt idx="77">
                  <c:v>5.24885E-2</c:v>
                </c:pt>
                <c:pt idx="78">
                  <c:v>6.3512299999999994E-2</c:v>
                </c:pt>
                <c:pt idx="79">
                  <c:v>3.2323499999999998E-2</c:v>
                </c:pt>
                <c:pt idx="80">
                  <c:v>4.8659599999999997E-2</c:v>
                </c:pt>
                <c:pt idx="81">
                  <c:v>6.3619999999999996E-2</c:v>
                </c:pt>
                <c:pt idx="82">
                  <c:v>4.7485600000000003E-2</c:v>
                </c:pt>
                <c:pt idx="83">
                  <c:v>5.015E-2</c:v>
                </c:pt>
                <c:pt idx="84">
                  <c:v>6.1846600000000002E-2</c:v>
                </c:pt>
                <c:pt idx="85">
                  <c:v>5.41431E-2</c:v>
                </c:pt>
                <c:pt idx="86">
                  <c:v>1.6771999999999999E-2</c:v>
                </c:pt>
                <c:pt idx="87">
                  <c:v>5.0360599999999998E-2</c:v>
                </c:pt>
                <c:pt idx="88">
                  <c:v>5.5012499999999999E-2</c:v>
                </c:pt>
                <c:pt idx="89">
                  <c:v>5.0036799999999999E-2</c:v>
                </c:pt>
                <c:pt idx="90">
                  <c:v>5.9311299999999997E-2</c:v>
                </c:pt>
                <c:pt idx="91">
                  <c:v>5.8316699999999999E-2</c:v>
                </c:pt>
                <c:pt idx="92">
                  <c:v>4.5621700000000001E-2</c:v>
                </c:pt>
                <c:pt idx="93">
                  <c:v>5.1131099999999999E-2</c:v>
                </c:pt>
                <c:pt idx="94">
                  <c:v>5.6593900000000003E-2</c:v>
                </c:pt>
                <c:pt idx="95">
                  <c:v>3.6096000000000003E-2</c:v>
                </c:pt>
                <c:pt idx="96">
                  <c:v>5.2873999999999997E-2</c:v>
                </c:pt>
                <c:pt idx="97">
                  <c:v>5.3306899999999997E-2</c:v>
                </c:pt>
                <c:pt idx="98">
                  <c:v>4.5962299999999998E-2</c:v>
                </c:pt>
                <c:pt idx="99">
                  <c:v>6.1796900000000002E-2</c:v>
                </c:pt>
                <c:pt idx="100">
                  <c:v>6.0792600000000002E-2</c:v>
                </c:pt>
                <c:pt idx="101">
                  <c:v>4.6146199999999998E-2</c:v>
                </c:pt>
                <c:pt idx="102">
                  <c:v>4.4292600000000001E-2</c:v>
                </c:pt>
                <c:pt idx="103">
                  <c:v>5.6077700000000001E-2</c:v>
                </c:pt>
                <c:pt idx="104">
                  <c:v>3.8833199999999998E-2</c:v>
                </c:pt>
                <c:pt idx="105">
                  <c:v>5.2557199999999998E-2</c:v>
                </c:pt>
                <c:pt idx="106">
                  <c:v>5.1042999999999998E-2</c:v>
                </c:pt>
                <c:pt idx="107">
                  <c:v>4.9600499999999999E-2</c:v>
                </c:pt>
                <c:pt idx="108">
                  <c:v>6.2169700000000001E-2</c:v>
                </c:pt>
                <c:pt idx="109">
                  <c:v>4.9621800000000001E-2</c:v>
                </c:pt>
                <c:pt idx="110">
                  <c:v>6.2970399999999996E-2</c:v>
                </c:pt>
                <c:pt idx="111">
                  <c:v>4.5426099999999997E-2</c:v>
                </c:pt>
                <c:pt idx="112">
                  <c:v>5.4990700000000003E-2</c:v>
                </c:pt>
                <c:pt idx="113">
                  <c:v>5.4694699999999999E-2</c:v>
                </c:pt>
                <c:pt idx="114">
                  <c:v>5.6469900000000003E-2</c:v>
                </c:pt>
                <c:pt idx="115">
                  <c:v>6.1768099999999999E-2</c:v>
                </c:pt>
                <c:pt idx="116">
                  <c:v>3.1876500000000002E-2</c:v>
                </c:pt>
                <c:pt idx="117">
                  <c:v>4.6886200000000003E-2</c:v>
                </c:pt>
                <c:pt idx="118">
                  <c:v>4.3791799999999999E-2</c:v>
                </c:pt>
                <c:pt idx="119">
                  <c:v>4.3185500000000002E-2</c:v>
                </c:pt>
                <c:pt idx="120">
                  <c:v>4.0758599999999999E-2</c:v>
                </c:pt>
                <c:pt idx="121">
                  <c:v>6.3672599999999996E-2</c:v>
                </c:pt>
                <c:pt idx="122">
                  <c:v>5.9048999999999997E-2</c:v>
                </c:pt>
                <c:pt idx="123">
                  <c:v>5.5469699999999997E-2</c:v>
                </c:pt>
                <c:pt idx="124">
                  <c:v>4.2889700000000003E-2</c:v>
                </c:pt>
                <c:pt idx="125">
                  <c:v>3.6679700000000003E-2</c:v>
                </c:pt>
                <c:pt idx="126">
                  <c:v>6.4458399999999999E-2</c:v>
                </c:pt>
                <c:pt idx="127">
                  <c:v>2.7866800000000001E-2</c:v>
                </c:pt>
                <c:pt idx="128">
                  <c:v>4.1278599999999999E-2</c:v>
                </c:pt>
                <c:pt idx="129">
                  <c:v>1.6527E-2</c:v>
                </c:pt>
                <c:pt idx="130">
                  <c:v>5.1243400000000001E-2</c:v>
                </c:pt>
                <c:pt idx="131">
                  <c:v>2.0993399999999999E-2</c:v>
                </c:pt>
                <c:pt idx="132">
                  <c:v>1.55719E-2</c:v>
                </c:pt>
                <c:pt idx="133">
                  <c:v>1.54454E-2</c:v>
                </c:pt>
                <c:pt idx="134">
                  <c:v>3.72889E-2</c:v>
                </c:pt>
                <c:pt idx="135">
                  <c:v>2.5901299999999999E-2</c:v>
                </c:pt>
                <c:pt idx="136">
                  <c:v>5.6991400000000001E-3</c:v>
                </c:pt>
                <c:pt idx="137">
                  <c:v>1.52453E-2</c:v>
                </c:pt>
                <c:pt idx="138">
                  <c:v>5.0654499999999998E-2</c:v>
                </c:pt>
                <c:pt idx="139">
                  <c:v>1.5994299999999999E-2</c:v>
                </c:pt>
                <c:pt idx="140">
                  <c:v>5.3402199999999997E-2</c:v>
                </c:pt>
                <c:pt idx="141">
                  <c:v>1.41764E-2</c:v>
                </c:pt>
                <c:pt idx="142">
                  <c:v>2.46777E-2</c:v>
                </c:pt>
                <c:pt idx="143">
                  <c:v>1.6430500000000001E-2</c:v>
                </c:pt>
                <c:pt idx="144">
                  <c:v>5.1499499999999997E-2</c:v>
                </c:pt>
                <c:pt idx="145">
                  <c:v>1.8099400000000002E-2</c:v>
                </c:pt>
                <c:pt idx="146">
                  <c:v>1.8097200000000001E-2</c:v>
                </c:pt>
                <c:pt idx="147">
                  <c:v>6.09834E-2</c:v>
                </c:pt>
                <c:pt idx="148">
                  <c:v>4.3686500000000003E-2</c:v>
                </c:pt>
                <c:pt idx="149">
                  <c:v>5.5663999999999998E-2</c:v>
                </c:pt>
                <c:pt idx="150">
                  <c:v>3.0639599999999999E-2</c:v>
                </c:pt>
                <c:pt idx="151">
                  <c:v>5.2280100000000003E-2</c:v>
                </c:pt>
                <c:pt idx="152">
                  <c:v>3.7840899999999997E-2</c:v>
                </c:pt>
                <c:pt idx="153">
                  <c:v>4.8128799999999999E-2</c:v>
                </c:pt>
                <c:pt idx="154">
                  <c:v>2.33866E-2</c:v>
                </c:pt>
                <c:pt idx="155">
                  <c:v>4.0722099999999997E-2</c:v>
                </c:pt>
                <c:pt idx="156">
                  <c:v>1.52395E-2</c:v>
                </c:pt>
                <c:pt idx="157">
                  <c:v>1.9699500000000002E-2</c:v>
                </c:pt>
                <c:pt idx="158">
                  <c:v>2.53127E-2</c:v>
                </c:pt>
                <c:pt idx="159">
                  <c:v>1.8979099999999999E-2</c:v>
                </c:pt>
                <c:pt idx="160">
                  <c:v>4.8092299999999998E-2</c:v>
                </c:pt>
                <c:pt idx="161">
                  <c:v>5.0987499999999998E-2</c:v>
                </c:pt>
                <c:pt idx="162">
                  <c:v>2.2331400000000001E-2</c:v>
                </c:pt>
                <c:pt idx="163">
                  <c:v>1.1875200000000001E-2</c:v>
                </c:pt>
                <c:pt idx="164">
                  <c:v>1.9734999999999999E-2</c:v>
                </c:pt>
                <c:pt idx="165">
                  <c:v>5.4704999999999997E-2</c:v>
                </c:pt>
                <c:pt idx="166">
                  <c:v>4.0717000000000003E-2</c:v>
                </c:pt>
                <c:pt idx="167">
                  <c:v>4.8967299999999998E-2</c:v>
                </c:pt>
                <c:pt idx="168">
                  <c:v>2.0830100000000001E-2</c:v>
                </c:pt>
                <c:pt idx="169">
                  <c:v>5.0188999999999998E-2</c:v>
                </c:pt>
                <c:pt idx="170">
                  <c:v>1.29969E-2</c:v>
                </c:pt>
                <c:pt idx="171">
                  <c:v>2.68194E-2</c:v>
                </c:pt>
                <c:pt idx="172">
                  <c:v>4.7037099999999998E-2</c:v>
                </c:pt>
                <c:pt idx="173">
                  <c:v>4.1888500000000002E-2</c:v>
                </c:pt>
                <c:pt idx="174">
                  <c:v>2.0527400000000001E-2</c:v>
                </c:pt>
                <c:pt idx="175">
                  <c:v>5.03621E-2</c:v>
                </c:pt>
                <c:pt idx="176">
                  <c:v>4.4611100000000001E-2</c:v>
                </c:pt>
                <c:pt idx="177">
                  <c:v>4.1918400000000001E-2</c:v>
                </c:pt>
                <c:pt idx="178">
                  <c:v>5.0981800000000001E-2</c:v>
                </c:pt>
                <c:pt idx="179">
                  <c:v>2.0054700000000002E-2</c:v>
                </c:pt>
                <c:pt idx="180">
                  <c:v>2.4581499999999999E-2</c:v>
                </c:pt>
                <c:pt idx="181">
                  <c:v>5.8306200000000002E-2</c:v>
                </c:pt>
                <c:pt idx="182">
                  <c:v>1.5629000000000001E-2</c:v>
                </c:pt>
                <c:pt idx="183">
                  <c:v>2.3199000000000001E-2</c:v>
                </c:pt>
                <c:pt idx="184">
                  <c:v>2.56931E-2</c:v>
                </c:pt>
                <c:pt idx="185">
                  <c:v>4.3498700000000001E-2</c:v>
                </c:pt>
                <c:pt idx="186">
                  <c:v>4.5997700000000002E-2</c:v>
                </c:pt>
                <c:pt idx="187">
                  <c:v>5.7592999999999998E-2</c:v>
                </c:pt>
                <c:pt idx="188">
                  <c:v>2.4335599999999999E-2</c:v>
                </c:pt>
                <c:pt idx="189">
                  <c:v>4.4209600000000002E-2</c:v>
                </c:pt>
                <c:pt idx="190">
                  <c:v>4.0363599999999999E-2</c:v>
                </c:pt>
                <c:pt idx="191">
                  <c:v>5.9174200000000003E-2</c:v>
                </c:pt>
                <c:pt idx="192">
                  <c:v>1.4663300000000001E-2</c:v>
                </c:pt>
                <c:pt idx="193">
                  <c:v>1.33662E-2</c:v>
                </c:pt>
                <c:pt idx="194">
                  <c:v>4.5652100000000001E-2</c:v>
                </c:pt>
                <c:pt idx="195">
                  <c:v>2.3501600000000001E-2</c:v>
                </c:pt>
                <c:pt idx="196">
                  <c:v>4.6330299999999998E-2</c:v>
                </c:pt>
                <c:pt idx="197">
                  <c:v>5.0981899999999997E-2</c:v>
                </c:pt>
                <c:pt idx="198">
                  <c:v>4.5636099999999999E-2</c:v>
                </c:pt>
                <c:pt idx="199">
                  <c:v>4.2950599999999999E-2</c:v>
                </c:pt>
                <c:pt idx="200">
                  <c:v>9.3679100000000001E-3</c:v>
                </c:pt>
                <c:pt idx="201">
                  <c:v>1.9061999999999999E-2</c:v>
                </c:pt>
                <c:pt idx="202">
                  <c:v>5.5707600000000003E-2</c:v>
                </c:pt>
                <c:pt idx="203">
                  <c:v>5.4739200000000002E-2</c:v>
                </c:pt>
                <c:pt idx="204">
                  <c:v>4.4902699999999997E-2</c:v>
                </c:pt>
                <c:pt idx="205">
                  <c:v>5.91548E-2</c:v>
                </c:pt>
                <c:pt idx="206">
                  <c:v>2.2558600000000002E-2</c:v>
                </c:pt>
                <c:pt idx="207">
                  <c:v>4.5486800000000001E-2</c:v>
                </c:pt>
                <c:pt idx="208">
                  <c:v>1.45174E-2</c:v>
                </c:pt>
                <c:pt idx="209">
                  <c:v>3.9599500000000003E-2</c:v>
                </c:pt>
                <c:pt idx="210">
                  <c:v>2.2383E-2</c:v>
                </c:pt>
                <c:pt idx="211">
                  <c:v>3.8323000000000003E-2</c:v>
                </c:pt>
                <c:pt idx="212">
                  <c:v>5.7373899999999999E-2</c:v>
                </c:pt>
                <c:pt idx="213">
                  <c:v>5.9081700000000001E-2</c:v>
                </c:pt>
                <c:pt idx="214">
                  <c:v>2.3372899999999999E-2</c:v>
                </c:pt>
                <c:pt idx="215">
                  <c:v>4.1612700000000002E-2</c:v>
                </c:pt>
                <c:pt idx="216">
                  <c:v>2.8229600000000001E-2</c:v>
                </c:pt>
                <c:pt idx="217">
                  <c:v>5.0760600000000003E-2</c:v>
                </c:pt>
                <c:pt idx="218">
                  <c:v>3.4993099999999999E-2</c:v>
                </c:pt>
                <c:pt idx="219">
                  <c:v>3.9951100000000003E-2</c:v>
                </c:pt>
                <c:pt idx="220">
                  <c:v>4.0917599999999998E-2</c:v>
                </c:pt>
                <c:pt idx="221">
                  <c:v>4.20214E-2</c:v>
                </c:pt>
                <c:pt idx="222">
                  <c:v>5.8138000000000002E-2</c:v>
                </c:pt>
                <c:pt idx="223">
                  <c:v>3.3553800000000002E-2</c:v>
                </c:pt>
                <c:pt idx="224">
                  <c:v>4.8593900000000002E-2</c:v>
                </c:pt>
                <c:pt idx="225">
                  <c:v>4.8217799999999998E-2</c:v>
                </c:pt>
                <c:pt idx="226">
                  <c:v>5.1869699999999998E-2</c:v>
                </c:pt>
                <c:pt idx="227">
                  <c:v>4.7288400000000001E-2</c:v>
                </c:pt>
                <c:pt idx="228">
                  <c:v>5.9699299999999997E-2</c:v>
                </c:pt>
                <c:pt idx="229">
                  <c:v>5.3606399999999998E-2</c:v>
                </c:pt>
                <c:pt idx="230">
                  <c:v>5.4366699999999997E-2</c:v>
                </c:pt>
                <c:pt idx="231">
                  <c:v>6.5279500000000004E-2</c:v>
                </c:pt>
                <c:pt idx="232">
                  <c:v>4.9868099999999999E-2</c:v>
                </c:pt>
                <c:pt idx="233">
                  <c:v>5.2488E-2</c:v>
                </c:pt>
                <c:pt idx="234">
                  <c:v>5.6567899999999997E-2</c:v>
                </c:pt>
                <c:pt idx="235">
                  <c:v>5.9607800000000002E-2</c:v>
                </c:pt>
                <c:pt idx="236">
                  <c:v>5.6218900000000002E-2</c:v>
                </c:pt>
                <c:pt idx="237">
                  <c:v>5.4620799999999997E-2</c:v>
                </c:pt>
                <c:pt idx="238">
                  <c:v>5.94849E-2</c:v>
                </c:pt>
                <c:pt idx="239">
                  <c:v>5.0127900000000003E-2</c:v>
                </c:pt>
                <c:pt idx="240">
                  <c:v>5.6504100000000002E-2</c:v>
                </c:pt>
                <c:pt idx="241">
                  <c:v>6.0610299999999999E-2</c:v>
                </c:pt>
                <c:pt idx="242">
                  <c:v>4.5562999999999999E-2</c:v>
                </c:pt>
                <c:pt idx="243">
                  <c:v>4.8391400000000001E-2</c:v>
                </c:pt>
                <c:pt idx="244">
                  <c:v>5.4408499999999999E-2</c:v>
                </c:pt>
                <c:pt idx="245">
                  <c:v>4.3732800000000002E-2</c:v>
                </c:pt>
                <c:pt idx="246">
                  <c:v>3.4095800000000002E-2</c:v>
                </c:pt>
              </c:numCache>
            </c:numRef>
          </c:xVal>
          <c:yVal>
            <c:numRef>
              <c:f>USRambOnly_v2_PC!$G$2:$G$248</c:f>
              <c:numCache>
                <c:formatCode>General</c:formatCode>
                <c:ptCount val="247"/>
                <c:pt idx="0">
                  <c:v>-1.34976E-3</c:v>
                </c:pt>
                <c:pt idx="1">
                  <c:v>-1.1451499999999999E-3</c:v>
                </c:pt>
                <c:pt idx="2">
                  <c:v>3.6060900000000002E-3</c:v>
                </c:pt>
                <c:pt idx="3">
                  <c:v>-2.6838600000000002E-3</c:v>
                </c:pt>
                <c:pt idx="4">
                  <c:v>-4.9717499999999996E-3</c:v>
                </c:pt>
                <c:pt idx="5">
                  <c:v>2.2980700000000001E-3</c:v>
                </c:pt>
                <c:pt idx="6" formatCode="0.00E+00">
                  <c:v>6.1820899999999996E-5</c:v>
                </c:pt>
                <c:pt idx="7">
                  <c:v>-3.3459800000000001E-3</c:v>
                </c:pt>
                <c:pt idx="8">
                  <c:v>-2.9722799999999999E-3</c:v>
                </c:pt>
                <c:pt idx="9" formatCode="0.00E+00">
                  <c:v>-3.7358199999999997E-5</c:v>
                </c:pt>
                <c:pt idx="10">
                  <c:v>-8.0765199999999996E-4</c:v>
                </c:pt>
                <c:pt idx="11">
                  <c:v>2.6724800000000001E-3</c:v>
                </c:pt>
                <c:pt idx="12">
                  <c:v>-8.0235599999999995E-4</c:v>
                </c:pt>
                <c:pt idx="13">
                  <c:v>-8.1285999999999999E-4</c:v>
                </c:pt>
                <c:pt idx="14">
                  <c:v>8.9294000000000005E-3</c:v>
                </c:pt>
                <c:pt idx="15">
                  <c:v>5.22143E-3</c:v>
                </c:pt>
                <c:pt idx="16">
                  <c:v>-7.0439700000000001E-3</c:v>
                </c:pt>
                <c:pt idx="17">
                  <c:v>-1.1195E-2</c:v>
                </c:pt>
                <c:pt idx="18">
                  <c:v>-7.1680199999999998E-3</c:v>
                </c:pt>
                <c:pt idx="19">
                  <c:v>-3.3683300000000001E-3</c:v>
                </c:pt>
                <c:pt idx="20">
                  <c:v>-3.0451499999999999E-3</c:v>
                </c:pt>
                <c:pt idx="21">
                  <c:v>-6.2471200000000001E-3</c:v>
                </c:pt>
                <c:pt idx="22">
                  <c:v>-7.0403000000000002E-3</c:v>
                </c:pt>
                <c:pt idx="23">
                  <c:v>-9.8416300000000005E-3</c:v>
                </c:pt>
                <c:pt idx="24">
                  <c:v>-3.3559100000000001E-3</c:v>
                </c:pt>
                <c:pt idx="25">
                  <c:v>-5.7722099999999998E-3</c:v>
                </c:pt>
                <c:pt idx="26">
                  <c:v>-3.7337199999999998E-3</c:v>
                </c:pt>
                <c:pt idx="27">
                  <c:v>-4.8940199999999998E-3</c:v>
                </c:pt>
                <c:pt idx="28">
                  <c:v>-8.7506000000000007E-3</c:v>
                </c:pt>
                <c:pt idx="29">
                  <c:v>-4.8204199999999997E-3</c:v>
                </c:pt>
                <c:pt idx="30">
                  <c:v>-8.7481099999999999E-3</c:v>
                </c:pt>
                <c:pt idx="31">
                  <c:v>-6.5484000000000002E-3</c:v>
                </c:pt>
                <c:pt idx="32">
                  <c:v>-8.3065699999999992E-3</c:v>
                </c:pt>
                <c:pt idx="33">
                  <c:v>-1.12902E-2</c:v>
                </c:pt>
                <c:pt idx="34">
                  <c:v>-8.5788199999999992E-3</c:v>
                </c:pt>
                <c:pt idx="35">
                  <c:v>-4.6859199999999997E-3</c:v>
                </c:pt>
                <c:pt idx="36">
                  <c:v>-5.9408300000000002E-3</c:v>
                </c:pt>
                <c:pt idx="37">
                  <c:v>-5.1160800000000003E-3</c:v>
                </c:pt>
                <c:pt idx="38">
                  <c:v>-6.1249E-3</c:v>
                </c:pt>
                <c:pt idx="39">
                  <c:v>-8.9897699999999994E-3</c:v>
                </c:pt>
                <c:pt idx="40">
                  <c:v>-4.7435200000000002E-3</c:v>
                </c:pt>
                <c:pt idx="41">
                  <c:v>-1.5527E-3</c:v>
                </c:pt>
                <c:pt idx="42">
                  <c:v>-6.0965000000000004E-3</c:v>
                </c:pt>
                <c:pt idx="43">
                  <c:v>-1.07937E-2</c:v>
                </c:pt>
                <c:pt idx="44">
                  <c:v>6.1100200000000003E-4</c:v>
                </c:pt>
                <c:pt idx="45">
                  <c:v>-4.1138399999999997E-3</c:v>
                </c:pt>
                <c:pt idx="46">
                  <c:v>-5.7742799999999997E-3</c:v>
                </c:pt>
                <c:pt idx="47">
                  <c:v>-9.7047699999999997E-4</c:v>
                </c:pt>
                <c:pt idx="48">
                  <c:v>9.9839099999999995E-4</c:v>
                </c:pt>
                <c:pt idx="49">
                  <c:v>1.4537300000000001E-3</c:v>
                </c:pt>
                <c:pt idx="50">
                  <c:v>-5.3669700000000004E-3</c:v>
                </c:pt>
                <c:pt idx="51">
                  <c:v>-1.1478899999999999E-3</c:v>
                </c:pt>
                <c:pt idx="52">
                  <c:v>1.90661E-3</c:v>
                </c:pt>
                <c:pt idx="53">
                  <c:v>-1.09848E-4</c:v>
                </c:pt>
                <c:pt idx="54">
                  <c:v>-7.6103799999999999E-3</c:v>
                </c:pt>
                <c:pt idx="55">
                  <c:v>4.8045600000000003E-3</c:v>
                </c:pt>
                <c:pt idx="56">
                  <c:v>1.50413E-3</c:v>
                </c:pt>
                <c:pt idx="57">
                  <c:v>-3.3901600000000001E-3</c:v>
                </c:pt>
                <c:pt idx="58">
                  <c:v>2.8296100000000002E-3</c:v>
                </c:pt>
                <c:pt idx="59">
                  <c:v>-5.0297099999999997E-3</c:v>
                </c:pt>
                <c:pt idx="60">
                  <c:v>-8.47294E-3</c:v>
                </c:pt>
                <c:pt idx="61">
                  <c:v>1.01023E-3</c:v>
                </c:pt>
                <c:pt idx="62">
                  <c:v>3.3290300000000001E-4</c:v>
                </c:pt>
                <c:pt idx="63">
                  <c:v>1.58906E-3</c:v>
                </c:pt>
                <c:pt idx="64">
                  <c:v>3.4995999999999998E-3</c:v>
                </c:pt>
                <c:pt idx="65">
                  <c:v>5.1955600000000001E-3</c:v>
                </c:pt>
                <c:pt idx="66">
                  <c:v>2.23916E-4</c:v>
                </c:pt>
                <c:pt idx="67">
                  <c:v>1.28896E-3</c:v>
                </c:pt>
                <c:pt idx="68">
                  <c:v>-2.68148E-3</c:v>
                </c:pt>
                <c:pt idx="69">
                  <c:v>2.4161199999999999E-3</c:v>
                </c:pt>
                <c:pt idx="70">
                  <c:v>-9.75759E-3</c:v>
                </c:pt>
                <c:pt idx="71">
                  <c:v>-8.9024199999999996E-4</c:v>
                </c:pt>
                <c:pt idx="72">
                  <c:v>-2.6013899999999999E-3</c:v>
                </c:pt>
                <c:pt idx="73">
                  <c:v>-4.9654499999999997E-3</c:v>
                </c:pt>
                <c:pt idx="74">
                  <c:v>2.0377699999999999E-3</c:v>
                </c:pt>
                <c:pt idx="75">
                  <c:v>-4.6320800000000002E-3</c:v>
                </c:pt>
                <c:pt idx="76">
                  <c:v>-4.3128799999999998E-3</c:v>
                </c:pt>
                <c:pt idx="77">
                  <c:v>2.83687E-3</c:v>
                </c:pt>
                <c:pt idx="78">
                  <c:v>2.6169000000000001E-3</c:v>
                </c:pt>
                <c:pt idx="79">
                  <c:v>-1.0954999999999999E-3</c:v>
                </c:pt>
                <c:pt idx="80">
                  <c:v>1.93659E-4</c:v>
                </c:pt>
                <c:pt idx="81">
                  <c:v>3.0791899999999999E-3</c:v>
                </c:pt>
                <c:pt idx="82">
                  <c:v>-2.92319E-3</c:v>
                </c:pt>
                <c:pt idx="83" formatCode="0.00E+00">
                  <c:v>-4.4851100000000002E-5</c:v>
                </c:pt>
                <c:pt idx="84">
                  <c:v>-1.38999E-4</c:v>
                </c:pt>
                <c:pt idx="85">
                  <c:v>2.0794300000000002E-3</c:v>
                </c:pt>
                <c:pt idx="86">
                  <c:v>-6.2912699999999998E-3</c:v>
                </c:pt>
                <c:pt idx="87">
                  <c:v>3.6585399999999998E-4</c:v>
                </c:pt>
                <c:pt idx="88">
                  <c:v>3.0835299999999998E-4</c:v>
                </c:pt>
                <c:pt idx="89">
                  <c:v>-4.1017700000000002E-3</c:v>
                </c:pt>
                <c:pt idx="90">
                  <c:v>-3.3963399999999999E-3</c:v>
                </c:pt>
                <c:pt idx="91">
                  <c:v>-1.7531199999999999E-3</c:v>
                </c:pt>
                <c:pt idx="92">
                  <c:v>-1.87506E-3</c:v>
                </c:pt>
                <c:pt idx="93">
                  <c:v>1.05123E-3</c:v>
                </c:pt>
                <c:pt idx="94">
                  <c:v>-5.4291000000000001E-3</c:v>
                </c:pt>
                <c:pt idx="95">
                  <c:v>-9.7889599999999993E-4</c:v>
                </c:pt>
                <c:pt idx="96">
                  <c:v>-2.4127300000000001E-3</c:v>
                </c:pt>
                <c:pt idx="97">
                  <c:v>2.72E-4</c:v>
                </c:pt>
                <c:pt idx="98">
                  <c:v>3.0558199999999999E-4</c:v>
                </c:pt>
                <c:pt idx="99">
                  <c:v>-6.0428900000000004E-3</c:v>
                </c:pt>
                <c:pt idx="100">
                  <c:v>-7.0564599999999996E-3</c:v>
                </c:pt>
                <c:pt idx="101">
                  <c:v>-1.8282800000000001E-3</c:v>
                </c:pt>
                <c:pt idx="102">
                  <c:v>-1.3122699999999999E-3</c:v>
                </c:pt>
                <c:pt idx="103">
                  <c:v>-1.2910300000000001E-3</c:v>
                </c:pt>
                <c:pt idx="104">
                  <c:v>2.6451700000000001E-3</c:v>
                </c:pt>
                <c:pt idx="105">
                  <c:v>-3.84162E-3</c:v>
                </c:pt>
                <c:pt idx="106">
                  <c:v>-2.8135999999999999E-3</c:v>
                </c:pt>
                <c:pt idx="107">
                  <c:v>-1.30872E-3</c:v>
                </c:pt>
                <c:pt idx="108">
                  <c:v>-3.7638900000000002E-3</c:v>
                </c:pt>
                <c:pt idx="109">
                  <c:v>-7.0319600000000001E-4</c:v>
                </c:pt>
                <c:pt idx="110">
                  <c:v>-8.5886399999999998E-3</c:v>
                </c:pt>
                <c:pt idx="111">
                  <c:v>-1.68402E-3</c:v>
                </c:pt>
                <c:pt idx="112">
                  <c:v>4.1534099999999997E-3</c:v>
                </c:pt>
                <c:pt idx="113">
                  <c:v>3.40165E-3</c:v>
                </c:pt>
                <c:pt idx="114">
                  <c:v>2.30707E-3</c:v>
                </c:pt>
                <c:pt idx="115">
                  <c:v>-2.6944099999999999E-3</c:v>
                </c:pt>
                <c:pt idx="116">
                  <c:v>-1.7691499999999999E-3</c:v>
                </c:pt>
                <c:pt idx="117">
                  <c:v>1.36078E-3</c:v>
                </c:pt>
                <c:pt idx="118">
                  <c:v>6.0179200000000004E-3</c:v>
                </c:pt>
                <c:pt idx="119">
                  <c:v>3.2204899999999999E-3</c:v>
                </c:pt>
                <c:pt idx="120">
                  <c:v>-3.1744500000000001E-3</c:v>
                </c:pt>
                <c:pt idx="121">
                  <c:v>-2.3178700000000001E-3</c:v>
                </c:pt>
                <c:pt idx="122">
                  <c:v>-1.1768499999999999E-2</c:v>
                </c:pt>
                <c:pt idx="123">
                  <c:v>-5.2541699999999998E-3</c:v>
                </c:pt>
                <c:pt idx="124">
                  <c:v>-4.2102099999999998E-3</c:v>
                </c:pt>
                <c:pt idx="125">
                  <c:v>4.5908099999999999E-3</c:v>
                </c:pt>
                <c:pt idx="126">
                  <c:v>-2.5330299999999999E-3</c:v>
                </c:pt>
                <c:pt idx="127">
                  <c:v>1.00004E-3</c:v>
                </c:pt>
                <c:pt idx="128">
                  <c:v>2.8260400000000001E-3</c:v>
                </c:pt>
                <c:pt idx="129">
                  <c:v>1.8290299999999999E-3</c:v>
                </c:pt>
                <c:pt idx="130">
                  <c:v>1.82969E-4</c:v>
                </c:pt>
                <c:pt idx="131">
                  <c:v>4.3417300000000002E-3</c:v>
                </c:pt>
                <c:pt idx="132">
                  <c:v>9.8501400000000003E-3</c:v>
                </c:pt>
                <c:pt idx="133">
                  <c:v>6.29898E-3</c:v>
                </c:pt>
                <c:pt idx="134">
                  <c:v>-2.4686600000000001E-3</c:v>
                </c:pt>
                <c:pt idx="135">
                  <c:v>-1.14229E-3</c:v>
                </c:pt>
                <c:pt idx="136">
                  <c:v>7.1445900000000001E-3</c:v>
                </c:pt>
                <c:pt idx="137">
                  <c:v>6.5989999999999998E-3</c:v>
                </c:pt>
                <c:pt idx="138">
                  <c:v>-3.68331E-3</c:v>
                </c:pt>
                <c:pt idx="139">
                  <c:v>2.9520700000000002E-4</c:v>
                </c:pt>
                <c:pt idx="140">
                  <c:v>-4.1262E-3</c:v>
                </c:pt>
                <c:pt idx="141">
                  <c:v>5.6685900000000003E-3</c:v>
                </c:pt>
                <c:pt idx="142">
                  <c:v>4.7368599999999999E-3</c:v>
                </c:pt>
                <c:pt idx="143">
                  <c:v>-5.6956200000000002E-3</c:v>
                </c:pt>
                <c:pt idx="144">
                  <c:v>-4.2978399999999998E-3</c:v>
                </c:pt>
                <c:pt idx="145">
                  <c:v>4.2475899999999999E-3</c:v>
                </c:pt>
                <c:pt idx="146">
                  <c:v>5.0576500000000003E-3</c:v>
                </c:pt>
                <c:pt idx="147">
                  <c:v>-5.6637099999999998E-3</c:v>
                </c:pt>
                <c:pt idx="148">
                  <c:v>-7.5508699999999999E-4</c:v>
                </c:pt>
                <c:pt idx="149">
                  <c:v>-1.5964799999999999E-3</c:v>
                </c:pt>
                <c:pt idx="150">
                  <c:v>-9.5945100000000005E-4</c:v>
                </c:pt>
                <c:pt idx="151">
                  <c:v>-8.0333699999999997E-3</c:v>
                </c:pt>
                <c:pt idx="152">
                  <c:v>2.8071799999999998E-3</c:v>
                </c:pt>
                <c:pt idx="153">
                  <c:v>-2.1461399999999999E-3</c:v>
                </c:pt>
                <c:pt idx="154">
                  <c:v>-9.2188000000000003E-4</c:v>
                </c:pt>
                <c:pt idx="155">
                  <c:v>-3.49936E-3</c:v>
                </c:pt>
                <c:pt idx="156">
                  <c:v>1.8773100000000001E-3</c:v>
                </c:pt>
                <c:pt idx="157">
                  <c:v>-3.4858799999999998E-3</c:v>
                </c:pt>
                <c:pt idx="158">
                  <c:v>-3.3845199999999998E-3</c:v>
                </c:pt>
                <c:pt idx="159">
                  <c:v>6.32133E-3</c:v>
                </c:pt>
                <c:pt idx="160">
                  <c:v>1.5912700000000001E-3</c:v>
                </c:pt>
                <c:pt idx="161">
                  <c:v>-1.9367900000000001E-3</c:v>
                </c:pt>
                <c:pt idx="162">
                  <c:v>1.6980299999999999E-3</c:v>
                </c:pt>
                <c:pt idx="163">
                  <c:v>4.3911900000000002E-4</c:v>
                </c:pt>
                <c:pt idx="164">
                  <c:v>-1.1525299999999999E-3</c:v>
                </c:pt>
                <c:pt idx="165">
                  <c:v>-5.93153E-3</c:v>
                </c:pt>
                <c:pt idx="166">
                  <c:v>-1.1591600000000001E-2</c:v>
                </c:pt>
                <c:pt idx="167" formatCode="0.00E+00">
                  <c:v>6.9296700000000003E-5</c:v>
                </c:pt>
                <c:pt idx="168">
                  <c:v>-2.1598699999999999E-3</c:v>
                </c:pt>
                <c:pt idx="169">
                  <c:v>3.1782099999999999E-3</c:v>
                </c:pt>
                <c:pt idx="170">
                  <c:v>-3.05803E-4</c:v>
                </c:pt>
                <c:pt idx="171">
                  <c:v>-2.1099000000000001E-3</c:v>
                </c:pt>
                <c:pt idx="172">
                  <c:v>-6.7924100000000002E-4</c:v>
                </c:pt>
                <c:pt idx="173">
                  <c:v>-3.6902599999999999E-3</c:v>
                </c:pt>
                <c:pt idx="174">
                  <c:v>3.8602300000000001E-3</c:v>
                </c:pt>
                <c:pt idx="175">
                  <c:v>6.3895100000000002E-4</c:v>
                </c:pt>
                <c:pt idx="176">
                  <c:v>-4.7280899999999999E-3</c:v>
                </c:pt>
                <c:pt idx="177">
                  <c:v>3.2718199999999999E-3</c:v>
                </c:pt>
                <c:pt idx="178">
                  <c:v>-5.4275700000000005E-4</c:v>
                </c:pt>
                <c:pt idx="179">
                  <c:v>2.29613E-3</c:v>
                </c:pt>
                <c:pt idx="180">
                  <c:v>4.7008900000000001E-3</c:v>
                </c:pt>
                <c:pt idx="181">
                  <c:v>-8.0642600000000002E-3</c:v>
                </c:pt>
                <c:pt idx="182">
                  <c:v>2.1878699999999999E-4</c:v>
                </c:pt>
                <c:pt idx="183">
                  <c:v>2.8871999999999999E-3</c:v>
                </c:pt>
                <c:pt idx="184">
                  <c:v>5.93678E-3</c:v>
                </c:pt>
                <c:pt idx="185">
                  <c:v>-1.6985800000000001E-3</c:v>
                </c:pt>
                <c:pt idx="186">
                  <c:v>3.3956500000000001E-4</c:v>
                </c:pt>
                <c:pt idx="187">
                  <c:v>-3.4108799999999998E-3</c:v>
                </c:pt>
                <c:pt idx="188" formatCode="0.00E+00">
                  <c:v>1.5571599999999998E-5</c:v>
                </c:pt>
                <c:pt idx="189">
                  <c:v>-6.3872599999999996E-3</c:v>
                </c:pt>
                <c:pt idx="190">
                  <c:v>5.7778500000000004E-4</c:v>
                </c:pt>
                <c:pt idx="191">
                  <c:v>4.4001099999999996E-3</c:v>
                </c:pt>
                <c:pt idx="192">
                  <c:v>1.17665E-3</c:v>
                </c:pt>
                <c:pt idx="193">
                  <c:v>1.23071E-2</c:v>
                </c:pt>
                <c:pt idx="194">
                  <c:v>1.5928299999999999E-3</c:v>
                </c:pt>
                <c:pt idx="195">
                  <c:v>4.4750299999999996E-3</c:v>
                </c:pt>
                <c:pt idx="196">
                  <c:v>-4.8413900000000001E-3</c:v>
                </c:pt>
                <c:pt idx="197">
                  <c:v>-3.5277799999999999E-3</c:v>
                </c:pt>
                <c:pt idx="198">
                  <c:v>-1.7233699999999999E-3</c:v>
                </c:pt>
                <c:pt idx="199">
                  <c:v>-1.1702500000000001E-3</c:v>
                </c:pt>
                <c:pt idx="200">
                  <c:v>3.95868E-3</c:v>
                </c:pt>
                <c:pt idx="201">
                  <c:v>8.7373899999999994E-3</c:v>
                </c:pt>
                <c:pt idx="202">
                  <c:v>-2.3878500000000001E-4</c:v>
                </c:pt>
                <c:pt idx="203">
                  <c:v>2.06336E-4</c:v>
                </c:pt>
                <c:pt idx="204">
                  <c:v>-4.4918099999999997E-3</c:v>
                </c:pt>
                <c:pt idx="205" formatCode="0.00E+00">
                  <c:v>7.0273999999999998E-5</c:v>
                </c:pt>
                <c:pt idx="206">
                  <c:v>7.2763599999999999E-3</c:v>
                </c:pt>
                <c:pt idx="207">
                  <c:v>-2.6833199999999999E-3</c:v>
                </c:pt>
                <c:pt idx="208">
                  <c:v>3.77436E-3</c:v>
                </c:pt>
                <c:pt idx="209">
                  <c:v>-1.2095599999999999E-3</c:v>
                </c:pt>
                <c:pt idx="210">
                  <c:v>1.0234E-2</c:v>
                </c:pt>
                <c:pt idx="211">
                  <c:v>3.3819900000000002E-4</c:v>
                </c:pt>
                <c:pt idx="212">
                  <c:v>1.0580100000000001E-3</c:v>
                </c:pt>
                <c:pt idx="213">
                  <c:v>2.55733E-3</c:v>
                </c:pt>
                <c:pt idx="214">
                  <c:v>1.10676E-3</c:v>
                </c:pt>
                <c:pt idx="215">
                  <c:v>-6.1101100000000002E-3</c:v>
                </c:pt>
                <c:pt idx="216">
                  <c:v>-2.0044300000000002E-3</c:v>
                </c:pt>
                <c:pt idx="217">
                  <c:v>-6.0942599999999998E-3</c:v>
                </c:pt>
                <c:pt idx="218">
                  <c:v>9.0896100000000001E-4</c:v>
                </c:pt>
                <c:pt idx="219">
                  <c:v>-9.4488599999999999E-3</c:v>
                </c:pt>
                <c:pt idx="220">
                  <c:v>-2.46094E-3</c:v>
                </c:pt>
                <c:pt idx="221">
                  <c:v>-1.01268E-3</c:v>
                </c:pt>
                <c:pt idx="222">
                  <c:v>-5.0536899999999996E-3</c:v>
                </c:pt>
                <c:pt idx="223">
                  <c:v>1.8776800000000001E-3</c:v>
                </c:pt>
                <c:pt idx="224">
                  <c:v>-3.2325399999999999E-3</c:v>
                </c:pt>
                <c:pt idx="225" formatCode="0.00E+00">
                  <c:v>1.8348000000000001E-5</c:v>
                </c:pt>
                <c:pt idx="226">
                  <c:v>-5.6455200000000002E-3</c:v>
                </c:pt>
                <c:pt idx="227">
                  <c:v>-3.8294599999999998E-3</c:v>
                </c:pt>
                <c:pt idx="228">
                  <c:v>-6.7808199999999999E-3</c:v>
                </c:pt>
                <c:pt idx="229">
                  <c:v>-5.6163300000000001E-3</c:v>
                </c:pt>
                <c:pt idx="230">
                  <c:v>-6.3251999999999996E-3</c:v>
                </c:pt>
                <c:pt idx="231">
                  <c:v>-7.1039800000000002E-3</c:v>
                </c:pt>
                <c:pt idx="232">
                  <c:v>-2.9548899999999999E-3</c:v>
                </c:pt>
                <c:pt idx="233">
                  <c:v>-2.2714200000000001E-3</c:v>
                </c:pt>
                <c:pt idx="234">
                  <c:v>-1.3895800000000001E-3</c:v>
                </c:pt>
                <c:pt idx="235">
                  <c:v>-1.26322E-3</c:v>
                </c:pt>
                <c:pt idx="236">
                  <c:v>-2.4781400000000002E-3</c:v>
                </c:pt>
                <c:pt idx="237">
                  <c:v>-5.1287399999999997E-3</c:v>
                </c:pt>
                <c:pt idx="238">
                  <c:v>-3.7169400000000002E-3</c:v>
                </c:pt>
                <c:pt idx="239">
                  <c:v>-5.1249499999999996E-3</c:v>
                </c:pt>
                <c:pt idx="240">
                  <c:v>-6.3061100000000002E-3</c:v>
                </c:pt>
                <c:pt idx="241">
                  <c:v>-1.8653000000000001E-3</c:v>
                </c:pt>
                <c:pt idx="242">
                  <c:v>-1.8431000000000001E-3</c:v>
                </c:pt>
                <c:pt idx="243">
                  <c:v>-6.86054E-3</c:v>
                </c:pt>
                <c:pt idx="244">
                  <c:v>-8.5726399999999994E-3</c:v>
                </c:pt>
                <c:pt idx="245">
                  <c:v>-4.97052E-3</c:v>
                </c:pt>
                <c:pt idx="246">
                  <c:v>-4.9947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7E0-4B5A-B6DF-DBB7AD34030A}"/>
            </c:ext>
          </c:extLst>
        </c:ser>
        <c:ser>
          <c:idx val="1"/>
          <c:order val="1"/>
          <c:tx>
            <c:v>Flock 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USRambOnly_v2_PC!$E$249:$E$262</c:f>
              <c:numCache>
                <c:formatCode>General</c:formatCode>
                <c:ptCount val="14"/>
                <c:pt idx="0">
                  <c:v>-2.1520600000000001E-2</c:v>
                </c:pt>
                <c:pt idx="1">
                  <c:v>-1.03915E-2</c:v>
                </c:pt>
                <c:pt idx="2">
                  <c:v>-7.4322900000000003E-3</c:v>
                </c:pt>
                <c:pt idx="3">
                  <c:v>-1.99855E-2</c:v>
                </c:pt>
                <c:pt idx="4">
                  <c:v>-8.3871299999999996E-3</c:v>
                </c:pt>
                <c:pt idx="5">
                  <c:v>-1.6121400000000001E-2</c:v>
                </c:pt>
                <c:pt idx="6">
                  <c:v>-1.05863E-2</c:v>
                </c:pt>
                <c:pt idx="7">
                  <c:v>-1.37961E-2</c:v>
                </c:pt>
                <c:pt idx="8">
                  <c:v>5.3849700000000002E-3</c:v>
                </c:pt>
                <c:pt idx="9">
                  <c:v>5.8795499999999999E-3</c:v>
                </c:pt>
                <c:pt idx="10">
                  <c:v>8.8863099999999997E-3</c:v>
                </c:pt>
                <c:pt idx="11">
                  <c:v>1.01367E-2</c:v>
                </c:pt>
                <c:pt idx="12">
                  <c:v>-1.8300400000000001E-2</c:v>
                </c:pt>
                <c:pt idx="13">
                  <c:v>8.3457500000000007E-3</c:v>
                </c:pt>
              </c:numCache>
            </c:numRef>
          </c:xVal>
          <c:yVal>
            <c:numRef>
              <c:f>USRambOnly_v2_PC!$G$249:$G$262</c:f>
              <c:numCache>
                <c:formatCode>General</c:formatCode>
                <c:ptCount val="14"/>
                <c:pt idx="0">
                  <c:v>-8.2742800000000002E-3</c:v>
                </c:pt>
                <c:pt idx="1">
                  <c:v>2.4894199999999999E-4</c:v>
                </c:pt>
                <c:pt idx="2">
                  <c:v>7.0277200000000003E-3</c:v>
                </c:pt>
                <c:pt idx="3">
                  <c:v>-2.1706300000000001E-2</c:v>
                </c:pt>
                <c:pt idx="4">
                  <c:v>3.5922800000000002E-3</c:v>
                </c:pt>
                <c:pt idx="5">
                  <c:v>2.06609E-3</c:v>
                </c:pt>
                <c:pt idx="6">
                  <c:v>-6.7937800000000001E-3</c:v>
                </c:pt>
                <c:pt idx="7">
                  <c:v>4.3298299999999998E-3</c:v>
                </c:pt>
                <c:pt idx="8">
                  <c:v>1.3687700000000001E-3</c:v>
                </c:pt>
                <c:pt idx="9">
                  <c:v>-1.0786000000000001E-3</c:v>
                </c:pt>
                <c:pt idx="10">
                  <c:v>-1.1243900000000001E-3</c:v>
                </c:pt>
                <c:pt idx="11">
                  <c:v>4.4183999999999998E-4</c:v>
                </c:pt>
                <c:pt idx="12">
                  <c:v>-1.57845E-2</c:v>
                </c:pt>
                <c:pt idx="13">
                  <c:v>-1.7947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7E0-4B5A-B6DF-DBB7AD34030A}"/>
            </c:ext>
          </c:extLst>
        </c:ser>
        <c:ser>
          <c:idx val="3"/>
          <c:order val="3"/>
          <c:tx>
            <c:v>Flock 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xVal>
            <c:numRef>
              <c:f>USRambOnly_v2_PC!$E$264:$E$296</c:f>
              <c:numCache>
                <c:formatCode>General</c:formatCode>
                <c:ptCount val="33"/>
                <c:pt idx="0">
                  <c:v>-5.3696000000000001E-2</c:v>
                </c:pt>
                <c:pt idx="1">
                  <c:v>-5.6983100000000002E-2</c:v>
                </c:pt>
                <c:pt idx="2">
                  <c:v>-5.6410599999999998E-2</c:v>
                </c:pt>
                <c:pt idx="3">
                  <c:v>-5.3584E-2</c:v>
                </c:pt>
                <c:pt idx="4">
                  <c:v>-4.6918099999999997E-2</c:v>
                </c:pt>
                <c:pt idx="5">
                  <c:v>-5.2834899999999997E-2</c:v>
                </c:pt>
                <c:pt idx="6">
                  <c:v>-6.2303400000000002E-2</c:v>
                </c:pt>
                <c:pt idx="7">
                  <c:v>-3.9923199999999999E-2</c:v>
                </c:pt>
                <c:pt idx="8">
                  <c:v>-4.3673799999999999E-2</c:v>
                </c:pt>
                <c:pt idx="9">
                  <c:v>-5.7685699999999999E-2</c:v>
                </c:pt>
                <c:pt idx="10">
                  <c:v>-5.4743E-2</c:v>
                </c:pt>
                <c:pt idx="11">
                  <c:v>-4.6328000000000001E-2</c:v>
                </c:pt>
                <c:pt idx="12">
                  <c:v>-6.2898599999999999E-2</c:v>
                </c:pt>
                <c:pt idx="13">
                  <c:v>-6.3287700000000002E-2</c:v>
                </c:pt>
                <c:pt idx="14">
                  <c:v>-4.2958000000000003E-2</c:v>
                </c:pt>
                <c:pt idx="15">
                  <c:v>-5.9775399999999999E-2</c:v>
                </c:pt>
                <c:pt idx="16">
                  <c:v>-5.9454800000000002E-2</c:v>
                </c:pt>
                <c:pt idx="17">
                  <c:v>-6.31713E-2</c:v>
                </c:pt>
                <c:pt idx="18">
                  <c:v>-6.4956100000000003E-2</c:v>
                </c:pt>
                <c:pt idx="19">
                  <c:v>-5.2749999999999998E-2</c:v>
                </c:pt>
                <c:pt idx="20">
                  <c:v>-7.0431800000000003E-2</c:v>
                </c:pt>
                <c:pt idx="21">
                  <c:v>-5.1874499999999997E-2</c:v>
                </c:pt>
                <c:pt idx="22">
                  <c:v>-5.7799200000000002E-2</c:v>
                </c:pt>
                <c:pt idx="23">
                  <c:v>-5.8792299999999999E-2</c:v>
                </c:pt>
                <c:pt idx="24">
                  <c:v>-3.6819299999999999E-2</c:v>
                </c:pt>
                <c:pt idx="25">
                  <c:v>-5.3797699999999997E-2</c:v>
                </c:pt>
                <c:pt idx="26">
                  <c:v>-5.20078E-2</c:v>
                </c:pt>
                <c:pt idx="27">
                  <c:v>-6.3745599999999999E-2</c:v>
                </c:pt>
                <c:pt idx="28">
                  <c:v>-5.64705E-2</c:v>
                </c:pt>
                <c:pt idx="29">
                  <c:v>-3.8281999999999997E-2</c:v>
                </c:pt>
                <c:pt idx="30">
                  <c:v>-4.89787E-2</c:v>
                </c:pt>
                <c:pt idx="31">
                  <c:v>-5.4260299999999997E-2</c:v>
                </c:pt>
                <c:pt idx="32">
                  <c:v>-4.37484E-2</c:v>
                </c:pt>
              </c:numCache>
            </c:numRef>
          </c:xVal>
          <c:yVal>
            <c:numRef>
              <c:f>USRambOnly_v2_PC!$G$265:$G$296</c:f>
              <c:numCache>
                <c:formatCode>General</c:formatCode>
                <c:ptCount val="32"/>
                <c:pt idx="0">
                  <c:v>8.5571399999999995E-3</c:v>
                </c:pt>
                <c:pt idx="1">
                  <c:v>-7.4218999999999999E-4</c:v>
                </c:pt>
                <c:pt idx="2">
                  <c:v>3.2337699999999997E-2</c:v>
                </c:pt>
                <c:pt idx="3">
                  <c:v>-7.0376199999999996E-3</c:v>
                </c:pt>
                <c:pt idx="4">
                  <c:v>2.1177700000000001E-2</c:v>
                </c:pt>
                <c:pt idx="5">
                  <c:v>1.57629E-2</c:v>
                </c:pt>
                <c:pt idx="6">
                  <c:v>1.6983700000000001E-2</c:v>
                </c:pt>
                <c:pt idx="7">
                  <c:v>1.23917E-2</c:v>
                </c:pt>
                <c:pt idx="8">
                  <c:v>1.2115799999999999E-2</c:v>
                </c:pt>
                <c:pt idx="9">
                  <c:v>1.3831299999999999E-2</c:v>
                </c:pt>
                <c:pt idx="10">
                  <c:v>2.0790300000000001E-2</c:v>
                </c:pt>
                <c:pt idx="11">
                  <c:v>1.5864E-2</c:v>
                </c:pt>
                <c:pt idx="12">
                  <c:v>1.55281E-2</c:v>
                </c:pt>
                <c:pt idx="13">
                  <c:v>1.8098599999999999E-2</c:v>
                </c:pt>
                <c:pt idx="14">
                  <c:v>2.72803E-2</c:v>
                </c:pt>
                <c:pt idx="15">
                  <c:v>5.8109299999999997E-3</c:v>
                </c:pt>
                <c:pt idx="16">
                  <c:v>2.1377899999999998E-2</c:v>
                </c:pt>
                <c:pt idx="17">
                  <c:v>2.9272699999999999E-2</c:v>
                </c:pt>
                <c:pt idx="18">
                  <c:v>1.2439599999999999E-3</c:v>
                </c:pt>
                <c:pt idx="19">
                  <c:v>2.5158E-2</c:v>
                </c:pt>
                <c:pt idx="20">
                  <c:v>2.5923999999999999E-2</c:v>
                </c:pt>
                <c:pt idx="21">
                  <c:v>1.2944499999999999E-2</c:v>
                </c:pt>
                <c:pt idx="22">
                  <c:v>8.1176900000000003E-3</c:v>
                </c:pt>
                <c:pt idx="23">
                  <c:v>1.80821E-2</c:v>
                </c:pt>
                <c:pt idx="24">
                  <c:v>2.6773999999999999E-2</c:v>
                </c:pt>
                <c:pt idx="25">
                  <c:v>2.48547E-2</c:v>
                </c:pt>
                <c:pt idx="26">
                  <c:v>1.34056E-2</c:v>
                </c:pt>
                <c:pt idx="27">
                  <c:v>2.25604E-3</c:v>
                </c:pt>
                <c:pt idx="28">
                  <c:v>2.4397200000000001E-2</c:v>
                </c:pt>
                <c:pt idx="29">
                  <c:v>1.75388E-2</c:v>
                </c:pt>
                <c:pt idx="30">
                  <c:v>6.2421899999999999E-3</c:v>
                </c:pt>
                <c:pt idx="31">
                  <c:v>1.0917700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7E0-4B5A-B6DF-DBB7AD34030A}"/>
            </c:ext>
          </c:extLst>
        </c:ser>
        <c:ser>
          <c:idx val="4"/>
          <c:order val="4"/>
          <c:tx>
            <c:v>Flock 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USRambOnly_v2_PC!$E$297:$E$319</c:f>
              <c:numCache>
                <c:formatCode>General</c:formatCode>
                <c:ptCount val="23"/>
                <c:pt idx="0">
                  <c:v>-2.7304800000000001E-2</c:v>
                </c:pt>
                <c:pt idx="1">
                  <c:v>-4.25882E-2</c:v>
                </c:pt>
                <c:pt idx="2">
                  <c:v>-3.31148E-2</c:v>
                </c:pt>
                <c:pt idx="3">
                  <c:v>-3.7404899999999998E-2</c:v>
                </c:pt>
                <c:pt idx="4">
                  <c:v>-3.71743E-2</c:v>
                </c:pt>
                <c:pt idx="5">
                  <c:v>-3.9196399999999999E-2</c:v>
                </c:pt>
                <c:pt idx="6">
                  <c:v>-3.59301E-2</c:v>
                </c:pt>
                <c:pt idx="7">
                  <c:v>-3.68577E-2</c:v>
                </c:pt>
                <c:pt idx="8">
                  <c:v>-2.71787E-2</c:v>
                </c:pt>
                <c:pt idx="9">
                  <c:v>-3.0704100000000002E-2</c:v>
                </c:pt>
                <c:pt idx="10">
                  <c:v>-3.2881100000000003E-2</c:v>
                </c:pt>
                <c:pt idx="11">
                  <c:v>-3.7578899999999998E-2</c:v>
                </c:pt>
                <c:pt idx="12">
                  <c:v>-4.1008000000000003E-2</c:v>
                </c:pt>
                <c:pt idx="13">
                  <c:v>-3.4944700000000002E-2</c:v>
                </c:pt>
                <c:pt idx="14">
                  <c:v>-3.8570899999999998E-2</c:v>
                </c:pt>
                <c:pt idx="15">
                  <c:v>-4.1336400000000002E-2</c:v>
                </c:pt>
                <c:pt idx="16">
                  <c:v>-4.0153300000000003E-2</c:v>
                </c:pt>
                <c:pt idx="17">
                  <c:v>-3.7218500000000002E-2</c:v>
                </c:pt>
                <c:pt idx="18">
                  <c:v>-3.7868400000000003E-2</c:v>
                </c:pt>
                <c:pt idx="19">
                  <c:v>-3.7330500000000003E-2</c:v>
                </c:pt>
                <c:pt idx="20">
                  <c:v>-3.8851900000000002E-2</c:v>
                </c:pt>
                <c:pt idx="21">
                  <c:v>-4.2453699999999997E-2</c:v>
                </c:pt>
                <c:pt idx="22">
                  <c:v>-3.91933E-2</c:v>
                </c:pt>
              </c:numCache>
            </c:numRef>
          </c:xVal>
          <c:yVal>
            <c:numRef>
              <c:f>USRambOnly_v2_PC!$G$297:$G$319</c:f>
              <c:numCache>
                <c:formatCode>General</c:formatCode>
                <c:ptCount val="23"/>
                <c:pt idx="0">
                  <c:v>-3.5370899999999997E-2</c:v>
                </c:pt>
                <c:pt idx="1">
                  <c:v>-6.9917699999999999E-2</c:v>
                </c:pt>
                <c:pt idx="2">
                  <c:v>-5.0269099999999997E-2</c:v>
                </c:pt>
                <c:pt idx="3">
                  <c:v>-6.8505800000000006E-2</c:v>
                </c:pt>
                <c:pt idx="4">
                  <c:v>-4.7003499999999997E-2</c:v>
                </c:pt>
                <c:pt idx="5">
                  <c:v>-6.8348800000000001E-2</c:v>
                </c:pt>
                <c:pt idx="6">
                  <c:v>-5.9855999999999999E-2</c:v>
                </c:pt>
                <c:pt idx="7">
                  <c:v>-6.1294899999999999E-2</c:v>
                </c:pt>
                <c:pt idx="8">
                  <c:v>-3.0850900000000001E-2</c:v>
                </c:pt>
                <c:pt idx="9">
                  <c:v>-4.0332899999999998E-2</c:v>
                </c:pt>
                <c:pt idx="10">
                  <c:v>-5.7855700000000003E-2</c:v>
                </c:pt>
                <c:pt idx="11">
                  <c:v>-6.0867600000000001E-2</c:v>
                </c:pt>
                <c:pt idx="12">
                  <c:v>-6.63739E-2</c:v>
                </c:pt>
                <c:pt idx="13">
                  <c:v>-6.3662099999999999E-2</c:v>
                </c:pt>
                <c:pt idx="14">
                  <c:v>-6.5918099999999993E-2</c:v>
                </c:pt>
                <c:pt idx="15">
                  <c:v>-7.1308200000000002E-2</c:v>
                </c:pt>
                <c:pt idx="16">
                  <c:v>-8.0607499999999999E-2</c:v>
                </c:pt>
                <c:pt idx="17">
                  <c:v>-6.4939999999999998E-2</c:v>
                </c:pt>
                <c:pt idx="18">
                  <c:v>-6.3282099999999994E-2</c:v>
                </c:pt>
                <c:pt idx="19">
                  <c:v>-6.2667700000000007E-2</c:v>
                </c:pt>
                <c:pt idx="20">
                  <c:v>-6.4718300000000006E-2</c:v>
                </c:pt>
                <c:pt idx="21">
                  <c:v>-7.2499900000000006E-2</c:v>
                </c:pt>
                <c:pt idx="22">
                  <c:v>-6.39095999999999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7E0-4B5A-B6DF-DBB7AD34030A}"/>
            </c:ext>
          </c:extLst>
        </c:ser>
        <c:ser>
          <c:idx val="5"/>
          <c:order val="5"/>
          <c:tx>
            <c:v>Flock 5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USRambOnly_v2_PC!$E$320:$E$376</c:f>
              <c:numCache>
                <c:formatCode>General</c:formatCode>
                <c:ptCount val="57"/>
                <c:pt idx="0">
                  <c:v>-3.35289E-2</c:v>
                </c:pt>
                <c:pt idx="1">
                  <c:v>-3.2744200000000001E-2</c:v>
                </c:pt>
                <c:pt idx="2">
                  <c:v>-3.1787000000000003E-2</c:v>
                </c:pt>
                <c:pt idx="3">
                  <c:v>-3.3528099999999998E-2</c:v>
                </c:pt>
                <c:pt idx="4">
                  <c:v>-3.4621199999999998E-2</c:v>
                </c:pt>
                <c:pt idx="5">
                  <c:v>-3.3837300000000001E-2</c:v>
                </c:pt>
                <c:pt idx="6">
                  <c:v>-3.4322400000000003E-2</c:v>
                </c:pt>
                <c:pt idx="7">
                  <c:v>-3.6838700000000002E-2</c:v>
                </c:pt>
                <c:pt idx="8">
                  <c:v>-3.6742999999999998E-2</c:v>
                </c:pt>
                <c:pt idx="9">
                  <c:v>-3.6342800000000001E-2</c:v>
                </c:pt>
                <c:pt idx="10">
                  <c:v>-3.2963600000000003E-2</c:v>
                </c:pt>
                <c:pt idx="11">
                  <c:v>-3.9019199999999997E-2</c:v>
                </c:pt>
                <c:pt idx="12">
                  <c:v>-3.7015300000000001E-2</c:v>
                </c:pt>
                <c:pt idx="13">
                  <c:v>-3.6700799999999999E-2</c:v>
                </c:pt>
                <c:pt idx="14">
                  <c:v>-4.3557199999999997E-2</c:v>
                </c:pt>
                <c:pt idx="15">
                  <c:v>-4.4767500000000002E-2</c:v>
                </c:pt>
                <c:pt idx="16">
                  <c:v>-3.4540800000000003E-2</c:v>
                </c:pt>
                <c:pt idx="17">
                  <c:v>-3.9546400000000002E-2</c:v>
                </c:pt>
                <c:pt idx="18">
                  <c:v>-4.84266E-2</c:v>
                </c:pt>
                <c:pt idx="19">
                  <c:v>-4.4593599999999997E-2</c:v>
                </c:pt>
                <c:pt idx="20">
                  <c:v>-3.8736699999999999E-2</c:v>
                </c:pt>
                <c:pt idx="21">
                  <c:v>-4.6827599999999997E-2</c:v>
                </c:pt>
                <c:pt idx="22">
                  <c:v>-4.7001099999999997E-2</c:v>
                </c:pt>
                <c:pt idx="23">
                  <c:v>-3.64815E-2</c:v>
                </c:pt>
                <c:pt idx="24">
                  <c:v>-4.7364499999999997E-2</c:v>
                </c:pt>
                <c:pt idx="25">
                  <c:v>-4.5940000000000002E-2</c:v>
                </c:pt>
                <c:pt idx="26">
                  <c:v>-3.5954399999999997E-2</c:v>
                </c:pt>
                <c:pt idx="27">
                  <c:v>-3.5426399999999997E-2</c:v>
                </c:pt>
                <c:pt idx="28">
                  <c:v>-3.6464200000000002E-2</c:v>
                </c:pt>
                <c:pt idx="29">
                  <c:v>-4.9505199999999999E-2</c:v>
                </c:pt>
                <c:pt idx="30">
                  <c:v>-4.5396899999999997E-2</c:v>
                </c:pt>
                <c:pt idx="31">
                  <c:v>-4.1358399999999997E-2</c:v>
                </c:pt>
                <c:pt idx="32">
                  <c:v>-4.4427300000000003E-2</c:v>
                </c:pt>
                <c:pt idx="33">
                  <c:v>-4.6971100000000002E-2</c:v>
                </c:pt>
                <c:pt idx="34">
                  <c:v>-4.9451000000000002E-2</c:v>
                </c:pt>
                <c:pt idx="35">
                  <c:v>-4.54397E-2</c:v>
                </c:pt>
                <c:pt idx="36">
                  <c:v>-4.8525100000000002E-2</c:v>
                </c:pt>
                <c:pt idx="37">
                  <c:v>-3.28537E-2</c:v>
                </c:pt>
                <c:pt idx="38">
                  <c:v>-4.1880100000000003E-2</c:v>
                </c:pt>
                <c:pt idx="39">
                  <c:v>-3.8587400000000001E-2</c:v>
                </c:pt>
                <c:pt idx="40">
                  <c:v>-3.9056800000000003E-2</c:v>
                </c:pt>
                <c:pt idx="41">
                  <c:v>-3.9734699999999998E-2</c:v>
                </c:pt>
                <c:pt idx="42">
                  <c:v>-4.6124900000000003E-2</c:v>
                </c:pt>
                <c:pt idx="43">
                  <c:v>-3.6969200000000001E-2</c:v>
                </c:pt>
                <c:pt idx="44">
                  <c:v>-4.41999E-2</c:v>
                </c:pt>
                <c:pt idx="45">
                  <c:v>-3.6976000000000002E-2</c:v>
                </c:pt>
                <c:pt idx="46">
                  <c:v>-3.4614100000000002E-2</c:v>
                </c:pt>
                <c:pt idx="47">
                  <c:v>-4.2727300000000003E-2</c:v>
                </c:pt>
                <c:pt idx="48">
                  <c:v>-3.5307699999999997E-2</c:v>
                </c:pt>
                <c:pt idx="49">
                  <c:v>-3.71101E-2</c:v>
                </c:pt>
                <c:pt idx="50">
                  <c:v>-4.6291800000000001E-2</c:v>
                </c:pt>
                <c:pt idx="51">
                  <c:v>-3.3064499999999997E-2</c:v>
                </c:pt>
                <c:pt idx="52">
                  <c:v>-4.3643399999999999E-2</c:v>
                </c:pt>
                <c:pt idx="53">
                  <c:v>-3.9074600000000001E-2</c:v>
                </c:pt>
                <c:pt idx="54">
                  <c:v>-4.2449399999999998E-2</c:v>
                </c:pt>
                <c:pt idx="55">
                  <c:v>-3.8008300000000002E-2</c:v>
                </c:pt>
                <c:pt idx="56">
                  <c:v>-4.5431800000000001E-2</c:v>
                </c:pt>
              </c:numCache>
            </c:numRef>
          </c:xVal>
          <c:yVal>
            <c:numRef>
              <c:f>USRambOnly_v2_PC!$G$320:$G$376</c:f>
              <c:numCache>
                <c:formatCode>General</c:formatCode>
                <c:ptCount val="57"/>
                <c:pt idx="0">
                  <c:v>-5.8368299999999998E-2</c:v>
                </c:pt>
                <c:pt idx="1">
                  <c:v>-5.47003E-2</c:v>
                </c:pt>
                <c:pt idx="2">
                  <c:v>-6.8403199999999997E-2</c:v>
                </c:pt>
                <c:pt idx="3">
                  <c:v>-4.9425799999999999E-2</c:v>
                </c:pt>
                <c:pt idx="4">
                  <c:v>-5.9528200000000003E-2</c:v>
                </c:pt>
                <c:pt idx="5">
                  <c:v>-5.4856299999999997E-2</c:v>
                </c:pt>
                <c:pt idx="6">
                  <c:v>-5.0751699999999997E-2</c:v>
                </c:pt>
                <c:pt idx="7">
                  <c:v>-6.4609899999999998E-2</c:v>
                </c:pt>
                <c:pt idx="8">
                  <c:v>-6.8011299999999997E-2</c:v>
                </c:pt>
                <c:pt idx="9">
                  <c:v>-6.3366400000000003E-2</c:v>
                </c:pt>
                <c:pt idx="10">
                  <c:v>-5.68911E-2</c:v>
                </c:pt>
                <c:pt idx="11">
                  <c:v>-7.9228900000000005E-2</c:v>
                </c:pt>
                <c:pt idx="12">
                  <c:v>-5.80151E-2</c:v>
                </c:pt>
                <c:pt idx="13">
                  <c:v>-4.1266200000000003E-2</c:v>
                </c:pt>
                <c:pt idx="14">
                  <c:v>-8.9422699999999994E-2</c:v>
                </c:pt>
                <c:pt idx="15">
                  <c:v>-6.2427000000000003E-2</c:v>
                </c:pt>
                <c:pt idx="16">
                  <c:v>-5.8291299999999997E-2</c:v>
                </c:pt>
                <c:pt idx="17">
                  <c:v>-7.9263E-2</c:v>
                </c:pt>
                <c:pt idx="18">
                  <c:v>-9.7126799999999999E-2</c:v>
                </c:pt>
                <c:pt idx="19">
                  <c:v>-8.3470299999999997E-2</c:v>
                </c:pt>
                <c:pt idx="20">
                  <c:v>-7.4200699999999994E-2</c:v>
                </c:pt>
                <c:pt idx="21">
                  <c:v>-8.6082599999999995E-2</c:v>
                </c:pt>
                <c:pt idx="22">
                  <c:v>-9.4785900000000006E-2</c:v>
                </c:pt>
                <c:pt idx="23">
                  <c:v>-6.5408999999999995E-2</c:v>
                </c:pt>
                <c:pt idx="24">
                  <c:v>-9.3301099999999998E-2</c:v>
                </c:pt>
                <c:pt idx="25">
                  <c:v>-9.1628299999999996E-2</c:v>
                </c:pt>
                <c:pt idx="26">
                  <c:v>-6.3563499999999995E-2</c:v>
                </c:pt>
                <c:pt idx="27">
                  <c:v>-6.61968E-2</c:v>
                </c:pt>
                <c:pt idx="28">
                  <c:v>-6.8594000000000002E-2</c:v>
                </c:pt>
                <c:pt idx="29">
                  <c:v>-8.0895099999999998E-2</c:v>
                </c:pt>
                <c:pt idx="30">
                  <c:v>-8.0271300000000004E-2</c:v>
                </c:pt>
                <c:pt idx="31">
                  <c:v>-7.1008600000000005E-2</c:v>
                </c:pt>
                <c:pt idx="32">
                  <c:v>-8.1335400000000002E-2</c:v>
                </c:pt>
                <c:pt idx="33">
                  <c:v>-8.7129799999999993E-2</c:v>
                </c:pt>
                <c:pt idx="34">
                  <c:v>-9.6729300000000004E-2</c:v>
                </c:pt>
                <c:pt idx="35">
                  <c:v>-9.4503500000000004E-2</c:v>
                </c:pt>
                <c:pt idx="36">
                  <c:v>-9.3751399999999999E-2</c:v>
                </c:pt>
                <c:pt idx="37">
                  <c:v>-6.6056299999999998E-2</c:v>
                </c:pt>
                <c:pt idx="38">
                  <c:v>-7.8975900000000002E-2</c:v>
                </c:pt>
                <c:pt idx="39">
                  <c:v>-6.5129199999999998E-2</c:v>
                </c:pt>
                <c:pt idx="40">
                  <c:v>-7.3968900000000004E-2</c:v>
                </c:pt>
                <c:pt idx="41">
                  <c:v>-7.7716800000000003E-2</c:v>
                </c:pt>
                <c:pt idx="42">
                  <c:v>-8.0081299999999994E-2</c:v>
                </c:pt>
                <c:pt idx="43">
                  <c:v>-6.83507E-2</c:v>
                </c:pt>
                <c:pt idx="44">
                  <c:v>-8.2127400000000003E-2</c:v>
                </c:pt>
                <c:pt idx="45">
                  <c:v>-6.7643999999999996E-2</c:v>
                </c:pt>
                <c:pt idx="46">
                  <c:v>-7.0868299999999995E-2</c:v>
                </c:pt>
                <c:pt idx="47">
                  <c:v>-8.21297E-2</c:v>
                </c:pt>
                <c:pt idx="48">
                  <c:v>-5.3896100000000002E-2</c:v>
                </c:pt>
                <c:pt idx="49">
                  <c:v>-8.1140199999999996E-2</c:v>
                </c:pt>
                <c:pt idx="50">
                  <c:v>-0.1009</c:v>
                </c:pt>
                <c:pt idx="51">
                  <c:v>-5.1001400000000002E-2</c:v>
                </c:pt>
                <c:pt idx="52">
                  <c:v>-5.4198200000000002E-2</c:v>
                </c:pt>
                <c:pt idx="53">
                  <c:v>-7.8607099999999999E-2</c:v>
                </c:pt>
                <c:pt idx="54">
                  <c:v>-8.7514900000000007E-2</c:v>
                </c:pt>
                <c:pt idx="55">
                  <c:v>-7.2408600000000004E-2</c:v>
                </c:pt>
                <c:pt idx="56">
                  <c:v>-8.943270000000000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7E0-4B5A-B6DF-DBB7AD34030A}"/>
            </c:ext>
          </c:extLst>
        </c:ser>
        <c:ser>
          <c:idx val="6"/>
          <c:order val="6"/>
          <c:tx>
            <c:v>Flock 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xVal>
            <c:numRef>
              <c:f>USRambOnly_v2_PC!$E$377:$E$388</c:f>
              <c:numCache>
                <c:formatCode>General</c:formatCode>
                <c:ptCount val="12"/>
                <c:pt idx="0">
                  <c:v>-2.6416599999999998E-2</c:v>
                </c:pt>
                <c:pt idx="1">
                  <c:v>-3.03602E-2</c:v>
                </c:pt>
                <c:pt idx="2">
                  <c:v>-4.4036699999999998E-2</c:v>
                </c:pt>
                <c:pt idx="3">
                  <c:v>-4.1954100000000001E-2</c:v>
                </c:pt>
                <c:pt idx="4">
                  <c:v>-4.7202500000000001E-2</c:v>
                </c:pt>
                <c:pt idx="5">
                  <c:v>-5.1393899999999999E-2</c:v>
                </c:pt>
                <c:pt idx="6">
                  <c:v>-4.1494900000000001E-2</c:v>
                </c:pt>
                <c:pt idx="7">
                  <c:v>-3.2639099999999997E-2</c:v>
                </c:pt>
                <c:pt idx="8">
                  <c:v>-4.69708E-2</c:v>
                </c:pt>
                <c:pt idx="9">
                  <c:v>-3.27847E-2</c:v>
                </c:pt>
                <c:pt idx="10">
                  <c:v>-3.5812099999999999E-2</c:v>
                </c:pt>
                <c:pt idx="11">
                  <c:v>-3.6445499999999999E-2</c:v>
                </c:pt>
              </c:numCache>
            </c:numRef>
          </c:xVal>
          <c:yVal>
            <c:numRef>
              <c:f>USRambOnly_v2_PC!$G$377:$G$388</c:f>
              <c:numCache>
                <c:formatCode>General</c:formatCode>
                <c:ptCount val="12"/>
                <c:pt idx="0">
                  <c:v>-8.0142700000000004E-3</c:v>
                </c:pt>
                <c:pt idx="1">
                  <c:v>-1.5428799999999999E-2</c:v>
                </c:pt>
                <c:pt idx="2">
                  <c:v>-8.5030999999999995E-3</c:v>
                </c:pt>
                <c:pt idx="3">
                  <c:v>-1.34465E-2</c:v>
                </c:pt>
                <c:pt idx="4">
                  <c:v>-1.22051E-2</c:v>
                </c:pt>
                <c:pt idx="5">
                  <c:v>-9.2585199999999993E-3</c:v>
                </c:pt>
                <c:pt idx="6">
                  <c:v>-1.40004E-2</c:v>
                </c:pt>
                <c:pt idx="7">
                  <c:v>-1.3737600000000001E-2</c:v>
                </c:pt>
                <c:pt idx="8">
                  <c:v>-8.4984699999999993E-3</c:v>
                </c:pt>
                <c:pt idx="9">
                  <c:v>-1.94649E-2</c:v>
                </c:pt>
                <c:pt idx="10">
                  <c:v>-5.8401E-3</c:v>
                </c:pt>
                <c:pt idx="11">
                  <c:v>-1.4230700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7E0-4B5A-B6DF-DBB7AD34030A}"/>
            </c:ext>
          </c:extLst>
        </c:ser>
        <c:ser>
          <c:idx val="7"/>
          <c:order val="7"/>
          <c:tx>
            <c:v>Flock 7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USRambOnly_v2_PC!$E$389:$E$459</c:f>
              <c:numCache>
                <c:formatCode>General</c:formatCode>
                <c:ptCount val="71"/>
                <c:pt idx="0">
                  <c:v>-5.5831100000000002E-2</c:v>
                </c:pt>
                <c:pt idx="1">
                  <c:v>-6.3742199999999999E-2</c:v>
                </c:pt>
                <c:pt idx="2">
                  <c:v>-4.9812299999999997E-2</c:v>
                </c:pt>
                <c:pt idx="3">
                  <c:v>-4.9194799999999997E-2</c:v>
                </c:pt>
                <c:pt idx="4">
                  <c:v>-6.3776700000000006E-2</c:v>
                </c:pt>
                <c:pt idx="5">
                  <c:v>-4.1389799999999997E-2</c:v>
                </c:pt>
                <c:pt idx="6">
                  <c:v>-5.7723999999999998E-2</c:v>
                </c:pt>
                <c:pt idx="7">
                  <c:v>-6.5014600000000006E-2</c:v>
                </c:pt>
                <c:pt idx="8">
                  <c:v>-4.8535399999999999E-2</c:v>
                </c:pt>
                <c:pt idx="9">
                  <c:v>-5.5262100000000001E-2</c:v>
                </c:pt>
                <c:pt idx="10">
                  <c:v>-5.6476600000000002E-2</c:v>
                </c:pt>
                <c:pt idx="11">
                  <c:v>-5.2338900000000001E-2</c:v>
                </c:pt>
                <c:pt idx="12">
                  <c:v>-5.3596100000000001E-2</c:v>
                </c:pt>
                <c:pt idx="13">
                  <c:v>-3.5494199999999997E-2</c:v>
                </c:pt>
                <c:pt idx="14">
                  <c:v>-5.0989E-2</c:v>
                </c:pt>
                <c:pt idx="15">
                  <c:v>-5.2504200000000001E-2</c:v>
                </c:pt>
                <c:pt idx="16">
                  <c:v>-6.6143599999999997E-2</c:v>
                </c:pt>
                <c:pt idx="17">
                  <c:v>-4.3983800000000003E-2</c:v>
                </c:pt>
                <c:pt idx="18">
                  <c:v>-4.3779400000000003E-2</c:v>
                </c:pt>
                <c:pt idx="19">
                  <c:v>-5.3425599999999997E-2</c:v>
                </c:pt>
                <c:pt idx="20">
                  <c:v>-4.29982E-2</c:v>
                </c:pt>
                <c:pt idx="21">
                  <c:v>-3.8817499999999998E-2</c:v>
                </c:pt>
                <c:pt idx="22">
                  <c:v>-4.5984799999999999E-2</c:v>
                </c:pt>
                <c:pt idx="23">
                  <c:v>-4.0023599999999999E-2</c:v>
                </c:pt>
                <c:pt idx="24">
                  <c:v>-6.4794900000000002E-2</c:v>
                </c:pt>
                <c:pt idx="25">
                  <c:v>-4.2752600000000002E-2</c:v>
                </c:pt>
                <c:pt idx="26">
                  <c:v>-4.1143800000000001E-2</c:v>
                </c:pt>
                <c:pt idx="27">
                  <c:v>-5.4958100000000003E-2</c:v>
                </c:pt>
                <c:pt idx="28">
                  <c:v>-5.0703400000000003E-2</c:v>
                </c:pt>
                <c:pt idx="29">
                  <c:v>-4.49798E-2</c:v>
                </c:pt>
                <c:pt idx="30">
                  <c:v>-6.00428E-2</c:v>
                </c:pt>
                <c:pt idx="31">
                  <c:v>-6.191E-2</c:v>
                </c:pt>
                <c:pt idx="32">
                  <c:v>-6.1727600000000001E-2</c:v>
                </c:pt>
                <c:pt idx="33">
                  <c:v>-4.7680899999999998E-2</c:v>
                </c:pt>
                <c:pt idx="34">
                  <c:v>-5.3162599999999997E-2</c:v>
                </c:pt>
                <c:pt idx="35">
                  <c:v>-4.6642799999999998E-2</c:v>
                </c:pt>
                <c:pt idx="36">
                  <c:v>-5.9565300000000002E-2</c:v>
                </c:pt>
                <c:pt idx="37">
                  <c:v>-4.66909E-2</c:v>
                </c:pt>
                <c:pt idx="38">
                  <c:v>-6.1889899999999998E-2</c:v>
                </c:pt>
                <c:pt idx="39">
                  <c:v>-4.8335999999999997E-2</c:v>
                </c:pt>
                <c:pt idx="40">
                  <c:v>-6.6837599999999997E-2</c:v>
                </c:pt>
                <c:pt idx="41">
                  <c:v>-5.5999699999999999E-2</c:v>
                </c:pt>
                <c:pt idx="42">
                  <c:v>-3.7305499999999998E-2</c:v>
                </c:pt>
                <c:pt idx="43">
                  <c:v>-6.6741300000000003E-2</c:v>
                </c:pt>
                <c:pt idx="44">
                  <c:v>-6.4390699999999995E-2</c:v>
                </c:pt>
                <c:pt idx="45">
                  <c:v>-7.2288699999999997E-2</c:v>
                </c:pt>
                <c:pt idx="46">
                  <c:v>-4.9367500000000002E-2</c:v>
                </c:pt>
                <c:pt idx="47">
                  <c:v>-4.5573799999999998E-2</c:v>
                </c:pt>
                <c:pt idx="48">
                  <c:v>-5.1857500000000001E-2</c:v>
                </c:pt>
                <c:pt idx="49">
                  <c:v>-4.7061600000000002E-2</c:v>
                </c:pt>
                <c:pt idx="50">
                  <c:v>-6.4826999999999996E-2</c:v>
                </c:pt>
                <c:pt idx="51">
                  <c:v>-4.8003200000000003E-2</c:v>
                </c:pt>
                <c:pt idx="52">
                  <c:v>-6.7025799999999996E-2</c:v>
                </c:pt>
                <c:pt idx="53">
                  <c:v>-5.3955700000000002E-2</c:v>
                </c:pt>
                <c:pt idx="54">
                  <c:v>-6.6764500000000004E-2</c:v>
                </c:pt>
                <c:pt idx="55">
                  <c:v>-5.9874499999999997E-2</c:v>
                </c:pt>
                <c:pt idx="56">
                  <c:v>-5.0212100000000003E-2</c:v>
                </c:pt>
                <c:pt idx="57">
                  <c:v>-5.9543699999999998E-2</c:v>
                </c:pt>
                <c:pt idx="58">
                  <c:v>-6.7919800000000002E-2</c:v>
                </c:pt>
                <c:pt idx="59">
                  <c:v>-5.2337700000000001E-2</c:v>
                </c:pt>
                <c:pt idx="60">
                  <c:v>-4.9148200000000003E-2</c:v>
                </c:pt>
                <c:pt idx="61">
                  <c:v>-6.7049600000000001E-2</c:v>
                </c:pt>
                <c:pt idx="62">
                  <c:v>-4.8257599999999998E-2</c:v>
                </c:pt>
                <c:pt idx="63">
                  <c:v>-6.1855599999999997E-2</c:v>
                </c:pt>
                <c:pt idx="64">
                  <c:v>-6.3059000000000004E-2</c:v>
                </c:pt>
                <c:pt idx="65">
                  <c:v>-6.8482600000000005E-2</c:v>
                </c:pt>
                <c:pt idx="66">
                  <c:v>-4.54291E-2</c:v>
                </c:pt>
                <c:pt idx="67">
                  <c:v>-6.4546199999999998E-2</c:v>
                </c:pt>
                <c:pt idx="68">
                  <c:v>-5.3869399999999998E-2</c:v>
                </c:pt>
                <c:pt idx="69">
                  <c:v>-4.1929300000000003E-2</c:v>
                </c:pt>
                <c:pt idx="70">
                  <c:v>-5.7723299999999998E-2</c:v>
                </c:pt>
              </c:numCache>
            </c:numRef>
          </c:xVal>
          <c:yVal>
            <c:numRef>
              <c:f>USRambOnly_v2_PC!$G$390:$G$459</c:f>
              <c:numCache>
                <c:formatCode>General</c:formatCode>
                <c:ptCount val="70"/>
                <c:pt idx="0">
                  <c:v>1.6165700000000002E-2</c:v>
                </c:pt>
                <c:pt idx="1">
                  <c:v>-3.3287400000000002E-3</c:v>
                </c:pt>
                <c:pt idx="2">
                  <c:v>1.9574399999999999E-2</c:v>
                </c:pt>
                <c:pt idx="3">
                  <c:v>2.9489499999999999E-4</c:v>
                </c:pt>
                <c:pt idx="4">
                  <c:v>1.7176500000000001E-2</c:v>
                </c:pt>
                <c:pt idx="5">
                  <c:v>1.08664E-3</c:v>
                </c:pt>
                <c:pt idx="6">
                  <c:v>1.882E-2</c:v>
                </c:pt>
                <c:pt idx="7">
                  <c:v>7.2853800000000002E-3</c:v>
                </c:pt>
                <c:pt idx="8">
                  <c:v>-3.1874300000000002E-3</c:v>
                </c:pt>
                <c:pt idx="9">
                  <c:v>-2.22572E-3</c:v>
                </c:pt>
                <c:pt idx="10">
                  <c:v>1.1494999999999999E-3</c:v>
                </c:pt>
                <c:pt idx="11">
                  <c:v>1.3718700000000001E-3</c:v>
                </c:pt>
                <c:pt idx="12">
                  <c:v>2.4910000000000002E-3</c:v>
                </c:pt>
                <c:pt idx="13">
                  <c:v>2.6716700000000001E-3</c:v>
                </c:pt>
                <c:pt idx="14">
                  <c:v>-4.76473E-3</c:v>
                </c:pt>
                <c:pt idx="15">
                  <c:v>1.7714299999999999E-2</c:v>
                </c:pt>
                <c:pt idx="16">
                  <c:v>7.8379299999999999E-3</c:v>
                </c:pt>
                <c:pt idx="17">
                  <c:v>7.2089600000000004E-3</c:v>
                </c:pt>
                <c:pt idx="18">
                  <c:v>2.0302600000000001E-2</c:v>
                </c:pt>
                <c:pt idx="19">
                  <c:v>9.3256999999999993E-3</c:v>
                </c:pt>
                <c:pt idx="20">
                  <c:v>1.25037E-2</c:v>
                </c:pt>
                <c:pt idx="21">
                  <c:v>2.1054199999999999E-2</c:v>
                </c:pt>
                <c:pt idx="22">
                  <c:v>1.20765E-2</c:v>
                </c:pt>
                <c:pt idx="23">
                  <c:v>1.25136E-2</c:v>
                </c:pt>
                <c:pt idx="24">
                  <c:v>1.21896E-2</c:v>
                </c:pt>
                <c:pt idx="25">
                  <c:v>2.7818599999999999E-2</c:v>
                </c:pt>
                <c:pt idx="26">
                  <c:v>5.5019200000000004E-3</c:v>
                </c:pt>
                <c:pt idx="27">
                  <c:v>9.9345200000000005E-3</c:v>
                </c:pt>
                <c:pt idx="28">
                  <c:v>2.09517E-2</c:v>
                </c:pt>
                <c:pt idx="29">
                  <c:v>2.7162499999999999E-2</c:v>
                </c:pt>
                <c:pt idx="30">
                  <c:v>1.68641E-2</c:v>
                </c:pt>
                <c:pt idx="31">
                  <c:v>1.4674700000000001E-2</c:v>
                </c:pt>
                <c:pt idx="32">
                  <c:v>2.2808599999999998E-2</c:v>
                </c:pt>
                <c:pt idx="33">
                  <c:v>1.7281399999999999E-2</c:v>
                </c:pt>
                <c:pt idx="34">
                  <c:v>2.2602400000000002E-3</c:v>
                </c:pt>
                <c:pt idx="35">
                  <c:v>1.06351E-2</c:v>
                </c:pt>
                <c:pt idx="36">
                  <c:v>2.9338400000000001E-2</c:v>
                </c:pt>
                <c:pt idx="37">
                  <c:v>1.28247E-2</c:v>
                </c:pt>
                <c:pt idx="38">
                  <c:v>1.1605799999999999E-2</c:v>
                </c:pt>
                <c:pt idx="39">
                  <c:v>1.35634E-2</c:v>
                </c:pt>
                <c:pt idx="40">
                  <c:v>-1.1902E-3</c:v>
                </c:pt>
                <c:pt idx="41">
                  <c:v>6.9656400000000004E-3</c:v>
                </c:pt>
                <c:pt idx="42">
                  <c:v>1.3917199999999999E-2</c:v>
                </c:pt>
                <c:pt idx="43">
                  <c:v>2.0899500000000001E-2</c:v>
                </c:pt>
                <c:pt idx="44">
                  <c:v>2.2204600000000001E-2</c:v>
                </c:pt>
                <c:pt idx="45">
                  <c:v>2.4166099999999999E-2</c:v>
                </c:pt>
                <c:pt idx="46">
                  <c:v>1.64458E-2</c:v>
                </c:pt>
                <c:pt idx="47">
                  <c:v>2.1332199999999999E-2</c:v>
                </c:pt>
                <c:pt idx="48">
                  <c:v>-5.8267700000000002E-3</c:v>
                </c:pt>
                <c:pt idx="49">
                  <c:v>1.26664E-2</c:v>
                </c:pt>
                <c:pt idx="50">
                  <c:v>7.2224200000000002E-3</c:v>
                </c:pt>
                <c:pt idx="51">
                  <c:v>1.84158E-2</c:v>
                </c:pt>
                <c:pt idx="52">
                  <c:v>-6.6707499999999996E-3</c:v>
                </c:pt>
                <c:pt idx="53">
                  <c:v>2.0908800000000002E-2</c:v>
                </c:pt>
                <c:pt idx="54">
                  <c:v>1.9141399999999999E-2</c:v>
                </c:pt>
                <c:pt idx="55">
                  <c:v>1.2118E-2</c:v>
                </c:pt>
                <c:pt idx="56">
                  <c:v>1.29024E-2</c:v>
                </c:pt>
                <c:pt idx="57">
                  <c:v>1.39033E-2</c:v>
                </c:pt>
                <c:pt idx="58">
                  <c:v>1.2404800000000001E-2</c:v>
                </c:pt>
                <c:pt idx="59">
                  <c:v>-9.2685E-4</c:v>
                </c:pt>
                <c:pt idx="60">
                  <c:v>1.6337500000000001E-2</c:v>
                </c:pt>
                <c:pt idx="61">
                  <c:v>2.2334099999999999E-2</c:v>
                </c:pt>
                <c:pt idx="62">
                  <c:v>5.2031100000000004E-3</c:v>
                </c:pt>
                <c:pt idx="63">
                  <c:v>1.1049399999999999E-2</c:v>
                </c:pt>
                <c:pt idx="64">
                  <c:v>2.53063E-2</c:v>
                </c:pt>
                <c:pt idx="65">
                  <c:v>1.6673799999999999E-2</c:v>
                </c:pt>
                <c:pt idx="66">
                  <c:v>1.7508599999999999E-2</c:v>
                </c:pt>
                <c:pt idx="67">
                  <c:v>3.69981E-3</c:v>
                </c:pt>
                <c:pt idx="68">
                  <c:v>5.7208099999999998E-3</c:v>
                </c:pt>
                <c:pt idx="69">
                  <c:v>1.2546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7E0-4B5A-B6DF-DBB7AD34030A}"/>
            </c:ext>
          </c:extLst>
        </c:ser>
        <c:ser>
          <c:idx val="8"/>
          <c:order val="8"/>
          <c:tx>
            <c:v>Flock 8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tx2">
                    <a:lumMod val="50000"/>
                  </a:schemeClr>
                </a:solidFill>
              </a:ln>
              <a:effectLst/>
            </c:spPr>
          </c:marker>
          <c:xVal>
            <c:numRef>
              <c:f>USRambOnly_v2_PC!$E$460:$E$502</c:f>
              <c:numCache>
                <c:formatCode>General</c:formatCode>
                <c:ptCount val="43"/>
                <c:pt idx="0">
                  <c:v>-2.0447099999999999E-2</c:v>
                </c:pt>
                <c:pt idx="1">
                  <c:v>-2.9441200000000001E-2</c:v>
                </c:pt>
                <c:pt idx="2">
                  <c:v>-2.8580299999999999E-2</c:v>
                </c:pt>
                <c:pt idx="3">
                  <c:v>-2.2811000000000001E-2</c:v>
                </c:pt>
                <c:pt idx="4">
                  <c:v>-3.6848199999999998E-2</c:v>
                </c:pt>
                <c:pt idx="5">
                  <c:v>-2.3824100000000001E-2</c:v>
                </c:pt>
                <c:pt idx="6">
                  <c:v>-2.5733099999999998E-2</c:v>
                </c:pt>
                <c:pt idx="7">
                  <c:v>-2.41579E-2</c:v>
                </c:pt>
                <c:pt idx="8">
                  <c:v>-2.3337E-2</c:v>
                </c:pt>
                <c:pt idx="9">
                  <c:v>-2.6746200000000001E-2</c:v>
                </c:pt>
                <c:pt idx="10">
                  <c:v>-3.8343799999999997E-2</c:v>
                </c:pt>
                <c:pt idx="11">
                  <c:v>-4.1116899999999998E-2</c:v>
                </c:pt>
                <c:pt idx="12">
                  <c:v>-2.5445700000000002E-2</c:v>
                </c:pt>
                <c:pt idx="13">
                  <c:v>-3.7782799999999998E-2</c:v>
                </c:pt>
                <c:pt idx="14">
                  <c:v>-3.1721899999999997E-2</c:v>
                </c:pt>
                <c:pt idx="15">
                  <c:v>-2.5051299999999999E-2</c:v>
                </c:pt>
                <c:pt idx="16">
                  <c:v>-3.4748099999999997E-2</c:v>
                </c:pt>
                <c:pt idx="17">
                  <c:v>-2.5798399999999999E-2</c:v>
                </c:pt>
                <c:pt idx="18">
                  <c:v>-4.4097400000000002E-2</c:v>
                </c:pt>
                <c:pt idx="19">
                  <c:v>-2.3653E-2</c:v>
                </c:pt>
                <c:pt idx="20">
                  <c:v>-3.2714300000000002E-2</c:v>
                </c:pt>
                <c:pt idx="21">
                  <c:v>-2.3645200000000002E-2</c:v>
                </c:pt>
                <c:pt idx="22">
                  <c:v>-2.9005E-2</c:v>
                </c:pt>
                <c:pt idx="23">
                  <c:v>-2.16504E-2</c:v>
                </c:pt>
                <c:pt idx="24">
                  <c:v>-3.7779300000000002E-2</c:v>
                </c:pt>
                <c:pt idx="25">
                  <c:v>-3.4156400000000003E-2</c:v>
                </c:pt>
                <c:pt idx="26">
                  <c:v>-2.34031E-2</c:v>
                </c:pt>
                <c:pt idx="27">
                  <c:v>-3.4173200000000001E-2</c:v>
                </c:pt>
                <c:pt idx="28">
                  <c:v>-2.5751900000000001E-2</c:v>
                </c:pt>
                <c:pt idx="29">
                  <c:v>-2.75515E-2</c:v>
                </c:pt>
                <c:pt idx="30">
                  <c:v>-2.5326399999999999E-2</c:v>
                </c:pt>
                <c:pt idx="31">
                  <c:v>-2.8107300000000002E-2</c:v>
                </c:pt>
                <c:pt idx="32">
                  <c:v>-2.3792000000000001E-2</c:v>
                </c:pt>
                <c:pt idx="33">
                  <c:v>-2.7733299999999999E-2</c:v>
                </c:pt>
                <c:pt idx="34">
                  <c:v>-2.5706E-2</c:v>
                </c:pt>
                <c:pt idx="35">
                  <c:v>-2.4051699999999999E-2</c:v>
                </c:pt>
                <c:pt idx="36">
                  <c:v>-2.8325400000000001E-2</c:v>
                </c:pt>
                <c:pt idx="37">
                  <c:v>-2.44353E-2</c:v>
                </c:pt>
                <c:pt idx="38">
                  <c:v>-2.8419E-2</c:v>
                </c:pt>
                <c:pt idx="39">
                  <c:v>-3.7422499999999997E-2</c:v>
                </c:pt>
                <c:pt idx="40">
                  <c:v>-2.4353400000000001E-2</c:v>
                </c:pt>
                <c:pt idx="41">
                  <c:v>-3.9592299999999997E-2</c:v>
                </c:pt>
                <c:pt idx="42">
                  <c:v>-4.2202400000000001E-2</c:v>
                </c:pt>
              </c:numCache>
            </c:numRef>
          </c:xVal>
          <c:yVal>
            <c:numRef>
              <c:f>USRambOnly_v2_PC!$G$460:$G$502</c:f>
              <c:numCache>
                <c:formatCode>General</c:formatCode>
                <c:ptCount val="43"/>
                <c:pt idx="0">
                  <c:v>9.2589099999999994E-2</c:v>
                </c:pt>
                <c:pt idx="1">
                  <c:v>0.13175100000000001</c:v>
                </c:pt>
                <c:pt idx="2">
                  <c:v>0.14662700000000001</c:v>
                </c:pt>
                <c:pt idx="3">
                  <c:v>0.100443</c:v>
                </c:pt>
                <c:pt idx="4">
                  <c:v>6.8937999999999999E-2</c:v>
                </c:pt>
                <c:pt idx="5">
                  <c:v>0.109322</c:v>
                </c:pt>
                <c:pt idx="6">
                  <c:v>0.119682</c:v>
                </c:pt>
                <c:pt idx="7">
                  <c:v>9.4363500000000003E-2</c:v>
                </c:pt>
                <c:pt idx="8">
                  <c:v>0.12062100000000001</c:v>
                </c:pt>
                <c:pt idx="9">
                  <c:v>0.116768</c:v>
                </c:pt>
                <c:pt idx="10">
                  <c:v>7.5539700000000001E-2</c:v>
                </c:pt>
                <c:pt idx="11">
                  <c:v>8.2758399999999996E-2</c:v>
                </c:pt>
                <c:pt idx="12">
                  <c:v>0.120965</c:v>
                </c:pt>
                <c:pt idx="13">
                  <c:v>6.8925899999999998E-2</c:v>
                </c:pt>
                <c:pt idx="14">
                  <c:v>0.137271</c:v>
                </c:pt>
                <c:pt idx="15">
                  <c:v>0.139628</c:v>
                </c:pt>
                <c:pt idx="16">
                  <c:v>7.7229900000000004E-2</c:v>
                </c:pt>
                <c:pt idx="17">
                  <c:v>0.12695699999999999</c:v>
                </c:pt>
                <c:pt idx="18">
                  <c:v>9.0652399999999994E-2</c:v>
                </c:pt>
                <c:pt idx="19">
                  <c:v>0.13342999999999999</c:v>
                </c:pt>
                <c:pt idx="20">
                  <c:v>0.13780600000000001</c:v>
                </c:pt>
                <c:pt idx="21">
                  <c:v>0.129274</c:v>
                </c:pt>
                <c:pt idx="22">
                  <c:v>0.135301</c:v>
                </c:pt>
                <c:pt idx="23">
                  <c:v>0.131908</c:v>
                </c:pt>
                <c:pt idx="24">
                  <c:v>8.4871100000000005E-2</c:v>
                </c:pt>
                <c:pt idx="25">
                  <c:v>5.9514499999999998E-2</c:v>
                </c:pt>
                <c:pt idx="26">
                  <c:v>0.12699099999999999</c:v>
                </c:pt>
                <c:pt idx="27">
                  <c:v>5.9523199999999998E-2</c:v>
                </c:pt>
                <c:pt idx="28">
                  <c:v>0.1308</c:v>
                </c:pt>
                <c:pt idx="29">
                  <c:v>0.13155500000000001</c:v>
                </c:pt>
                <c:pt idx="30">
                  <c:v>0.137184</c:v>
                </c:pt>
                <c:pt idx="31">
                  <c:v>0.12035800000000001</c:v>
                </c:pt>
                <c:pt idx="32">
                  <c:v>0.14454600000000001</c:v>
                </c:pt>
                <c:pt idx="33">
                  <c:v>0.127473</c:v>
                </c:pt>
                <c:pt idx="34">
                  <c:v>0.12715599999999999</c:v>
                </c:pt>
                <c:pt idx="35">
                  <c:v>0.13777900000000001</c:v>
                </c:pt>
                <c:pt idx="36">
                  <c:v>0.12615999999999999</c:v>
                </c:pt>
                <c:pt idx="37">
                  <c:v>0.120971</c:v>
                </c:pt>
                <c:pt idx="38">
                  <c:v>0.118437</c:v>
                </c:pt>
                <c:pt idx="39">
                  <c:v>5.5531799999999999E-2</c:v>
                </c:pt>
                <c:pt idx="40">
                  <c:v>0.13508100000000001</c:v>
                </c:pt>
                <c:pt idx="41">
                  <c:v>7.7044000000000001E-2</c:v>
                </c:pt>
                <c:pt idx="42">
                  <c:v>6.315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7E0-4B5A-B6DF-DBB7AD3403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6417072"/>
        <c:axId val="924835952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v>612011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USRambOnly_v2_PC!$E$263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-2.2530600000000001E-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USRambOnly_v2_PC!$G$263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-2.1279800000000001E-2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8-77E0-4B5A-B6DF-DBB7AD34030A}"/>
                  </c:ext>
                </c:extLst>
              </c15:ser>
            </c15:filteredScatterSeries>
          </c:ext>
        </c:extLst>
      </c:scatterChart>
      <c:valAx>
        <c:axId val="1026417072"/>
        <c:scaling>
          <c:orientation val="minMax"/>
          <c:max val="7.0000000000000007E-2"/>
          <c:min val="-8.0000000000000016E-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PC1 (15.1%)</a:t>
                </a:r>
              </a:p>
            </c:rich>
          </c:tx>
          <c:layout>
            <c:manualLayout>
              <c:xMode val="edge"/>
              <c:yMode val="edge"/>
              <c:x val="0.4680994063385121"/>
              <c:y val="0.890405105525865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4835952"/>
        <c:crosses val="autoZero"/>
        <c:crossBetween val="midCat"/>
      </c:valAx>
      <c:valAx>
        <c:axId val="924835952"/>
        <c:scaling>
          <c:orientation val="minMax"/>
          <c:max val="0.12000000000000001"/>
          <c:min val="-0.1200000000000000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PC3 (9.3%)</a:t>
                </a:r>
              </a:p>
            </c:rich>
          </c:tx>
          <c:layout>
            <c:manualLayout>
              <c:xMode val="edge"/>
              <c:yMode val="edge"/>
              <c:x val="1.0257425614626328E-2"/>
              <c:y val="0.436938168238011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64170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058907391484741"/>
          <c:y val="0.9517279005742556"/>
          <c:w val="0.66271507710030308"/>
          <c:h val="4.14552538140282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Aust Industry Merino</c:v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2">
                  <a:lumMod val="50000"/>
                  <a:lumOff val="50000"/>
                </a:schemeClr>
              </a:solidFill>
              <a:ln w="3175">
                <a:solidFill>
                  <a:schemeClr val="tx2">
                    <a:lumMod val="75000"/>
                    <a:lumOff val="25000"/>
                  </a:schemeClr>
                </a:solidFill>
              </a:ln>
              <a:effectLst/>
            </c:spPr>
          </c:marker>
          <c:xVal>
            <c:numRef>
              <c:f>AllSheep_Top_4_FinalPCA!$C$1:$C$88</c:f>
              <c:numCache>
                <c:formatCode>General</c:formatCode>
                <c:ptCount val="88"/>
                <c:pt idx="0">
                  <c:v>-3.9281799999999999E-2</c:v>
                </c:pt>
                <c:pt idx="1">
                  <c:v>-3.3853000000000001E-2</c:v>
                </c:pt>
                <c:pt idx="2">
                  <c:v>-3.8280799999999997E-2</c:v>
                </c:pt>
                <c:pt idx="3">
                  <c:v>-3.47359E-2</c:v>
                </c:pt>
                <c:pt idx="4">
                  <c:v>-3.3440699999999997E-2</c:v>
                </c:pt>
                <c:pt idx="5">
                  <c:v>-3.3289600000000003E-2</c:v>
                </c:pt>
                <c:pt idx="6">
                  <c:v>-3.81226E-2</c:v>
                </c:pt>
                <c:pt idx="7">
                  <c:v>-3.2458500000000001E-2</c:v>
                </c:pt>
                <c:pt idx="8">
                  <c:v>-3.7553000000000003E-2</c:v>
                </c:pt>
                <c:pt idx="9">
                  <c:v>-3.8073900000000001E-2</c:v>
                </c:pt>
                <c:pt idx="10">
                  <c:v>-3.2665800000000002E-2</c:v>
                </c:pt>
                <c:pt idx="11">
                  <c:v>-3.0542E-2</c:v>
                </c:pt>
                <c:pt idx="12">
                  <c:v>-3.5380799999999997E-2</c:v>
                </c:pt>
                <c:pt idx="13">
                  <c:v>-3.8656000000000003E-2</c:v>
                </c:pt>
                <c:pt idx="14">
                  <c:v>-3.5763099999999999E-2</c:v>
                </c:pt>
                <c:pt idx="15">
                  <c:v>-3.79834E-2</c:v>
                </c:pt>
                <c:pt idx="16">
                  <c:v>-3.8367699999999998E-2</c:v>
                </c:pt>
                <c:pt idx="17">
                  <c:v>-3.7705099999999998E-2</c:v>
                </c:pt>
                <c:pt idx="18">
                  <c:v>-3.8243600000000003E-2</c:v>
                </c:pt>
                <c:pt idx="19">
                  <c:v>-3.9985100000000003E-2</c:v>
                </c:pt>
                <c:pt idx="20">
                  <c:v>-3.9181599999999997E-2</c:v>
                </c:pt>
                <c:pt idx="21">
                  <c:v>-3.6958699999999997E-2</c:v>
                </c:pt>
                <c:pt idx="22">
                  <c:v>-3.4157800000000002E-2</c:v>
                </c:pt>
                <c:pt idx="23">
                  <c:v>-3.9920600000000001E-2</c:v>
                </c:pt>
                <c:pt idx="24">
                  <c:v>-3.6596799999999999E-2</c:v>
                </c:pt>
                <c:pt idx="25">
                  <c:v>-3.6883899999999997E-2</c:v>
                </c:pt>
                <c:pt idx="26">
                  <c:v>-3.54224E-2</c:v>
                </c:pt>
                <c:pt idx="27">
                  <c:v>-3.1706600000000001E-2</c:v>
                </c:pt>
                <c:pt idx="28">
                  <c:v>-4.1671E-2</c:v>
                </c:pt>
                <c:pt idx="29">
                  <c:v>-4.1099400000000001E-2</c:v>
                </c:pt>
                <c:pt idx="30">
                  <c:v>-3.7527699999999997E-2</c:v>
                </c:pt>
                <c:pt idx="31">
                  <c:v>-3.9343999999999997E-2</c:v>
                </c:pt>
                <c:pt idx="32">
                  <c:v>-3.4794600000000002E-2</c:v>
                </c:pt>
                <c:pt idx="33">
                  <c:v>-3.6163899999999999E-2</c:v>
                </c:pt>
                <c:pt idx="34">
                  <c:v>-3.6140899999999997E-2</c:v>
                </c:pt>
                <c:pt idx="35">
                  <c:v>-3.7477200000000002E-2</c:v>
                </c:pt>
                <c:pt idx="36">
                  <c:v>-3.8398700000000001E-2</c:v>
                </c:pt>
                <c:pt idx="37">
                  <c:v>-3.52149E-2</c:v>
                </c:pt>
                <c:pt idx="38">
                  <c:v>-3.71562E-2</c:v>
                </c:pt>
                <c:pt idx="39">
                  <c:v>-3.5520400000000001E-2</c:v>
                </c:pt>
                <c:pt idx="40">
                  <c:v>-4.0549700000000001E-2</c:v>
                </c:pt>
                <c:pt idx="41">
                  <c:v>-3.9168099999999997E-2</c:v>
                </c:pt>
                <c:pt idx="42">
                  <c:v>-3.4026800000000003E-2</c:v>
                </c:pt>
                <c:pt idx="43">
                  <c:v>-3.7337799999999997E-2</c:v>
                </c:pt>
                <c:pt idx="44">
                  <c:v>-3.3293700000000002E-2</c:v>
                </c:pt>
                <c:pt idx="45">
                  <c:v>-3.7733999999999997E-2</c:v>
                </c:pt>
                <c:pt idx="46">
                  <c:v>-3.05933E-2</c:v>
                </c:pt>
                <c:pt idx="47">
                  <c:v>-3.68531E-2</c:v>
                </c:pt>
                <c:pt idx="48">
                  <c:v>-3.3309999999999999E-2</c:v>
                </c:pt>
                <c:pt idx="49">
                  <c:v>-3.2259500000000003E-2</c:v>
                </c:pt>
                <c:pt idx="50">
                  <c:v>-3.4559699999999999E-2</c:v>
                </c:pt>
                <c:pt idx="51">
                  <c:v>-3.4522900000000002E-2</c:v>
                </c:pt>
                <c:pt idx="52">
                  <c:v>-3.3850699999999997E-2</c:v>
                </c:pt>
                <c:pt idx="53">
                  <c:v>-3.3012100000000003E-2</c:v>
                </c:pt>
                <c:pt idx="54">
                  <c:v>-3.8875199999999999E-2</c:v>
                </c:pt>
                <c:pt idx="55">
                  <c:v>-3.2382800000000003E-2</c:v>
                </c:pt>
                <c:pt idx="56">
                  <c:v>-3.6630299999999998E-2</c:v>
                </c:pt>
                <c:pt idx="57">
                  <c:v>-3.6966600000000002E-2</c:v>
                </c:pt>
                <c:pt idx="58">
                  <c:v>-3.8560200000000003E-2</c:v>
                </c:pt>
                <c:pt idx="59">
                  <c:v>-3.6371899999999999E-2</c:v>
                </c:pt>
                <c:pt idx="60">
                  <c:v>-3.8747999999999998E-2</c:v>
                </c:pt>
                <c:pt idx="61">
                  <c:v>-3.71598E-2</c:v>
                </c:pt>
                <c:pt idx="62">
                  <c:v>-3.7450200000000003E-2</c:v>
                </c:pt>
                <c:pt idx="63">
                  <c:v>-3.7137799999999999E-2</c:v>
                </c:pt>
                <c:pt idx="64">
                  <c:v>-3.5216799999999999E-2</c:v>
                </c:pt>
                <c:pt idx="65">
                  <c:v>-3.6370300000000001E-2</c:v>
                </c:pt>
                <c:pt idx="66">
                  <c:v>-3.49094E-2</c:v>
                </c:pt>
                <c:pt idx="67">
                  <c:v>-3.6484500000000003E-2</c:v>
                </c:pt>
                <c:pt idx="68">
                  <c:v>-3.2936399999999998E-2</c:v>
                </c:pt>
                <c:pt idx="69">
                  <c:v>-3.6064499999999999E-2</c:v>
                </c:pt>
                <c:pt idx="70">
                  <c:v>-3.7019700000000003E-2</c:v>
                </c:pt>
                <c:pt idx="71">
                  <c:v>-3.8742499999999999E-2</c:v>
                </c:pt>
                <c:pt idx="72">
                  <c:v>-3.6859599999999999E-2</c:v>
                </c:pt>
                <c:pt idx="73">
                  <c:v>-3.5931600000000001E-2</c:v>
                </c:pt>
                <c:pt idx="74">
                  <c:v>-3.6397400000000003E-2</c:v>
                </c:pt>
                <c:pt idx="75">
                  <c:v>-3.5504399999999998E-2</c:v>
                </c:pt>
                <c:pt idx="76">
                  <c:v>-3.3967700000000003E-2</c:v>
                </c:pt>
                <c:pt idx="77">
                  <c:v>-3.7236600000000002E-2</c:v>
                </c:pt>
                <c:pt idx="78">
                  <c:v>-3.5026799999999997E-2</c:v>
                </c:pt>
                <c:pt idx="79">
                  <c:v>-3.72368E-2</c:v>
                </c:pt>
                <c:pt idx="80">
                  <c:v>-9.7104800000000005E-3</c:v>
                </c:pt>
                <c:pt idx="81">
                  <c:v>-3.5574500000000002E-2</c:v>
                </c:pt>
                <c:pt idx="82">
                  <c:v>-3.2925999999999997E-2</c:v>
                </c:pt>
                <c:pt idx="83">
                  <c:v>-3.3530999999999998E-2</c:v>
                </c:pt>
                <c:pt idx="84">
                  <c:v>-3.7565300000000003E-2</c:v>
                </c:pt>
                <c:pt idx="85">
                  <c:v>-3.3699600000000003E-2</c:v>
                </c:pt>
                <c:pt idx="86">
                  <c:v>-3.8146199999999998E-2</c:v>
                </c:pt>
                <c:pt idx="87">
                  <c:v>-3.4509999999999999E-2</c:v>
                </c:pt>
              </c:numCache>
            </c:numRef>
          </c:xVal>
          <c:yVal>
            <c:numRef>
              <c:f>AllSheep_Top_4_FinalPCA!$E$1:$E$88</c:f>
              <c:numCache>
                <c:formatCode>General</c:formatCode>
                <c:ptCount val="88"/>
                <c:pt idx="0">
                  <c:v>-4.2498500000000002E-2</c:v>
                </c:pt>
                <c:pt idx="1">
                  <c:v>-2.6944300000000001E-2</c:v>
                </c:pt>
                <c:pt idx="2">
                  <c:v>-4.0346399999999998E-2</c:v>
                </c:pt>
                <c:pt idx="3">
                  <c:v>-4.0089100000000003E-2</c:v>
                </c:pt>
                <c:pt idx="4">
                  <c:v>-3.6845000000000003E-2</c:v>
                </c:pt>
                <c:pt idx="5">
                  <c:v>-3.8890599999999997E-2</c:v>
                </c:pt>
                <c:pt idx="6">
                  <c:v>-4.4660600000000002E-2</c:v>
                </c:pt>
                <c:pt idx="7">
                  <c:v>-2.9596500000000001E-2</c:v>
                </c:pt>
                <c:pt idx="8">
                  <c:v>-3.9416E-2</c:v>
                </c:pt>
                <c:pt idx="9">
                  <c:v>-4.3896299999999999E-2</c:v>
                </c:pt>
                <c:pt idx="10">
                  <c:v>-3.5632200000000003E-2</c:v>
                </c:pt>
                <c:pt idx="11">
                  <c:v>-2.9341699999999998E-2</c:v>
                </c:pt>
                <c:pt idx="12">
                  <c:v>-3.8124900000000003E-2</c:v>
                </c:pt>
                <c:pt idx="13">
                  <c:v>-4.2554700000000001E-2</c:v>
                </c:pt>
                <c:pt idx="14">
                  <c:v>-5.6559999999999999E-2</c:v>
                </c:pt>
                <c:pt idx="15">
                  <c:v>-4.4422900000000001E-2</c:v>
                </c:pt>
                <c:pt idx="16">
                  <c:v>-5.3512200000000003E-2</c:v>
                </c:pt>
                <c:pt idx="17">
                  <c:v>-4.4719099999999998E-2</c:v>
                </c:pt>
                <c:pt idx="18">
                  <c:v>-4.7376500000000002E-2</c:v>
                </c:pt>
                <c:pt idx="19">
                  <c:v>-5.5218999999999997E-2</c:v>
                </c:pt>
                <c:pt idx="20">
                  <c:v>-4.84044E-2</c:v>
                </c:pt>
                <c:pt idx="21">
                  <c:v>-3.9878200000000003E-2</c:v>
                </c:pt>
                <c:pt idx="22">
                  <c:v>-4.9381500000000002E-2</c:v>
                </c:pt>
                <c:pt idx="23">
                  <c:v>-5.20778E-2</c:v>
                </c:pt>
                <c:pt idx="24">
                  <c:v>-4.0473000000000002E-2</c:v>
                </c:pt>
                <c:pt idx="25">
                  <c:v>-4.2328499999999998E-2</c:v>
                </c:pt>
                <c:pt idx="26">
                  <c:v>-4.26348E-2</c:v>
                </c:pt>
                <c:pt idx="27">
                  <c:v>-3.8760599999999999E-2</c:v>
                </c:pt>
                <c:pt idx="28">
                  <c:v>-5.4938899999999999E-2</c:v>
                </c:pt>
                <c:pt idx="29">
                  <c:v>-5.2432600000000003E-2</c:v>
                </c:pt>
                <c:pt idx="30">
                  <c:v>-4.23481E-2</c:v>
                </c:pt>
                <c:pt idx="31">
                  <c:v>-4.6593700000000002E-2</c:v>
                </c:pt>
                <c:pt idx="32">
                  <c:v>-4.4953199999999999E-2</c:v>
                </c:pt>
                <c:pt idx="33">
                  <c:v>-3.9637899999999997E-2</c:v>
                </c:pt>
                <c:pt idx="34">
                  <c:v>-4.3215799999999999E-2</c:v>
                </c:pt>
                <c:pt idx="35">
                  <c:v>-4.1181500000000003E-2</c:v>
                </c:pt>
                <c:pt idx="36">
                  <c:v>-5.2227299999999997E-2</c:v>
                </c:pt>
                <c:pt idx="37">
                  <c:v>-3.6810299999999997E-2</c:v>
                </c:pt>
                <c:pt idx="38">
                  <c:v>-3.8787299999999997E-2</c:v>
                </c:pt>
                <c:pt idx="39">
                  <c:v>-4.0850400000000002E-2</c:v>
                </c:pt>
                <c:pt idx="40">
                  <c:v>-5.6300999999999997E-2</c:v>
                </c:pt>
                <c:pt idx="41">
                  <c:v>-4.85113E-2</c:v>
                </c:pt>
                <c:pt idx="42">
                  <c:v>-2.7934500000000001E-2</c:v>
                </c:pt>
                <c:pt idx="43">
                  <c:v>-4.5010399999999999E-2</c:v>
                </c:pt>
                <c:pt idx="44">
                  <c:v>-2.3313400000000001E-2</c:v>
                </c:pt>
                <c:pt idx="45">
                  <c:v>-5.3764300000000001E-2</c:v>
                </c:pt>
                <c:pt idx="46">
                  <c:v>-3.0668500000000001E-2</c:v>
                </c:pt>
                <c:pt idx="47">
                  <c:v>-4.5289299999999998E-2</c:v>
                </c:pt>
                <c:pt idx="48">
                  <c:v>-3.5613100000000002E-2</c:v>
                </c:pt>
                <c:pt idx="49">
                  <c:v>-2.77402E-2</c:v>
                </c:pt>
                <c:pt idx="50">
                  <c:v>-3.47728E-2</c:v>
                </c:pt>
                <c:pt idx="51">
                  <c:v>-2.67488E-2</c:v>
                </c:pt>
                <c:pt idx="52">
                  <c:v>-2.6934900000000001E-2</c:v>
                </c:pt>
                <c:pt idx="53">
                  <c:v>-2.5363799999999999E-2</c:v>
                </c:pt>
                <c:pt idx="54">
                  <c:v>-5.0962199999999999E-2</c:v>
                </c:pt>
                <c:pt idx="55">
                  <c:v>-3.4372800000000002E-2</c:v>
                </c:pt>
                <c:pt idx="56">
                  <c:v>-3.4231200000000003E-2</c:v>
                </c:pt>
                <c:pt idx="57">
                  <c:v>-3.7818999999999998E-2</c:v>
                </c:pt>
                <c:pt idx="58">
                  <c:v>-3.9383399999999999E-2</c:v>
                </c:pt>
                <c:pt idx="59">
                  <c:v>-4.5635799999999997E-2</c:v>
                </c:pt>
                <c:pt idx="60">
                  <c:v>-5.0089700000000001E-2</c:v>
                </c:pt>
                <c:pt idx="61">
                  <c:v>-5.0748500000000002E-2</c:v>
                </c:pt>
                <c:pt idx="62">
                  <c:v>-4.7948900000000003E-2</c:v>
                </c:pt>
                <c:pt idx="63">
                  <c:v>-4.2592699999999997E-2</c:v>
                </c:pt>
                <c:pt idx="64">
                  <c:v>-4.3866700000000002E-2</c:v>
                </c:pt>
                <c:pt idx="65">
                  <c:v>-4.3591100000000001E-2</c:v>
                </c:pt>
                <c:pt idx="66">
                  <c:v>-3.8772300000000003E-2</c:v>
                </c:pt>
                <c:pt idx="67">
                  <c:v>-4.0968400000000002E-2</c:v>
                </c:pt>
                <c:pt idx="68">
                  <c:v>-4.4309899999999999E-2</c:v>
                </c:pt>
                <c:pt idx="69">
                  <c:v>-4.4112499999999999E-2</c:v>
                </c:pt>
                <c:pt idx="70">
                  <c:v>-4.9807400000000002E-2</c:v>
                </c:pt>
                <c:pt idx="71">
                  <c:v>-3.9070300000000002E-2</c:v>
                </c:pt>
                <c:pt idx="72">
                  <c:v>-3.8286100000000003E-2</c:v>
                </c:pt>
                <c:pt idx="73">
                  <c:v>-4.3813499999999998E-2</c:v>
                </c:pt>
                <c:pt idx="74">
                  <c:v>-4.3864199999999999E-2</c:v>
                </c:pt>
                <c:pt idx="75">
                  <c:v>-3.8521699999999999E-2</c:v>
                </c:pt>
                <c:pt idx="76">
                  <c:v>-3.5646400000000002E-2</c:v>
                </c:pt>
                <c:pt idx="77">
                  <c:v>-3.8204500000000002E-2</c:v>
                </c:pt>
                <c:pt idx="78">
                  <c:v>-3.8729E-2</c:v>
                </c:pt>
                <c:pt idx="79">
                  <c:v>-3.8202199999999999E-2</c:v>
                </c:pt>
                <c:pt idx="80">
                  <c:v>-2.11656E-2</c:v>
                </c:pt>
                <c:pt idx="81">
                  <c:v>-3.77071E-2</c:v>
                </c:pt>
                <c:pt idx="82">
                  <c:v>-3.6698300000000003E-2</c:v>
                </c:pt>
                <c:pt idx="83">
                  <c:v>-3.5381200000000002E-2</c:v>
                </c:pt>
                <c:pt idx="84">
                  <c:v>-4.4335300000000001E-2</c:v>
                </c:pt>
                <c:pt idx="85">
                  <c:v>-3.66784E-2</c:v>
                </c:pt>
                <c:pt idx="86">
                  <c:v>-4.24456E-2</c:v>
                </c:pt>
                <c:pt idx="87">
                  <c:v>-3.736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085-400D-AE5B-9BB1449AC9A8}"/>
            </c:ext>
          </c:extLst>
        </c:ser>
        <c:ser>
          <c:idx val="1"/>
          <c:order val="1"/>
          <c:tx>
            <c:v>Aust Merin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bg2">
                    <a:lumMod val="50000"/>
                    <a:alpha val="80000"/>
                  </a:schemeClr>
                </a:solidFill>
              </a:ln>
              <a:effectLst/>
            </c:spPr>
          </c:marker>
          <c:xVal>
            <c:numRef>
              <c:f>AllSheep_Top_4_FinalPCA!$C$89:$C$138</c:f>
              <c:numCache>
                <c:formatCode>General</c:formatCode>
                <c:ptCount val="50"/>
                <c:pt idx="0">
                  <c:v>-3.9328399999999999E-2</c:v>
                </c:pt>
                <c:pt idx="1">
                  <c:v>-4.0150400000000003E-2</c:v>
                </c:pt>
                <c:pt idx="2">
                  <c:v>-3.5704600000000003E-2</c:v>
                </c:pt>
                <c:pt idx="3">
                  <c:v>-3.62764E-2</c:v>
                </c:pt>
                <c:pt idx="4">
                  <c:v>-3.5284000000000003E-2</c:v>
                </c:pt>
                <c:pt idx="5">
                  <c:v>-3.4379199999999999E-2</c:v>
                </c:pt>
                <c:pt idx="6">
                  <c:v>-3.7656299999999997E-2</c:v>
                </c:pt>
                <c:pt idx="7">
                  <c:v>-3.6605199999999997E-2</c:v>
                </c:pt>
                <c:pt idx="8">
                  <c:v>-3.6360000000000003E-2</c:v>
                </c:pt>
                <c:pt idx="9">
                  <c:v>-3.7627300000000002E-2</c:v>
                </c:pt>
                <c:pt idx="10">
                  <c:v>-3.5409700000000002E-2</c:v>
                </c:pt>
                <c:pt idx="11">
                  <c:v>-3.5754800000000003E-2</c:v>
                </c:pt>
                <c:pt idx="12">
                  <c:v>-3.6745899999999998E-2</c:v>
                </c:pt>
                <c:pt idx="13">
                  <c:v>-2.0733100000000001E-2</c:v>
                </c:pt>
                <c:pt idx="14">
                  <c:v>-3.6489899999999999E-2</c:v>
                </c:pt>
                <c:pt idx="15">
                  <c:v>-3.5739199999999999E-2</c:v>
                </c:pt>
                <c:pt idx="16">
                  <c:v>-3.4907000000000001E-2</c:v>
                </c:pt>
                <c:pt idx="17">
                  <c:v>-3.4507599999999999E-2</c:v>
                </c:pt>
                <c:pt idx="18">
                  <c:v>-3.5024199999999998E-2</c:v>
                </c:pt>
                <c:pt idx="19">
                  <c:v>-3.4776700000000001E-2</c:v>
                </c:pt>
                <c:pt idx="20">
                  <c:v>-3.4022299999999998E-2</c:v>
                </c:pt>
                <c:pt idx="21">
                  <c:v>-3.5147100000000001E-2</c:v>
                </c:pt>
                <c:pt idx="22">
                  <c:v>-3.5827600000000001E-2</c:v>
                </c:pt>
                <c:pt idx="23">
                  <c:v>-3.7945899999999998E-2</c:v>
                </c:pt>
                <c:pt idx="24">
                  <c:v>-3.3801100000000001E-2</c:v>
                </c:pt>
                <c:pt idx="25">
                  <c:v>-2.3604699999999999E-2</c:v>
                </c:pt>
                <c:pt idx="26">
                  <c:v>-3.3218999999999999E-2</c:v>
                </c:pt>
                <c:pt idx="27">
                  <c:v>-3.5057999999999999E-2</c:v>
                </c:pt>
                <c:pt idx="28">
                  <c:v>-3.6256400000000001E-2</c:v>
                </c:pt>
                <c:pt idx="29">
                  <c:v>-3.5442000000000001E-2</c:v>
                </c:pt>
                <c:pt idx="30">
                  <c:v>-3.3681799999999998E-2</c:v>
                </c:pt>
                <c:pt idx="31">
                  <c:v>-3.8815200000000001E-2</c:v>
                </c:pt>
                <c:pt idx="32">
                  <c:v>-3.2350700000000003E-2</c:v>
                </c:pt>
                <c:pt idx="33">
                  <c:v>-3.12816E-2</c:v>
                </c:pt>
                <c:pt idx="34">
                  <c:v>-3.45192E-2</c:v>
                </c:pt>
                <c:pt idx="35">
                  <c:v>-3.61017E-2</c:v>
                </c:pt>
                <c:pt idx="36">
                  <c:v>-3.43551E-2</c:v>
                </c:pt>
                <c:pt idx="37">
                  <c:v>-3.2581499999999999E-2</c:v>
                </c:pt>
                <c:pt idx="38">
                  <c:v>-2.9198100000000001E-2</c:v>
                </c:pt>
                <c:pt idx="39">
                  <c:v>-3.1745500000000003E-2</c:v>
                </c:pt>
                <c:pt idx="40">
                  <c:v>-3.6177500000000001E-2</c:v>
                </c:pt>
                <c:pt idx="41">
                  <c:v>-3.5563699999999997E-2</c:v>
                </c:pt>
                <c:pt idx="42">
                  <c:v>-3.6770299999999999E-2</c:v>
                </c:pt>
                <c:pt idx="43">
                  <c:v>-3.7434599999999998E-2</c:v>
                </c:pt>
                <c:pt idx="44">
                  <c:v>-3.2772700000000002E-2</c:v>
                </c:pt>
                <c:pt idx="45">
                  <c:v>-3.5624299999999998E-2</c:v>
                </c:pt>
                <c:pt idx="46">
                  <c:v>-3.3463600000000003E-2</c:v>
                </c:pt>
                <c:pt idx="47">
                  <c:v>-3.9280000000000002E-2</c:v>
                </c:pt>
                <c:pt idx="48">
                  <c:v>-3.6904899999999997E-2</c:v>
                </c:pt>
                <c:pt idx="49">
                  <c:v>-3.8943100000000001E-2</c:v>
                </c:pt>
              </c:numCache>
            </c:numRef>
          </c:xVal>
          <c:yVal>
            <c:numRef>
              <c:f>AllSheep_Top_4_FinalPCA!$E$89:$E$138</c:f>
              <c:numCache>
                <c:formatCode>General</c:formatCode>
                <c:ptCount val="50"/>
                <c:pt idx="0">
                  <c:v>-5.2456299999999997E-2</c:v>
                </c:pt>
                <c:pt idx="1">
                  <c:v>-5.49515E-2</c:v>
                </c:pt>
                <c:pt idx="2">
                  <c:v>-4.1265400000000001E-2</c:v>
                </c:pt>
                <c:pt idx="3">
                  <c:v>-4.24391E-2</c:v>
                </c:pt>
                <c:pt idx="4">
                  <c:v>-4.3480400000000002E-2</c:v>
                </c:pt>
                <c:pt idx="5">
                  <c:v>-4.6709899999999999E-2</c:v>
                </c:pt>
                <c:pt idx="6">
                  <c:v>-3.6122000000000001E-2</c:v>
                </c:pt>
                <c:pt idx="7">
                  <c:v>-3.3388899999999999E-2</c:v>
                </c:pt>
                <c:pt idx="8">
                  <c:v>-3.7766399999999999E-2</c:v>
                </c:pt>
                <c:pt idx="9">
                  <c:v>-4.0065000000000003E-2</c:v>
                </c:pt>
                <c:pt idx="10">
                  <c:v>-3.7868100000000002E-2</c:v>
                </c:pt>
                <c:pt idx="11">
                  <c:v>-3.5032800000000003E-2</c:v>
                </c:pt>
                <c:pt idx="12">
                  <c:v>-3.6277200000000002E-2</c:v>
                </c:pt>
                <c:pt idx="13">
                  <c:v>-1.9956499999999999E-2</c:v>
                </c:pt>
                <c:pt idx="14">
                  <c:v>-3.3073900000000003E-2</c:v>
                </c:pt>
                <c:pt idx="15">
                  <c:v>-4.6681199999999999E-2</c:v>
                </c:pt>
                <c:pt idx="16">
                  <c:v>-2.8181000000000001E-2</c:v>
                </c:pt>
                <c:pt idx="17">
                  <c:v>-3.6884300000000002E-2</c:v>
                </c:pt>
                <c:pt idx="18">
                  <c:v>-3.6690800000000003E-2</c:v>
                </c:pt>
                <c:pt idx="19">
                  <c:v>-3.9403199999999999E-2</c:v>
                </c:pt>
                <c:pt idx="20">
                  <c:v>-3.9936100000000002E-2</c:v>
                </c:pt>
                <c:pt idx="21">
                  <c:v>-3.5030600000000002E-2</c:v>
                </c:pt>
                <c:pt idx="22">
                  <c:v>-3.4319500000000003E-2</c:v>
                </c:pt>
                <c:pt idx="23">
                  <c:v>-3.4452799999999999E-2</c:v>
                </c:pt>
                <c:pt idx="24">
                  <c:v>-3.2669400000000001E-2</c:v>
                </c:pt>
                <c:pt idx="25">
                  <c:v>-2.4033700000000002E-2</c:v>
                </c:pt>
                <c:pt idx="26">
                  <c:v>-3.6005599999999999E-2</c:v>
                </c:pt>
                <c:pt idx="27">
                  <c:v>-3.6548700000000003E-2</c:v>
                </c:pt>
                <c:pt idx="28">
                  <c:v>-3.4189400000000002E-2</c:v>
                </c:pt>
                <c:pt idx="29">
                  <c:v>-3.7484499999999997E-2</c:v>
                </c:pt>
                <c:pt idx="30">
                  <c:v>-3.4318700000000001E-2</c:v>
                </c:pt>
                <c:pt idx="31">
                  <c:v>-4.1484500000000001E-2</c:v>
                </c:pt>
                <c:pt idx="32">
                  <c:v>-3.60486E-2</c:v>
                </c:pt>
                <c:pt idx="33">
                  <c:v>-3.3916599999999998E-2</c:v>
                </c:pt>
                <c:pt idx="34">
                  <c:v>-4.03653E-2</c:v>
                </c:pt>
                <c:pt idx="35">
                  <c:v>-4.1659700000000001E-2</c:v>
                </c:pt>
                <c:pt idx="36">
                  <c:v>-3.2083300000000002E-2</c:v>
                </c:pt>
                <c:pt idx="37">
                  <c:v>-3.7957100000000001E-2</c:v>
                </c:pt>
                <c:pt idx="38">
                  <c:v>-2.2748000000000001E-2</c:v>
                </c:pt>
                <c:pt idx="39">
                  <c:v>-2.5064599999999999E-2</c:v>
                </c:pt>
                <c:pt idx="40">
                  <c:v>-3.4643300000000002E-2</c:v>
                </c:pt>
                <c:pt idx="41">
                  <c:v>-3.891E-2</c:v>
                </c:pt>
                <c:pt idx="42">
                  <c:v>-3.9550700000000001E-2</c:v>
                </c:pt>
                <c:pt idx="43">
                  <c:v>-3.7483000000000002E-2</c:v>
                </c:pt>
                <c:pt idx="44">
                  <c:v>-3.84257E-2</c:v>
                </c:pt>
                <c:pt idx="45">
                  <c:v>-3.8861800000000002E-2</c:v>
                </c:pt>
                <c:pt idx="46">
                  <c:v>-4.0814700000000002E-2</c:v>
                </c:pt>
                <c:pt idx="47">
                  <c:v>-3.7455500000000003E-2</c:v>
                </c:pt>
                <c:pt idx="48">
                  <c:v>-4.2204999999999999E-2</c:v>
                </c:pt>
                <c:pt idx="49">
                  <c:v>-4.03396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85-400D-AE5B-9BB1449AC9A8}"/>
            </c:ext>
          </c:extLst>
        </c:ser>
        <c:ser>
          <c:idx val="2"/>
          <c:order val="2"/>
          <c:tx>
            <c:v>Aust Poll Merin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90000"/>
                  <a:alpha val="80000"/>
                </a:schemeClr>
              </a:solidFill>
              <a:ln w="317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xVal>
            <c:numRef>
              <c:f>AllSheep_Top_4_FinalPCA!$C$139:$C$236</c:f>
              <c:numCache>
                <c:formatCode>General</c:formatCode>
                <c:ptCount val="98"/>
                <c:pt idx="0">
                  <c:v>-3.4001900000000002E-2</c:v>
                </c:pt>
                <c:pt idx="1">
                  <c:v>-3.3630699999999999E-2</c:v>
                </c:pt>
                <c:pt idx="2">
                  <c:v>-3.15591E-2</c:v>
                </c:pt>
                <c:pt idx="3">
                  <c:v>-3.4245400000000002E-2</c:v>
                </c:pt>
                <c:pt idx="4">
                  <c:v>-3.3201000000000001E-2</c:v>
                </c:pt>
                <c:pt idx="5">
                  <c:v>-3.1960000000000002E-2</c:v>
                </c:pt>
                <c:pt idx="6">
                  <c:v>-3.2159600000000003E-2</c:v>
                </c:pt>
                <c:pt idx="7">
                  <c:v>-3.7987399999999998E-2</c:v>
                </c:pt>
                <c:pt idx="8">
                  <c:v>-3.4702299999999998E-2</c:v>
                </c:pt>
                <c:pt idx="9">
                  <c:v>-3.2450100000000003E-2</c:v>
                </c:pt>
                <c:pt idx="10">
                  <c:v>-3.2217000000000003E-2</c:v>
                </c:pt>
                <c:pt idx="11">
                  <c:v>-3.6094800000000003E-2</c:v>
                </c:pt>
                <c:pt idx="12">
                  <c:v>-3.2468900000000002E-2</c:v>
                </c:pt>
                <c:pt idx="13">
                  <c:v>-3.6307100000000002E-2</c:v>
                </c:pt>
                <c:pt idx="14">
                  <c:v>-3.4296699999999999E-2</c:v>
                </c:pt>
                <c:pt idx="15">
                  <c:v>-3.3591900000000001E-2</c:v>
                </c:pt>
                <c:pt idx="16">
                  <c:v>-3.1904399999999999E-2</c:v>
                </c:pt>
                <c:pt idx="17">
                  <c:v>-3.3865699999999999E-2</c:v>
                </c:pt>
                <c:pt idx="18">
                  <c:v>-3.4471000000000002E-2</c:v>
                </c:pt>
                <c:pt idx="19">
                  <c:v>-3.2544799999999999E-2</c:v>
                </c:pt>
                <c:pt idx="20">
                  <c:v>-3.4536499999999998E-2</c:v>
                </c:pt>
                <c:pt idx="21">
                  <c:v>-3.2183799999999999E-2</c:v>
                </c:pt>
                <c:pt idx="22">
                  <c:v>-3.5109300000000003E-2</c:v>
                </c:pt>
                <c:pt idx="23">
                  <c:v>-3.7156500000000002E-2</c:v>
                </c:pt>
                <c:pt idx="24">
                  <c:v>-3.04964E-2</c:v>
                </c:pt>
                <c:pt idx="25">
                  <c:v>-3.14457E-2</c:v>
                </c:pt>
                <c:pt idx="26">
                  <c:v>-3.8095299999999999E-2</c:v>
                </c:pt>
                <c:pt idx="27">
                  <c:v>-3.7230800000000001E-2</c:v>
                </c:pt>
                <c:pt idx="28">
                  <c:v>-3.2281600000000001E-2</c:v>
                </c:pt>
                <c:pt idx="29">
                  <c:v>-3.2861500000000002E-2</c:v>
                </c:pt>
                <c:pt idx="30">
                  <c:v>-3.4770000000000002E-2</c:v>
                </c:pt>
                <c:pt idx="31">
                  <c:v>-3.14749E-2</c:v>
                </c:pt>
                <c:pt idx="32">
                  <c:v>-3.3966700000000002E-2</c:v>
                </c:pt>
                <c:pt idx="33">
                  <c:v>-2.54138E-2</c:v>
                </c:pt>
                <c:pt idx="34">
                  <c:v>-3.3801900000000003E-2</c:v>
                </c:pt>
                <c:pt idx="35">
                  <c:v>-3.5034099999999999E-2</c:v>
                </c:pt>
                <c:pt idx="36">
                  <c:v>-3.8319300000000001E-2</c:v>
                </c:pt>
                <c:pt idx="37">
                  <c:v>-3.9126800000000003E-2</c:v>
                </c:pt>
                <c:pt idx="38">
                  <c:v>-3.6409900000000002E-2</c:v>
                </c:pt>
                <c:pt idx="39">
                  <c:v>-3.5638099999999999E-2</c:v>
                </c:pt>
                <c:pt idx="40">
                  <c:v>-3.5197300000000001E-2</c:v>
                </c:pt>
                <c:pt idx="41">
                  <c:v>-3.88499E-2</c:v>
                </c:pt>
                <c:pt idx="42">
                  <c:v>-3.7206799999999998E-2</c:v>
                </c:pt>
                <c:pt idx="43">
                  <c:v>-3.5303399999999999E-2</c:v>
                </c:pt>
                <c:pt idx="44">
                  <c:v>-3.8894900000000003E-2</c:v>
                </c:pt>
                <c:pt idx="45">
                  <c:v>-3.9808499999999997E-2</c:v>
                </c:pt>
                <c:pt idx="46">
                  <c:v>-3.42335E-2</c:v>
                </c:pt>
                <c:pt idx="47">
                  <c:v>-3.4858699999999999E-2</c:v>
                </c:pt>
                <c:pt idx="48">
                  <c:v>-3.2090199999999999E-2</c:v>
                </c:pt>
                <c:pt idx="49">
                  <c:v>-3.55889E-2</c:v>
                </c:pt>
                <c:pt idx="50">
                  <c:v>-3.7317999999999997E-2</c:v>
                </c:pt>
                <c:pt idx="51">
                  <c:v>-3.4281499999999999E-2</c:v>
                </c:pt>
                <c:pt idx="52">
                  <c:v>-3.4571900000000003E-2</c:v>
                </c:pt>
                <c:pt idx="53">
                  <c:v>-3.6534700000000003E-2</c:v>
                </c:pt>
                <c:pt idx="54">
                  <c:v>-3.7007199999999997E-2</c:v>
                </c:pt>
                <c:pt idx="55">
                  <c:v>-3.2787200000000002E-2</c:v>
                </c:pt>
                <c:pt idx="56">
                  <c:v>-3.1744000000000001E-2</c:v>
                </c:pt>
                <c:pt idx="57">
                  <c:v>-3.23694E-2</c:v>
                </c:pt>
                <c:pt idx="58">
                  <c:v>-3.3805500000000002E-2</c:v>
                </c:pt>
                <c:pt idx="59">
                  <c:v>-3.4618000000000003E-2</c:v>
                </c:pt>
                <c:pt idx="60">
                  <c:v>-3.2485600000000003E-2</c:v>
                </c:pt>
                <c:pt idx="61">
                  <c:v>-3.5886099999999997E-2</c:v>
                </c:pt>
                <c:pt idx="62">
                  <c:v>-3.7882300000000001E-2</c:v>
                </c:pt>
                <c:pt idx="63">
                  <c:v>-3.2641299999999998E-2</c:v>
                </c:pt>
                <c:pt idx="64">
                  <c:v>-3.1635200000000002E-2</c:v>
                </c:pt>
                <c:pt idx="65">
                  <c:v>-3.4631500000000003E-2</c:v>
                </c:pt>
                <c:pt idx="66">
                  <c:v>-3.15514E-2</c:v>
                </c:pt>
                <c:pt idx="67">
                  <c:v>-3.63389E-2</c:v>
                </c:pt>
                <c:pt idx="68">
                  <c:v>-3.4750900000000001E-2</c:v>
                </c:pt>
                <c:pt idx="69">
                  <c:v>-3.2809400000000002E-2</c:v>
                </c:pt>
                <c:pt idx="70">
                  <c:v>-3.4190400000000003E-2</c:v>
                </c:pt>
                <c:pt idx="71">
                  <c:v>-3.6383699999999998E-2</c:v>
                </c:pt>
                <c:pt idx="72">
                  <c:v>-3.5081800000000003E-2</c:v>
                </c:pt>
                <c:pt idx="73">
                  <c:v>-3.1062099999999999E-2</c:v>
                </c:pt>
                <c:pt idx="74">
                  <c:v>-3.4544900000000003E-2</c:v>
                </c:pt>
                <c:pt idx="75">
                  <c:v>-3.0649900000000001E-2</c:v>
                </c:pt>
                <c:pt idx="76">
                  <c:v>-3.3325100000000003E-2</c:v>
                </c:pt>
                <c:pt idx="77">
                  <c:v>-3.3736000000000002E-2</c:v>
                </c:pt>
                <c:pt idx="78">
                  <c:v>-3.57308E-2</c:v>
                </c:pt>
                <c:pt idx="79">
                  <c:v>-3.3534399999999999E-2</c:v>
                </c:pt>
                <c:pt idx="80">
                  <c:v>-3.2000300000000002E-2</c:v>
                </c:pt>
                <c:pt idx="81">
                  <c:v>-3.5059100000000003E-2</c:v>
                </c:pt>
                <c:pt idx="82">
                  <c:v>-3.2946599999999999E-2</c:v>
                </c:pt>
                <c:pt idx="83">
                  <c:v>-3.3191600000000002E-2</c:v>
                </c:pt>
                <c:pt idx="84">
                  <c:v>-3.4914899999999999E-2</c:v>
                </c:pt>
                <c:pt idx="85">
                  <c:v>-2.9298000000000001E-2</c:v>
                </c:pt>
                <c:pt idx="86">
                  <c:v>-3.1399200000000002E-2</c:v>
                </c:pt>
                <c:pt idx="87">
                  <c:v>-3.1972800000000003E-2</c:v>
                </c:pt>
                <c:pt idx="88">
                  <c:v>-3.2943800000000002E-2</c:v>
                </c:pt>
                <c:pt idx="89">
                  <c:v>-3.1668599999999998E-2</c:v>
                </c:pt>
                <c:pt idx="90">
                  <c:v>-3.3795800000000001E-2</c:v>
                </c:pt>
                <c:pt idx="91">
                  <c:v>-3.4371100000000002E-2</c:v>
                </c:pt>
                <c:pt idx="92">
                  <c:v>-3.1899700000000003E-2</c:v>
                </c:pt>
                <c:pt idx="93">
                  <c:v>-3.0878200000000001E-2</c:v>
                </c:pt>
                <c:pt idx="94">
                  <c:v>-3.2786700000000002E-2</c:v>
                </c:pt>
                <c:pt idx="95">
                  <c:v>-3.3767900000000003E-2</c:v>
                </c:pt>
                <c:pt idx="96">
                  <c:v>-1.9450800000000001E-2</c:v>
                </c:pt>
                <c:pt idx="97">
                  <c:v>-3.4112000000000003E-2</c:v>
                </c:pt>
              </c:numCache>
            </c:numRef>
          </c:xVal>
          <c:yVal>
            <c:numRef>
              <c:f>AllSheep_Top_4_FinalPCA!$E$139:$E$236</c:f>
              <c:numCache>
                <c:formatCode>General</c:formatCode>
                <c:ptCount val="98"/>
                <c:pt idx="0">
                  <c:v>-3.2297600000000003E-2</c:v>
                </c:pt>
                <c:pt idx="1">
                  <c:v>-2.8574100000000002E-2</c:v>
                </c:pt>
                <c:pt idx="2">
                  <c:v>-3.2175099999999998E-2</c:v>
                </c:pt>
                <c:pt idx="3">
                  <c:v>-3.5383499999999998E-2</c:v>
                </c:pt>
                <c:pt idx="4">
                  <c:v>-2.88892E-2</c:v>
                </c:pt>
                <c:pt idx="5">
                  <c:v>-3.4314299999999999E-2</c:v>
                </c:pt>
                <c:pt idx="6">
                  <c:v>-3.5524600000000003E-2</c:v>
                </c:pt>
                <c:pt idx="7">
                  <c:v>-4.2596299999999997E-2</c:v>
                </c:pt>
                <c:pt idx="8">
                  <c:v>-3.9344700000000003E-2</c:v>
                </c:pt>
                <c:pt idx="9">
                  <c:v>-3.6802599999999998E-2</c:v>
                </c:pt>
                <c:pt idx="10">
                  <c:v>-2.90832E-2</c:v>
                </c:pt>
                <c:pt idx="11">
                  <c:v>-4.2715900000000001E-2</c:v>
                </c:pt>
                <c:pt idx="12">
                  <c:v>-3.6399399999999998E-2</c:v>
                </c:pt>
                <c:pt idx="13">
                  <c:v>-4.29743E-2</c:v>
                </c:pt>
                <c:pt idx="14">
                  <c:v>-4.3074000000000001E-2</c:v>
                </c:pt>
                <c:pt idx="15">
                  <c:v>-4.3234000000000002E-2</c:v>
                </c:pt>
                <c:pt idx="16">
                  <c:v>-3.8409600000000002E-2</c:v>
                </c:pt>
                <c:pt idx="17">
                  <c:v>-4.5548900000000003E-2</c:v>
                </c:pt>
                <c:pt idx="18">
                  <c:v>-4.3300600000000002E-2</c:v>
                </c:pt>
                <c:pt idx="19">
                  <c:v>-3.6145999999999998E-2</c:v>
                </c:pt>
                <c:pt idx="20">
                  <c:v>-3.6405199999999999E-2</c:v>
                </c:pt>
                <c:pt idx="21">
                  <c:v>-4.4037199999999999E-2</c:v>
                </c:pt>
                <c:pt idx="22">
                  <c:v>-4.4623500000000003E-2</c:v>
                </c:pt>
                <c:pt idx="23">
                  <c:v>-3.4075099999999997E-2</c:v>
                </c:pt>
                <c:pt idx="24">
                  <c:v>-4.3350300000000001E-2</c:v>
                </c:pt>
                <c:pt idx="25">
                  <c:v>-4.2153700000000002E-2</c:v>
                </c:pt>
                <c:pt idx="26">
                  <c:v>-4.5781500000000003E-2</c:v>
                </c:pt>
                <c:pt idx="27">
                  <c:v>-4.9020399999999999E-2</c:v>
                </c:pt>
                <c:pt idx="28">
                  <c:v>-4.0255399999999997E-2</c:v>
                </c:pt>
                <c:pt idx="29">
                  <c:v>-4.2966200000000003E-2</c:v>
                </c:pt>
                <c:pt idx="30">
                  <c:v>-3.7174199999999998E-2</c:v>
                </c:pt>
                <c:pt idx="31">
                  <c:v>-3.8542399999999997E-2</c:v>
                </c:pt>
                <c:pt idx="32">
                  <c:v>-3.6382200000000003E-2</c:v>
                </c:pt>
                <c:pt idx="33">
                  <c:v>-2.9885399999999999E-2</c:v>
                </c:pt>
                <c:pt idx="34">
                  <c:v>-3.73123E-2</c:v>
                </c:pt>
                <c:pt idx="35">
                  <c:v>-4.4190199999999999E-2</c:v>
                </c:pt>
                <c:pt idx="36">
                  <c:v>-5.2608099999999998E-2</c:v>
                </c:pt>
                <c:pt idx="37">
                  <c:v>-5.0378899999999997E-2</c:v>
                </c:pt>
                <c:pt idx="38">
                  <c:v>-4.5483500000000003E-2</c:v>
                </c:pt>
                <c:pt idx="39">
                  <c:v>-4.3125799999999999E-2</c:v>
                </c:pt>
                <c:pt idx="40">
                  <c:v>-4.2711300000000001E-2</c:v>
                </c:pt>
                <c:pt idx="41">
                  <c:v>-4.6228600000000002E-2</c:v>
                </c:pt>
                <c:pt idx="42">
                  <c:v>-4.2394899999999999E-2</c:v>
                </c:pt>
                <c:pt idx="43">
                  <c:v>-4.0937399999999999E-2</c:v>
                </c:pt>
                <c:pt idx="44">
                  <c:v>-3.9931500000000002E-2</c:v>
                </c:pt>
                <c:pt idx="45">
                  <c:v>-5.8122399999999998E-2</c:v>
                </c:pt>
                <c:pt idx="46">
                  <c:v>-4.4599399999999997E-2</c:v>
                </c:pt>
                <c:pt idx="47">
                  <c:v>-4.4879099999999998E-2</c:v>
                </c:pt>
                <c:pt idx="48">
                  <c:v>-4.1577500000000003E-2</c:v>
                </c:pt>
                <c:pt idx="49">
                  <c:v>-3.9128999999999997E-2</c:v>
                </c:pt>
                <c:pt idx="50">
                  <c:v>-4.6715899999999998E-2</c:v>
                </c:pt>
                <c:pt idx="51">
                  <c:v>-3.55363E-2</c:v>
                </c:pt>
                <c:pt idx="52">
                  <c:v>-3.74764E-2</c:v>
                </c:pt>
                <c:pt idx="53">
                  <c:v>-4.56091E-2</c:v>
                </c:pt>
                <c:pt idx="54">
                  <c:v>-4.8034199999999999E-2</c:v>
                </c:pt>
                <c:pt idx="55">
                  <c:v>-3.0726699999999999E-2</c:v>
                </c:pt>
                <c:pt idx="56">
                  <c:v>-3.4594899999999998E-2</c:v>
                </c:pt>
                <c:pt idx="57">
                  <c:v>-3.3175499999999997E-2</c:v>
                </c:pt>
                <c:pt idx="58">
                  <c:v>-3.8094200000000002E-2</c:v>
                </c:pt>
                <c:pt idx="59">
                  <c:v>-3.1172100000000001E-2</c:v>
                </c:pt>
                <c:pt idx="60">
                  <c:v>-3.2436800000000002E-2</c:v>
                </c:pt>
                <c:pt idx="61">
                  <c:v>-3.0443100000000001E-2</c:v>
                </c:pt>
                <c:pt idx="62">
                  <c:v>-4.48618E-2</c:v>
                </c:pt>
                <c:pt idx="63">
                  <c:v>-3.0284200000000001E-2</c:v>
                </c:pt>
                <c:pt idx="64">
                  <c:v>-2.9324099999999999E-2</c:v>
                </c:pt>
                <c:pt idx="65">
                  <c:v>-3.4400100000000003E-2</c:v>
                </c:pt>
                <c:pt idx="66">
                  <c:v>-3.3286299999999998E-2</c:v>
                </c:pt>
                <c:pt idx="67">
                  <c:v>-3.3022099999999999E-2</c:v>
                </c:pt>
                <c:pt idx="68">
                  <c:v>-3.28933E-2</c:v>
                </c:pt>
                <c:pt idx="69">
                  <c:v>-3.2596899999999998E-2</c:v>
                </c:pt>
                <c:pt idx="70">
                  <c:v>-4.5294099999999997E-2</c:v>
                </c:pt>
                <c:pt idx="71">
                  <c:v>-4.2326000000000003E-2</c:v>
                </c:pt>
                <c:pt idx="72">
                  <c:v>-3.4661699999999997E-2</c:v>
                </c:pt>
                <c:pt idx="73">
                  <c:v>-3.3645300000000003E-2</c:v>
                </c:pt>
                <c:pt idx="74">
                  <c:v>-3.6686799999999999E-2</c:v>
                </c:pt>
                <c:pt idx="75">
                  <c:v>-3.36669E-2</c:v>
                </c:pt>
                <c:pt idx="76">
                  <c:v>-3.1264699999999999E-2</c:v>
                </c:pt>
                <c:pt idx="77">
                  <c:v>-3.7848E-2</c:v>
                </c:pt>
                <c:pt idx="78">
                  <c:v>-2.92971E-2</c:v>
                </c:pt>
                <c:pt idx="79">
                  <c:v>-3.5630000000000002E-2</c:v>
                </c:pt>
                <c:pt idx="80">
                  <c:v>-3.7934299999999997E-2</c:v>
                </c:pt>
                <c:pt idx="81">
                  <c:v>-2.7665800000000001E-2</c:v>
                </c:pt>
                <c:pt idx="82">
                  <c:v>-3.4092999999999998E-2</c:v>
                </c:pt>
                <c:pt idx="83">
                  <c:v>-3.6122099999999997E-2</c:v>
                </c:pt>
                <c:pt idx="84">
                  <c:v>-3.9336999999999997E-2</c:v>
                </c:pt>
                <c:pt idx="85">
                  <c:v>-3.2153399999999999E-2</c:v>
                </c:pt>
                <c:pt idx="86">
                  <c:v>-4.1052699999999998E-2</c:v>
                </c:pt>
                <c:pt idx="87">
                  <c:v>-3.2698900000000003E-2</c:v>
                </c:pt>
                <c:pt idx="88">
                  <c:v>-4.6686800000000001E-2</c:v>
                </c:pt>
                <c:pt idx="89">
                  <c:v>-3.3346300000000002E-2</c:v>
                </c:pt>
                <c:pt idx="90">
                  <c:v>-3.2230700000000001E-2</c:v>
                </c:pt>
                <c:pt idx="91">
                  <c:v>-3.1748499999999999E-2</c:v>
                </c:pt>
                <c:pt idx="92">
                  <c:v>-3.2144699999999998E-2</c:v>
                </c:pt>
                <c:pt idx="93">
                  <c:v>-3.25487E-2</c:v>
                </c:pt>
                <c:pt idx="94">
                  <c:v>-3.3899100000000001E-2</c:v>
                </c:pt>
                <c:pt idx="95">
                  <c:v>-3.5551399999999997E-2</c:v>
                </c:pt>
                <c:pt idx="96">
                  <c:v>-2.7902E-2</c:v>
                </c:pt>
                <c:pt idx="97">
                  <c:v>-3.35705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085-400D-AE5B-9BB1449AC9A8}"/>
            </c:ext>
          </c:extLst>
        </c:ser>
        <c:ser>
          <c:idx val="3"/>
          <c:order val="3"/>
          <c:tx>
            <c:v>Chinese Merin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3175">
                <a:solidFill>
                  <a:srgbClr val="CD9A4F"/>
                </a:solidFill>
              </a:ln>
              <a:effectLst/>
            </c:spPr>
          </c:marker>
          <c:xVal>
            <c:numRef>
              <c:f>AllSheep_Top_4_FinalPCA!$C$237:$C$259</c:f>
              <c:numCache>
                <c:formatCode>General</c:formatCode>
                <c:ptCount val="23"/>
                <c:pt idx="0">
                  <c:v>-7.9626100000000002E-3</c:v>
                </c:pt>
                <c:pt idx="1">
                  <c:v>-1.3700199999999999E-2</c:v>
                </c:pt>
                <c:pt idx="2">
                  <c:v>-1.6527E-2</c:v>
                </c:pt>
                <c:pt idx="3">
                  <c:v>-1.32754E-2</c:v>
                </c:pt>
                <c:pt idx="4">
                  <c:v>-2.22924E-2</c:v>
                </c:pt>
                <c:pt idx="5">
                  <c:v>-1.55809E-2</c:v>
                </c:pt>
                <c:pt idx="6">
                  <c:v>-1.6118199999999999E-2</c:v>
                </c:pt>
                <c:pt idx="7">
                  <c:v>-1.17991E-2</c:v>
                </c:pt>
                <c:pt idx="8">
                  <c:v>-1.08535E-2</c:v>
                </c:pt>
                <c:pt idx="9">
                  <c:v>-1.3004699999999999E-2</c:v>
                </c:pt>
                <c:pt idx="10">
                  <c:v>-8.3150499999999992E-3</c:v>
                </c:pt>
                <c:pt idx="11">
                  <c:v>-9.4697300000000009E-3</c:v>
                </c:pt>
                <c:pt idx="12">
                  <c:v>-9.1711599999999994E-3</c:v>
                </c:pt>
                <c:pt idx="13">
                  <c:v>-7.5345200000000003E-3</c:v>
                </c:pt>
                <c:pt idx="14">
                  <c:v>-1.6422599999999999E-2</c:v>
                </c:pt>
                <c:pt idx="15">
                  <c:v>-7.1981199999999997E-3</c:v>
                </c:pt>
                <c:pt idx="16">
                  <c:v>-8.8778399999999997E-3</c:v>
                </c:pt>
                <c:pt idx="17">
                  <c:v>-4.9195799999999998E-3</c:v>
                </c:pt>
                <c:pt idx="18">
                  <c:v>-1.2098899999999999E-2</c:v>
                </c:pt>
                <c:pt idx="19">
                  <c:v>-1.7126800000000001E-2</c:v>
                </c:pt>
                <c:pt idx="20">
                  <c:v>-1.6060999999999999E-2</c:v>
                </c:pt>
                <c:pt idx="21">
                  <c:v>-1.1306800000000001E-2</c:v>
                </c:pt>
                <c:pt idx="22">
                  <c:v>-1.9725699999999999E-2</c:v>
                </c:pt>
              </c:numCache>
            </c:numRef>
          </c:xVal>
          <c:yVal>
            <c:numRef>
              <c:f>AllSheep_Top_4_FinalPCA!$E$237:$E$259</c:f>
              <c:numCache>
                <c:formatCode>General</c:formatCode>
                <c:ptCount val="23"/>
                <c:pt idx="0">
                  <c:v>-7.5724199999999998E-3</c:v>
                </c:pt>
                <c:pt idx="1">
                  <c:v>-1.28147E-2</c:v>
                </c:pt>
                <c:pt idx="2">
                  <c:v>-1.5554200000000001E-2</c:v>
                </c:pt>
                <c:pt idx="3">
                  <c:v>-1.3151899999999999E-2</c:v>
                </c:pt>
                <c:pt idx="4">
                  <c:v>-1.59708E-2</c:v>
                </c:pt>
                <c:pt idx="5">
                  <c:v>-1.34269E-2</c:v>
                </c:pt>
                <c:pt idx="6">
                  <c:v>-1.32546E-2</c:v>
                </c:pt>
                <c:pt idx="7">
                  <c:v>-1.5666599999999999E-2</c:v>
                </c:pt>
                <c:pt idx="8">
                  <c:v>-1.44218E-2</c:v>
                </c:pt>
                <c:pt idx="9">
                  <c:v>-1.3767E-2</c:v>
                </c:pt>
                <c:pt idx="10">
                  <c:v>-1.0593399999999999E-2</c:v>
                </c:pt>
                <c:pt idx="11">
                  <c:v>-1.3258799999999999E-2</c:v>
                </c:pt>
                <c:pt idx="12">
                  <c:v>-1.1121600000000001E-2</c:v>
                </c:pt>
                <c:pt idx="13">
                  <c:v>-8.0847000000000002E-3</c:v>
                </c:pt>
                <c:pt idx="14">
                  <c:v>-1.36004E-2</c:v>
                </c:pt>
                <c:pt idx="15">
                  <c:v>-8.9229600000000006E-3</c:v>
                </c:pt>
                <c:pt idx="16">
                  <c:v>-1.3153099999999999E-2</c:v>
                </c:pt>
                <c:pt idx="17">
                  <c:v>-9.2440200000000004E-3</c:v>
                </c:pt>
                <c:pt idx="18">
                  <c:v>-1.07838E-2</c:v>
                </c:pt>
                <c:pt idx="19">
                  <c:v>-6.3630800000000001E-3</c:v>
                </c:pt>
                <c:pt idx="20">
                  <c:v>-1.6530199999999998E-2</c:v>
                </c:pt>
                <c:pt idx="21">
                  <c:v>-1.10014E-2</c:v>
                </c:pt>
                <c:pt idx="22">
                  <c:v>-1.7836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085-400D-AE5B-9BB1449AC9A8}"/>
            </c:ext>
          </c:extLst>
        </c:ser>
        <c:ser>
          <c:idx val="4"/>
          <c:order val="4"/>
          <c:tx>
            <c:v>Churr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317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xVal>
            <c:numRef>
              <c:f>AllSheep_Top_4_FinalPCA!$C$260:$C$379</c:f>
              <c:numCache>
                <c:formatCode>General</c:formatCode>
                <c:ptCount val="120"/>
                <c:pt idx="0">
                  <c:v>-3.8671400000000002E-2</c:v>
                </c:pt>
                <c:pt idx="1">
                  <c:v>-3.4541099999999998E-2</c:v>
                </c:pt>
                <c:pt idx="2">
                  <c:v>-3.4238699999999997E-2</c:v>
                </c:pt>
                <c:pt idx="3">
                  <c:v>-3.5701799999999999E-2</c:v>
                </c:pt>
                <c:pt idx="4">
                  <c:v>-3.58418E-2</c:v>
                </c:pt>
                <c:pt idx="5">
                  <c:v>-3.8975299999999997E-2</c:v>
                </c:pt>
                <c:pt idx="6">
                  <c:v>-3.9421600000000001E-2</c:v>
                </c:pt>
                <c:pt idx="7">
                  <c:v>-3.7584899999999997E-2</c:v>
                </c:pt>
                <c:pt idx="8">
                  <c:v>-4.6204799999999997E-2</c:v>
                </c:pt>
                <c:pt idx="9">
                  <c:v>-4.4379299999999997E-2</c:v>
                </c:pt>
                <c:pt idx="10">
                  <c:v>-4.2939499999999999E-2</c:v>
                </c:pt>
                <c:pt idx="11">
                  <c:v>-4.58702E-2</c:v>
                </c:pt>
                <c:pt idx="12">
                  <c:v>-4.4185200000000001E-2</c:v>
                </c:pt>
                <c:pt idx="13">
                  <c:v>-4.1682999999999998E-2</c:v>
                </c:pt>
                <c:pt idx="14">
                  <c:v>-3.9486E-2</c:v>
                </c:pt>
                <c:pt idx="15">
                  <c:v>-4.4460399999999997E-2</c:v>
                </c:pt>
                <c:pt idx="16">
                  <c:v>-4.0828799999999998E-2</c:v>
                </c:pt>
                <c:pt idx="17">
                  <c:v>-4.3764299999999999E-2</c:v>
                </c:pt>
                <c:pt idx="18">
                  <c:v>-4.7783899999999997E-2</c:v>
                </c:pt>
                <c:pt idx="19">
                  <c:v>-4.6503500000000003E-2</c:v>
                </c:pt>
                <c:pt idx="20">
                  <c:v>-4.39424E-2</c:v>
                </c:pt>
                <c:pt idx="21">
                  <c:v>-4.70357E-2</c:v>
                </c:pt>
                <c:pt idx="22">
                  <c:v>-3.9813399999999999E-2</c:v>
                </c:pt>
                <c:pt idx="23">
                  <c:v>-3.9981200000000001E-2</c:v>
                </c:pt>
                <c:pt idx="24">
                  <c:v>-4.0215599999999997E-2</c:v>
                </c:pt>
                <c:pt idx="25">
                  <c:v>-4.0148099999999999E-2</c:v>
                </c:pt>
                <c:pt idx="26">
                  <c:v>-4.5016E-2</c:v>
                </c:pt>
                <c:pt idx="27">
                  <c:v>-4.7447099999999999E-2</c:v>
                </c:pt>
                <c:pt idx="28">
                  <c:v>-4.7067400000000002E-2</c:v>
                </c:pt>
                <c:pt idx="29">
                  <c:v>-4.70321E-2</c:v>
                </c:pt>
                <c:pt idx="30">
                  <c:v>-4.8431599999999998E-2</c:v>
                </c:pt>
                <c:pt idx="31">
                  <c:v>-3.99025E-2</c:v>
                </c:pt>
                <c:pt idx="32">
                  <c:v>-4.4375299999999999E-2</c:v>
                </c:pt>
                <c:pt idx="33">
                  <c:v>-4.7434499999999997E-2</c:v>
                </c:pt>
                <c:pt idx="34">
                  <c:v>-3.5689199999999997E-2</c:v>
                </c:pt>
                <c:pt idx="35">
                  <c:v>-4.2833099999999999E-2</c:v>
                </c:pt>
                <c:pt idx="36">
                  <c:v>-4.1694799999999997E-2</c:v>
                </c:pt>
                <c:pt idx="37">
                  <c:v>-3.6134300000000001E-2</c:v>
                </c:pt>
                <c:pt idx="38">
                  <c:v>-4.3474800000000001E-2</c:v>
                </c:pt>
                <c:pt idx="39">
                  <c:v>-3.7818600000000001E-2</c:v>
                </c:pt>
                <c:pt idx="40">
                  <c:v>-4.7248900000000003E-2</c:v>
                </c:pt>
                <c:pt idx="41">
                  <c:v>-4.3819299999999999E-2</c:v>
                </c:pt>
                <c:pt idx="42">
                  <c:v>-4.2503699999999998E-2</c:v>
                </c:pt>
                <c:pt idx="43">
                  <c:v>-3.9788400000000002E-2</c:v>
                </c:pt>
                <c:pt idx="44">
                  <c:v>-3.8572700000000001E-2</c:v>
                </c:pt>
                <c:pt idx="45">
                  <c:v>-3.9618599999999997E-2</c:v>
                </c:pt>
                <c:pt idx="46">
                  <c:v>-4.3254099999999997E-2</c:v>
                </c:pt>
                <c:pt idx="47">
                  <c:v>-4.6240400000000001E-2</c:v>
                </c:pt>
                <c:pt idx="48">
                  <c:v>-4.5696399999999998E-2</c:v>
                </c:pt>
                <c:pt idx="49">
                  <c:v>-4.2843699999999998E-2</c:v>
                </c:pt>
                <c:pt idx="50">
                  <c:v>-4.1278799999999997E-2</c:v>
                </c:pt>
                <c:pt idx="51">
                  <c:v>-4.3366399999999999E-2</c:v>
                </c:pt>
                <c:pt idx="52">
                  <c:v>-3.9917500000000002E-2</c:v>
                </c:pt>
                <c:pt idx="53">
                  <c:v>-4.56084E-2</c:v>
                </c:pt>
                <c:pt idx="54">
                  <c:v>-4.5624600000000001E-2</c:v>
                </c:pt>
                <c:pt idx="55">
                  <c:v>-4.0858899999999997E-2</c:v>
                </c:pt>
                <c:pt idx="56">
                  <c:v>-4.1411900000000001E-2</c:v>
                </c:pt>
                <c:pt idx="57">
                  <c:v>-4.5469299999999997E-2</c:v>
                </c:pt>
                <c:pt idx="58">
                  <c:v>-4.2050999999999998E-2</c:v>
                </c:pt>
                <c:pt idx="59">
                  <c:v>-4.29941E-2</c:v>
                </c:pt>
                <c:pt idx="60">
                  <c:v>-4.6509200000000001E-2</c:v>
                </c:pt>
                <c:pt idx="61">
                  <c:v>-3.9745099999999998E-2</c:v>
                </c:pt>
                <c:pt idx="62">
                  <c:v>-4.5927700000000002E-2</c:v>
                </c:pt>
                <c:pt idx="63">
                  <c:v>-3.7816799999999998E-2</c:v>
                </c:pt>
                <c:pt idx="64">
                  <c:v>-4.4547999999999997E-2</c:v>
                </c:pt>
                <c:pt idx="65">
                  <c:v>-4.2975199999999998E-2</c:v>
                </c:pt>
                <c:pt idx="66">
                  <c:v>-4.0523400000000001E-2</c:v>
                </c:pt>
                <c:pt idx="67">
                  <c:v>-4.5699900000000002E-2</c:v>
                </c:pt>
                <c:pt idx="68">
                  <c:v>-4.1632000000000002E-2</c:v>
                </c:pt>
                <c:pt idx="69">
                  <c:v>-4.2418499999999998E-2</c:v>
                </c:pt>
                <c:pt idx="70">
                  <c:v>-4.54139E-2</c:v>
                </c:pt>
                <c:pt idx="71">
                  <c:v>-4.3778999999999998E-2</c:v>
                </c:pt>
                <c:pt idx="72">
                  <c:v>-4.1523299999999999E-2</c:v>
                </c:pt>
                <c:pt idx="73">
                  <c:v>-4.41432E-2</c:v>
                </c:pt>
                <c:pt idx="74">
                  <c:v>-3.9021899999999998E-2</c:v>
                </c:pt>
                <c:pt idx="75">
                  <c:v>-4.0771500000000002E-2</c:v>
                </c:pt>
                <c:pt idx="76">
                  <c:v>-4.2130099999999997E-2</c:v>
                </c:pt>
                <c:pt idx="77">
                  <c:v>-3.7462500000000003E-2</c:v>
                </c:pt>
                <c:pt idx="78">
                  <c:v>-3.9545999999999998E-2</c:v>
                </c:pt>
                <c:pt idx="79">
                  <c:v>-4.1175099999999999E-2</c:v>
                </c:pt>
                <c:pt idx="80">
                  <c:v>-4.5220700000000003E-2</c:v>
                </c:pt>
                <c:pt idx="81">
                  <c:v>-4.2834999999999998E-2</c:v>
                </c:pt>
                <c:pt idx="82">
                  <c:v>-4.2482800000000001E-2</c:v>
                </c:pt>
                <c:pt idx="83">
                  <c:v>-4.4641E-2</c:v>
                </c:pt>
                <c:pt idx="84">
                  <c:v>-4.2578199999999997E-2</c:v>
                </c:pt>
                <c:pt idx="85">
                  <c:v>-4.4390400000000003E-2</c:v>
                </c:pt>
                <c:pt idx="86">
                  <c:v>-4.1116600000000003E-2</c:v>
                </c:pt>
                <c:pt idx="87">
                  <c:v>-4.1461999999999999E-2</c:v>
                </c:pt>
                <c:pt idx="88">
                  <c:v>-4.5197800000000003E-2</c:v>
                </c:pt>
                <c:pt idx="89">
                  <c:v>-4.0575300000000002E-2</c:v>
                </c:pt>
                <c:pt idx="90">
                  <c:v>-4.32395E-2</c:v>
                </c:pt>
                <c:pt idx="91">
                  <c:v>-3.8850500000000003E-2</c:v>
                </c:pt>
                <c:pt idx="92">
                  <c:v>-4.4123799999999998E-2</c:v>
                </c:pt>
                <c:pt idx="93">
                  <c:v>-4.1179399999999998E-2</c:v>
                </c:pt>
                <c:pt idx="94">
                  <c:v>-4.04312E-2</c:v>
                </c:pt>
                <c:pt idx="95">
                  <c:v>-4.1665599999999997E-2</c:v>
                </c:pt>
                <c:pt idx="96">
                  <c:v>-4.1683100000000001E-2</c:v>
                </c:pt>
                <c:pt idx="97">
                  <c:v>-4.00779E-2</c:v>
                </c:pt>
                <c:pt idx="98">
                  <c:v>-4.26886E-2</c:v>
                </c:pt>
                <c:pt idx="99">
                  <c:v>-4.3273199999999998E-2</c:v>
                </c:pt>
                <c:pt idx="100">
                  <c:v>-4.01059E-2</c:v>
                </c:pt>
                <c:pt idx="101">
                  <c:v>-4.0855700000000002E-2</c:v>
                </c:pt>
                <c:pt idx="102">
                  <c:v>-4.05552E-2</c:v>
                </c:pt>
                <c:pt idx="103">
                  <c:v>-4.1211200000000003E-2</c:v>
                </c:pt>
                <c:pt idx="104">
                  <c:v>-4.1771500000000003E-2</c:v>
                </c:pt>
                <c:pt idx="105">
                  <c:v>-3.98296E-2</c:v>
                </c:pt>
                <c:pt idx="106">
                  <c:v>-4.2020700000000001E-2</c:v>
                </c:pt>
                <c:pt idx="107">
                  <c:v>-4.46154E-2</c:v>
                </c:pt>
                <c:pt idx="108">
                  <c:v>-4.2838899999999999E-2</c:v>
                </c:pt>
                <c:pt idx="109">
                  <c:v>-4.3758199999999997E-2</c:v>
                </c:pt>
                <c:pt idx="110">
                  <c:v>-4.5229400000000003E-2</c:v>
                </c:pt>
                <c:pt idx="111">
                  <c:v>-4.46135E-2</c:v>
                </c:pt>
                <c:pt idx="112">
                  <c:v>-4.13935E-2</c:v>
                </c:pt>
                <c:pt idx="113">
                  <c:v>-4.2805799999999998E-2</c:v>
                </c:pt>
                <c:pt idx="114">
                  <c:v>-4.1455899999999997E-2</c:v>
                </c:pt>
                <c:pt idx="115">
                  <c:v>-4.1187700000000001E-2</c:v>
                </c:pt>
                <c:pt idx="116">
                  <c:v>-3.9918500000000003E-2</c:v>
                </c:pt>
                <c:pt idx="117">
                  <c:v>-4.3491500000000002E-2</c:v>
                </c:pt>
                <c:pt idx="118">
                  <c:v>-4.1825800000000003E-2</c:v>
                </c:pt>
                <c:pt idx="119">
                  <c:v>-4.08197E-2</c:v>
                </c:pt>
              </c:numCache>
            </c:numRef>
          </c:xVal>
          <c:yVal>
            <c:numRef>
              <c:f>AllSheep_Top_4_FinalPCA!$E$260:$E$379</c:f>
              <c:numCache>
                <c:formatCode>General</c:formatCode>
                <c:ptCount val="120"/>
                <c:pt idx="0">
                  <c:v>4.3215499999999997E-2</c:v>
                </c:pt>
                <c:pt idx="1">
                  <c:v>2.0877099999999999E-2</c:v>
                </c:pt>
                <c:pt idx="2">
                  <c:v>2.3120399999999999E-2</c:v>
                </c:pt>
                <c:pt idx="3">
                  <c:v>1.55338E-2</c:v>
                </c:pt>
                <c:pt idx="4">
                  <c:v>3.1495500000000003E-2</c:v>
                </c:pt>
                <c:pt idx="5">
                  <c:v>4.1382599999999999E-2</c:v>
                </c:pt>
                <c:pt idx="6">
                  <c:v>5.9108500000000001E-2</c:v>
                </c:pt>
                <c:pt idx="7">
                  <c:v>4.4778999999999999E-2</c:v>
                </c:pt>
                <c:pt idx="8">
                  <c:v>8.4759799999999996E-2</c:v>
                </c:pt>
                <c:pt idx="9">
                  <c:v>9.1179300000000005E-2</c:v>
                </c:pt>
                <c:pt idx="10">
                  <c:v>8.6924199999999993E-2</c:v>
                </c:pt>
                <c:pt idx="11">
                  <c:v>9.3410099999999996E-2</c:v>
                </c:pt>
                <c:pt idx="12">
                  <c:v>7.8518299999999999E-2</c:v>
                </c:pt>
                <c:pt idx="13">
                  <c:v>6.2054400000000003E-2</c:v>
                </c:pt>
                <c:pt idx="14">
                  <c:v>7.1576799999999996E-2</c:v>
                </c:pt>
                <c:pt idx="15">
                  <c:v>8.2633100000000001E-2</c:v>
                </c:pt>
                <c:pt idx="16">
                  <c:v>6.2024200000000002E-2</c:v>
                </c:pt>
                <c:pt idx="17">
                  <c:v>7.6898300000000003E-2</c:v>
                </c:pt>
                <c:pt idx="18">
                  <c:v>0.10287</c:v>
                </c:pt>
                <c:pt idx="19">
                  <c:v>9.9680400000000002E-2</c:v>
                </c:pt>
                <c:pt idx="20">
                  <c:v>7.3544399999999996E-2</c:v>
                </c:pt>
                <c:pt idx="21">
                  <c:v>9.3766299999999997E-2</c:v>
                </c:pt>
                <c:pt idx="22">
                  <c:v>4.5880600000000001E-2</c:v>
                </c:pt>
                <c:pt idx="23">
                  <c:v>5.2063199999999997E-2</c:v>
                </c:pt>
                <c:pt idx="24">
                  <c:v>6.2870200000000001E-2</c:v>
                </c:pt>
                <c:pt idx="25">
                  <c:v>5.3048900000000003E-2</c:v>
                </c:pt>
                <c:pt idx="26">
                  <c:v>7.6498800000000006E-2</c:v>
                </c:pt>
                <c:pt idx="27">
                  <c:v>9.4623399999999996E-2</c:v>
                </c:pt>
                <c:pt idx="28">
                  <c:v>9.1486600000000001E-2</c:v>
                </c:pt>
                <c:pt idx="29">
                  <c:v>0.10692</c:v>
                </c:pt>
                <c:pt idx="30">
                  <c:v>0.108885</c:v>
                </c:pt>
                <c:pt idx="31">
                  <c:v>7.1952299999999997E-2</c:v>
                </c:pt>
                <c:pt idx="32">
                  <c:v>8.0592899999999995E-2</c:v>
                </c:pt>
                <c:pt idx="33">
                  <c:v>9.4641500000000003E-2</c:v>
                </c:pt>
                <c:pt idx="34">
                  <c:v>3.4209999999999997E-2</c:v>
                </c:pt>
                <c:pt idx="35">
                  <c:v>7.1159200000000006E-2</c:v>
                </c:pt>
                <c:pt idx="36">
                  <c:v>4.6079299999999997E-2</c:v>
                </c:pt>
                <c:pt idx="37">
                  <c:v>3.4781600000000003E-2</c:v>
                </c:pt>
                <c:pt idx="38">
                  <c:v>8.66397E-2</c:v>
                </c:pt>
                <c:pt idx="39">
                  <c:v>4.9590799999999997E-2</c:v>
                </c:pt>
                <c:pt idx="40">
                  <c:v>8.9845499999999995E-2</c:v>
                </c:pt>
                <c:pt idx="41">
                  <c:v>7.2500300000000004E-2</c:v>
                </c:pt>
                <c:pt idx="42">
                  <c:v>7.04182E-2</c:v>
                </c:pt>
                <c:pt idx="43">
                  <c:v>5.9251600000000001E-2</c:v>
                </c:pt>
                <c:pt idx="44">
                  <c:v>4.6054900000000003E-2</c:v>
                </c:pt>
                <c:pt idx="45">
                  <c:v>5.8344E-2</c:v>
                </c:pt>
                <c:pt idx="46">
                  <c:v>7.4294200000000005E-2</c:v>
                </c:pt>
                <c:pt idx="47">
                  <c:v>8.5709499999999994E-2</c:v>
                </c:pt>
                <c:pt idx="48">
                  <c:v>7.4106699999999998E-2</c:v>
                </c:pt>
                <c:pt idx="49">
                  <c:v>7.5848100000000002E-2</c:v>
                </c:pt>
                <c:pt idx="50">
                  <c:v>6.7083799999999999E-2</c:v>
                </c:pt>
                <c:pt idx="51">
                  <c:v>8.1363199999999997E-2</c:v>
                </c:pt>
                <c:pt idx="52">
                  <c:v>6.1897099999999997E-2</c:v>
                </c:pt>
                <c:pt idx="53">
                  <c:v>8.1907900000000006E-2</c:v>
                </c:pt>
                <c:pt idx="54">
                  <c:v>9.0244000000000005E-2</c:v>
                </c:pt>
                <c:pt idx="55">
                  <c:v>5.8325299999999997E-2</c:v>
                </c:pt>
                <c:pt idx="56">
                  <c:v>7.5187400000000001E-2</c:v>
                </c:pt>
                <c:pt idx="57">
                  <c:v>7.8512399999999996E-2</c:v>
                </c:pt>
                <c:pt idx="58">
                  <c:v>6.5689999999999998E-2</c:v>
                </c:pt>
                <c:pt idx="59">
                  <c:v>7.2829500000000005E-2</c:v>
                </c:pt>
                <c:pt idx="60">
                  <c:v>0.10401299999999999</c:v>
                </c:pt>
                <c:pt idx="61">
                  <c:v>5.2741200000000002E-2</c:v>
                </c:pt>
                <c:pt idx="62">
                  <c:v>8.93013E-2</c:v>
                </c:pt>
                <c:pt idx="63">
                  <c:v>4.9582300000000003E-2</c:v>
                </c:pt>
                <c:pt idx="64">
                  <c:v>8.0919900000000003E-2</c:v>
                </c:pt>
                <c:pt idx="65">
                  <c:v>7.71506E-2</c:v>
                </c:pt>
                <c:pt idx="66">
                  <c:v>6.4907300000000001E-2</c:v>
                </c:pt>
                <c:pt idx="67">
                  <c:v>8.5405800000000004E-2</c:v>
                </c:pt>
                <c:pt idx="68">
                  <c:v>6.2527799999999994E-2</c:v>
                </c:pt>
                <c:pt idx="69">
                  <c:v>7.1317400000000003E-2</c:v>
                </c:pt>
                <c:pt idx="70">
                  <c:v>9.9865300000000004E-2</c:v>
                </c:pt>
                <c:pt idx="71">
                  <c:v>7.2096499999999994E-2</c:v>
                </c:pt>
                <c:pt idx="72">
                  <c:v>6.4376199999999995E-2</c:v>
                </c:pt>
                <c:pt idx="73">
                  <c:v>8.67232E-2</c:v>
                </c:pt>
                <c:pt idx="74">
                  <c:v>5.3901999999999999E-2</c:v>
                </c:pt>
                <c:pt idx="75">
                  <c:v>5.7854700000000002E-2</c:v>
                </c:pt>
                <c:pt idx="76">
                  <c:v>7.3035199999999995E-2</c:v>
                </c:pt>
                <c:pt idx="77">
                  <c:v>3.7061499999999997E-2</c:v>
                </c:pt>
                <c:pt idx="78">
                  <c:v>4.77816E-2</c:v>
                </c:pt>
                <c:pt idx="79">
                  <c:v>5.9525599999999998E-2</c:v>
                </c:pt>
                <c:pt idx="80">
                  <c:v>8.1264100000000006E-2</c:v>
                </c:pt>
                <c:pt idx="81">
                  <c:v>8.0588300000000002E-2</c:v>
                </c:pt>
                <c:pt idx="82">
                  <c:v>7.3276400000000005E-2</c:v>
                </c:pt>
                <c:pt idx="83">
                  <c:v>8.1423499999999996E-2</c:v>
                </c:pt>
                <c:pt idx="84">
                  <c:v>7.2655499999999998E-2</c:v>
                </c:pt>
                <c:pt idx="85">
                  <c:v>7.6053899999999994E-2</c:v>
                </c:pt>
                <c:pt idx="86">
                  <c:v>7.2630500000000001E-2</c:v>
                </c:pt>
                <c:pt idx="87">
                  <c:v>7.23356E-2</c:v>
                </c:pt>
                <c:pt idx="88">
                  <c:v>9.1949299999999998E-2</c:v>
                </c:pt>
                <c:pt idx="89">
                  <c:v>6.9375900000000004E-2</c:v>
                </c:pt>
                <c:pt idx="90">
                  <c:v>7.1646600000000005E-2</c:v>
                </c:pt>
                <c:pt idx="91">
                  <c:v>6.5807299999999999E-2</c:v>
                </c:pt>
                <c:pt idx="92">
                  <c:v>7.0800000000000002E-2</c:v>
                </c:pt>
                <c:pt idx="93">
                  <c:v>6.4909099999999997E-2</c:v>
                </c:pt>
                <c:pt idx="94">
                  <c:v>7.3993699999999996E-2</c:v>
                </c:pt>
                <c:pt idx="95">
                  <c:v>8.3796899999999994E-2</c:v>
                </c:pt>
                <c:pt idx="96">
                  <c:v>5.82231E-2</c:v>
                </c:pt>
                <c:pt idx="97">
                  <c:v>6.2970700000000004E-2</c:v>
                </c:pt>
                <c:pt idx="98">
                  <c:v>8.1863699999999998E-2</c:v>
                </c:pt>
                <c:pt idx="99">
                  <c:v>7.4836700000000006E-2</c:v>
                </c:pt>
                <c:pt idx="100">
                  <c:v>5.3628500000000003E-2</c:v>
                </c:pt>
                <c:pt idx="101">
                  <c:v>6.1954599999999999E-2</c:v>
                </c:pt>
                <c:pt idx="102">
                  <c:v>6.2555100000000002E-2</c:v>
                </c:pt>
                <c:pt idx="103">
                  <c:v>5.7713E-2</c:v>
                </c:pt>
                <c:pt idx="104">
                  <c:v>7.1545899999999996E-2</c:v>
                </c:pt>
                <c:pt idx="105">
                  <c:v>5.3512400000000002E-2</c:v>
                </c:pt>
                <c:pt idx="106">
                  <c:v>5.9718500000000001E-2</c:v>
                </c:pt>
                <c:pt idx="107">
                  <c:v>6.3857700000000003E-2</c:v>
                </c:pt>
                <c:pt idx="108">
                  <c:v>6.4173400000000005E-2</c:v>
                </c:pt>
                <c:pt idx="109">
                  <c:v>6.5122200000000005E-2</c:v>
                </c:pt>
                <c:pt idx="110">
                  <c:v>7.0650199999999996E-2</c:v>
                </c:pt>
                <c:pt idx="111">
                  <c:v>7.1540800000000002E-2</c:v>
                </c:pt>
                <c:pt idx="112">
                  <c:v>6.5355499999999997E-2</c:v>
                </c:pt>
                <c:pt idx="113">
                  <c:v>6.4010600000000001E-2</c:v>
                </c:pt>
                <c:pt idx="114">
                  <c:v>5.3500100000000002E-2</c:v>
                </c:pt>
                <c:pt idx="115">
                  <c:v>6.1072000000000001E-2</c:v>
                </c:pt>
                <c:pt idx="116">
                  <c:v>5.3715800000000001E-2</c:v>
                </c:pt>
                <c:pt idx="117">
                  <c:v>6.7472199999999996E-2</c:v>
                </c:pt>
                <c:pt idx="118">
                  <c:v>5.8998599999999998E-2</c:v>
                </c:pt>
                <c:pt idx="119">
                  <c:v>5.99666999999999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085-400D-AE5B-9BB1449AC9A8}"/>
            </c:ext>
          </c:extLst>
        </c:ser>
        <c:ser>
          <c:idx val="5"/>
          <c:order val="5"/>
          <c:tx>
            <c:v>Merinolandschaf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AllSheep_Top_4_FinalPCA!$C$380:$C$403</c:f>
              <c:numCache>
                <c:formatCode>General</c:formatCode>
                <c:ptCount val="24"/>
                <c:pt idx="0">
                  <c:v>-2.3241499999999998E-2</c:v>
                </c:pt>
                <c:pt idx="1">
                  <c:v>-2.6799900000000001E-2</c:v>
                </c:pt>
                <c:pt idx="2">
                  <c:v>-2.4396899999999999E-2</c:v>
                </c:pt>
                <c:pt idx="3">
                  <c:v>-2.2581799999999999E-2</c:v>
                </c:pt>
                <c:pt idx="4">
                  <c:v>-2.17363E-2</c:v>
                </c:pt>
                <c:pt idx="5">
                  <c:v>-2.2441099999999999E-2</c:v>
                </c:pt>
                <c:pt idx="6">
                  <c:v>-2.5174200000000001E-2</c:v>
                </c:pt>
                <c:pt idx="7">
                  <c:v>-2.42764E-2</c:v>
                </c:pt>
                <c:pt idx="8">
                  <c:v>-2.5781399999999999E-2</c:v>
                </c:pt>
                <c:pt idx="9">
                  <c:v>-2.45481E-2</c:v>
                </c:pt>
                <c:pt idx="10">
                  <c:v>-2.0695600000000001E-2</c:v>
                </c:pt>
                <c:pt idx="11">
                  <c:v>-2.0560499999999999E-2</c:v>
                </c:pt>
                <c:pt idx="12">
                  <c:v>-2.53455E-2</c:v>
                </c:pt>
                <c:pt idx="13">
                  <c:v>-2.3208599999999999E-2</c:v>
                </c:pt>
                <c:pt idx="14">
                  <c:v>-2.35141E-2</c:v>
                </c:pt>
                <c:pt idx="15">
                  <c:v>-2.5313700000000001E-2</c:v>
                </c:pt>
                <c:pt idx="16">
                  <c:v>-2.6929600000000001E-2</c:v>
                </c:pt>
                <c:pt idx="17">
                  <c:v>-2.2740300000000001E-2</c:v>
                </c:pt>
                <c:pt idx="18">
                  <c:v>-2.25174E-2</c:v>
                </c:pt>
                <c:pt idx="19">
                  <c:v>-2.43798E-2</c:v>
                </c:pt>
                <c:pt idx="20">
                  <c:v>-2.2264599999999999E-2</c:v>
                </c:pt>
                <c:pt idx="21">
                  <c:v>-2.42315E-2</c:v>
                </c:pt>
                <c:pt idx="22">
                  <c:v>-2.4292999999999999E-2</c:v>
                </c:pt>
                <c:pt idx="23">
                  <c:v>-2.5245900000000002E-2</c:v>
                </c:pt>
              </c:numCache>
            </c:numRef>
          </c:xVal>
          <c:yVal>
            <c:numRef>
              <c:f>AllSheep_Top_4_FinalPCA!$E$380:$E$403</c:f>
              <c:numCache>
                <c:formatCode>General</c:formatCode>
                <c:ptCount val="24"/>
                <c:pt idx="0">
                  <c:v>-3.0885600000000002E-3</c:v>
                </c:pt>
                <c:pt idx="1">
                  <c:v>-8.3211699999999995E-4</c:v>
                </c:pt>
                <c:pt idx="2">
                  <c:v>-2.1570399999999998E-3</c:v>
                </c:pt>
                <c:pt idx="3">
                  <c:v>-1.3852300000000001E-3</c:v>
                </c:pt>
                <c:pt idx="4">
                  <c:v>-1.61286E-3</c:v>
                </c:pt>
                <c:pt idx="5">
                  <c:v>-1.14949E-3</c:v>
                </c:pt>
                <c:pt idx="6">
                  <c:v>-1.32924E-3</c:v>
                </c:pt>
                <c:pt idx="7">
                  <c:v>5.3929E-3</c:v>
                </c:pt>
                <c:pt idx="8">
                  <c:v>3.3955399999999998E-3</c:v>
                </c:pt>
                <c:pt idx="9">
                  <c:v>2.9042E-3</c:v>
                </c:pt>
                <c:pt idx="10">
                  <c:v>-2.7835199999999998E-3</c:v>
                </c:pt>
                <c:pt idx="11">
                  <c:v>-1.3244999999999999E-3</c:v>
                </c:pt>
                <c:pt idx="12">
                  <c:v>-4.4938900000000002E-4</c:v>
                </c:pt>
                <c:pt idx="13">
                  <c:v>-3.4624299999999998E-3</c:v>
                </c:pt>
                <c:pt idx="14">
                  <c:v>-3.8903499999999998E-4</c:v>
                </c:pt>
                <c:pt idx="15">
                  <c:v>-1.0304299999999999E-3</c:v>
                </c:pt>
                <c:pt idx="16">
                  <c:v>1.4463900000000001E-3</c:v>
                </c:pt>
                <c:pt idx="17">
                  <c:v>-2.09114E-3</c:v>
                </c:pt>
                <c:pt idx="18">
                  <c:v>-8.7450600000000005E-4</c:v>
                </c:pt>
                <c:pt idx="19">
                  <c:v>-4.05676E-4</c:v>
                </c:pt>
                <c:pt idx="20">
                  <c:v>-3.0130299999999999E-3</c:v>
                </c:pt>
                <c:pt idx="21">
                  <c:v>-3.6868999999999999E-3</c:v>
                </c:pt>
                <c:pt idx="22">
                  <c:v>1.61337E-3</c:v>
                </c:pt>
                <c:pt idx="23">
                  <c:v>5.6989499999999995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085-400D-AE5B-9BB1449AC9A8}"/>
            </c:ext>
          </c:extLst>
        </c:ser>
        <c:ser>
          <c:idx val="6"/>
          <c:order val="6"/>
          <c:tx>
            <c:v>Ojala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xVal>
            <c:numRef>
              <c:f>AllSheep_Top_4_FinalPCA!$C$404:$C$427</c:f>
              <c:numCache>
                <c:formatCode>General</c:formatCode>
                <c:ptCount val="24"/>
                <c:pt idx="0">
                  <c:v>-3.3140999999999997E-2</c:v>
                </c:pt>
                <c:pt idx="1">
                  <c:v>-3.1603399999999997E-2</c:v>
                </c:pt>
                <c:pt idx="2">
                  <c:v>-3.39507E-2</c:v>
                </c:pt>
                <c:pt idx="3">
                  <c:v>-3.1407900000000002E-2</c:v>
                </c:pt>
                <c:pt idx="4">
                  <c:v>-3.2402E-2</c:v>
                </c:pt>
                <c:pt idx="5">
                  <c:v>-3.1662200000000001E-2</c:v>
                </c:pt>
                <c:pt idx="6">
                  <c:v>-3.2938200000000001E-2</c:v>
                </c:pt>
                <c:pt idx="7">
                  <c:v>-3.2131199999999999E-2</c:v>
                </c:pt>
                <c:pt idx="8">
                  <c:v>-3.2545299999999999E-2</c:v>
                </c:pt>
                <c:pt idx="9">
                  <c:v>-3.2925299999999998E-2</c:v>
                </c:pt>
                <c:pt idx="10">
                  <c:v>-3.1937699999999999E-2</c:v>
                </c:pt>
                <c:pt idx="11">
                  <c:v>-3.0781200000000002E-2</c:v>
                </c:pt>
                <c:pt idx="12">
                  <c:v>-3.4616899999999999E-2</c:v>
                </c:pt>
                <c:pt idx="13">
                  <c:v>-2.9835899999999999E-2</c:v>
                </c:pt>
                <c:pt idx="14">
                  <c:v>-3.2803600000000002E-2</c:v>
                </c:pt>
                <c:pt idx="15">
                  <c:v>-3.1729100000000003E-2</c:v>
                </c:pt>
                <c:pt idx="16">
                  <c:v>-3.0864599999999999E-2</c:v>
                </c:pt>
                <c:pt idx="17">
                  <c:v>-3.3135100000000001E-2</c:v>
                </c:pt>
                <c:pt idx="18">
                  <c:v>-3.2755100000000002E-2</c:v>
                </c:pt>
                <c:pt idx="19">
                  <c:v>-3.22268E-2</c:v>
                </c:pt>
                <c:pt idx="20">
                  <c:v>-3.1184300000000002E-2</c:v>
                </c:pt>
                <c:pt idx="21">
                  <c:v>-3.1608299999999999E-2</c:v>
                </c:pt>
                <c:pt idx="22">
                  <c:v>-3.4035099999999999E-2</c:v>
                </c:pt>
                <c:pt idx="23">
                  <c:v>-3.1828799999999997E-2</c:v>
                </c:pt>
              </c:numCache>
            </c:numRef>
          </c:xVal>
          <c:yVal>
            <c:numRef>
              <c:f>AllSheep_Top_4_FinalPCA!$E$404:$E$427</c:f>
              <c:numCache>
                <c:formatCode>General</c:formatCode>
                <c:ptCount val="24"/>
                <c:pt idx="0">
                  <c:v>1.38586E-2</c:v>
                </c:pt>
                <c:pt idx="1">
                  <c:v>8.39261E-3</c:v>
                </c:pt>
                <c:pt idx="2">
                  <c:v>1.45433E-2</c:v>
                </c:pt>
                <c:pt idx="3">
                  <c:v>1.7398799999999999E-2</c:v>
                </c:pt>
                <c:pt idx="4">
                  <c:v>1.1400800000000001E-2</c:v>
                </c:pt>
                <c:pt idx="5">
                  <c:v>1.4364699999999999E-2</c:v>
                </c:pt>
                <c:pt idx="6">
                  <c:v>1.2042799999999999E-2</c:v>
                </c:pt>
                <c:pt idx="7">
                  <c:v>8.6721799999999998E-3</c:v>
                </c:pt>
                <c:pt idx="8">
                  <c:v>8.7731000000000007E-3</c:v>
                </c:pt>
                <c:pt idx="9">
                  <c:v>8.52931E-3</c:v>
                </c:pt>
                <c:pt idx="10">
                  <c:v>1.4622E-2</c:v>
                </c:pt>
                <c:pt idx="11">
                  <c:v>1.7882700000000001E-2</c:v>
                </c:pt>
                <c:pt idx="12">
                  <c:v>7.5353199999999999E-3</c:v>
                </c:pt>
                <c:pt idx="13">
                  <c:v>1.0948599999999999E-2</c:v>
                </c:pt>
                <c:pt idx="14">
                  <c:v>6.3837800000000004E-3</c:v>
                </c:pt>
                <c:pt idx="15">
                  <c:v>1.4825899999999999E-2</c:v>
                </c:pt>
                <c:pt idx="16">
                  <c:v>8.7073900000000006E-3</c:v>
                </c:pt>
                <c:pt idx="17">
                  <c:v>1.0458800000000001E-2</c:v>
                </c:pt>
                <c:pt idx="18">
                  <c:v>1.01656E-2</c:v>
                </c:pt>
                <c:pt idx="19">
                  <c:v>6.4482599999999999E-3</c:v>
                </c:pt>
                <c:pt idx="20">
                  <c:v>1.18864E-2</c:v>
                </c:pt>
                <c:pt idx="21">
                  <c:v>5.4523899999999997E-3</c:v>
                </c:pt>
                <c:pt idx="22">
                  <c:v>1.04429E-2</c:v>
                </c:pt>
                <c:pt idx="23">
                  <c:v>1.01207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085-400D-AE5B-9BB1449AC9A8}"/>
            </c:ext>
          </c:extLst>
        </c:ser>
        <c:ser>
          <c:idx val="7"/>
          <c:order val="7"/>
          <c:tx>
            <c:v>NSIP Rambouille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317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AllSheep_Top_4_FinalPCA!$C$428:$C$928</c:f>
              <c:numCache>
                <c:formatCode>General</c:formatCode>
                <c:ptCount val="501"/>
                <c:pt idx="0">
                  <c:v>3.4566699999999999E-2</c:v>
                </c:pt>
                <c:pt idx="1">
                  <c:v>3.15654E-2</c:v>
                </c:pt>
                <c:pt idx="2">
                  <c:v>3.2922899999999998E-2</c:v>
                </c:pt>
                <c:pt idx="3">
                  <c:v>3.1957399999999997E-2</c:v>
                </c:pt>
                <c:pt idx="4">
                  <c:v>3.3881799999999997E-2</c:v>
                </c:pt>
                <c:pt idx="5">
                  <c:v>2.0471199999999998E-2</c:v>
                </c:pt>
                <c:pt idx="6">
                  <c:v>2.5730900000000001E-2</c:v>
                </c:pt>
                <c:pt idx="7">
                  <c:v>3.5021200000000002E-2</c:v>
                </c:pt>
                <c:pt idx="8">
                  <c:v>2.7631699999999999E-2</c:v>
                </c:pt>
                <c:pt idx="9">
                  <c:v>2.7270699999999998E-2</c:v>
                </c:pt>
                <c:pt idx="10">
                  <c:v>2.7034099999999998E-2</c:v>
                </c:pt>
                <c:pt idx="11">
                  <c:v>2.8273E-2</c:v>
                </c:pt>
                <c:pt idx="12">
                  <c:v>2.4310999999999999E-2</c:v>
                </c:pt>
                <c:pt idx="13">
                  <c:v>3.1161700000000001E-2</c:v>
                </c:pt>
                <c:pt idx="14">
                  <c:v>2.8926899999999998E-2</c:v>
                </c:pt>
                <c:pt idx="15">
                  <c:v>2.5921799999999998E-2</c:v>
                </c:pt>
                <c:pt idx="16">
                  <c:v>2.2826099999999998E-2</c:v>
                </c:pt>
                <c:pt idx="17">
                  <c:v>2.66295E-2</c:v>
                </c:pt>
                <c:pt idx="18">
                  <c:v>2.3132199999999999E-2</c:v>
                </c:pt>
                <c:pt idx="19">
                  <c:v>2.0603E-2</c:v>
                </c:pt>
                <c:pt idx="20">
                  <c:v>2.3714200000000001E-2</c:v>
                </c:pt>
                <c:pt idx="21">
                  <c:v>2.26155E-2</c:v>
                </c:pt>
                <c:pt idx="22">
                  <c:v>2.2856100000000001E-2</c:v>
                </c:pt>
                <c:pt idx="23">
                  <c:v>3.0178E-2</c:v>
                </c:pt>
                <c:pt idx="24">
                  <c:v>2.3915100000000002E-2</c:v>
                </c:pt>
                <c:pt idx="25">
                  <c:v>2.94179E-2</c:v>
                </c:pt>
                <c:pt idx="26">
                  <c:v>2.84506E-2</c:v>
                </c:pt>
                <c:pt idx="27">
                  <c:v>2.30618E-2</c:v>
                </c:pt>
                <c:pt idx="28">
                  <c:v>3.7447500000000002E-2</c:v>
                </c:pt>
                <c:pt idx="29">
                  <c:v>2.53723E-2</c:v>
                </c:pt>
                <c:pt idx="30">
                  <c:v>1.7533E-2</c:v>
                </c:pt>
                <c:pt idx="31">
                  <c:v>1.8415399999999998E-2</c:v>
                </c:pt>
                <c:pt idx="32">
                  <c:v>2.6709799999999999E-2</c:v>
                </c:pt>
                <c:pt idx="33">
                  <c:v>3.29944E-2</c:v>
                </c:pt>
                <c:pt idx="34">
                  <c:v>3.0995700000000001E-2</c:v>
                </c:pt>
                <c:pt idx="35">
                  <c:v>3.7584300000000001E-2</c:v>
                </c:pt>
                <c:pt idx="36">
                  <c:v>3.8006199999999997E-2</c:v>
                </c:pt>
                <c:pt idx="37">
                  <c:v>3.11455E-2</c:v>
                </c:pt>
                <c:pt idx="38">
                  <c:v>3.5853700000000002E-2</c:v>
                </c:pt>
                <c:pt idx="39">
                  <c:v>3.6795599999999998E-2</c:v>
                </c:pt>
                <c:pt idx="40">
                  <c:v>3.4968899999999997E-2</c:v>
                </c:pt>
                <c:pt idx="41">
                  <c:v>3.7659400000000003E-2</c:v>
                </c:pt>
                <c:pt idx="42">
                  <c:v>3.80075E-2</c:v>
                </c:pt>
                <c:pt idx="43">
                  <c:v>3.6340900000000002E-2</c:v>
                </c:pt>
                <c:pt idx="44">
                  <c:v>3.8602699999999997E-2</c:v>
                </c:pt>
                <c:pt idx="45">
                  <c:v>3.7332200000000003E-2</c:v>
                </c:pt>
                <c:pt idx="46">
                  <c:v>3.3735800000000003E-2</c:v>
                </c:pt>
                <c:pt idx="47">
                  <c:v>3.8952199999999999E-2</c:v>
                </c:pt>
                <c:pt idx="48">
                  <c:v>3.8962200000000002E-2</c:v>
                </c:pt>
                <c:pt idx="49">
                  <c:v>2.7870200000000001E-2</c:v>
                </c:pt>
                <c:pt idx="50">
                  <c:v>3.6986900000000003E-2</c:v>
                </c:pt>
                <c:pt idx="51">
                  <c:v>3.7273399999999998E-2</c:v>
                </c:pt>
                <c:pt idx="52">
                  <c:v>3.2167300000000003E-2</c:v>
                </c:pt>
                <c:pt idx="53">
                  <c:v>2.8920899999999999E-2</c:v>
                </c:pt>
                <c:pt idx="54">
                  <c:v>3.8010700000000001E-2</c:v>
                </c:pt>
                <c:pt idx="55">
                  <c:v>3.2994599999999999E-2</c:v>
                </c:pt>
                <c:pt idx="56">
                  <c:v>3.9260000000000003E-2</c:v>
                </c:pt>
                <c:pt idx="57">
                  <c:v>3.36961E-2</c:v>
                </c:pt>
                <c:pt idx="58">
                  <c:v>3.8442200000000003E-2</c:v>
                </c:pt>
                <c:pt idx="59">
                  <c:v>3.6986999999999999E-2</c:v>
                </c:pt>
                <c:pt idx="60">
                  <c:v>3.6981600000000003E-2</c:v>
                </c:pt>
                <c:pt idx="61">
                  <c:v>2.8867E-2</c:v>
                </c:pt>
                <c:pt idx="62">
                  <c:v>2.4012499999999999E-2</c:v>
                </c:pt>
                <c:pt idx="63">
                  <c:v>3.3624599999999998E-2</c:v>
                </c:pt>
                <c:pt idx="64">
                  <c:v>3.6766399999999998E-2</c:v>
                </c:pt>
                <c:pt idx="65">
                  <c:v>2.2771099999999999E-2</c:v>
                </c:pt>
                <c:pt idx="66">
                  <c:v>3.0360600000000001E-2</c:v>
                </c:pt>
                <c:pt idx="67">
                  <c:v>4.2516199999999997E-2</c:v>
                </c:pt>
                <c:pt idx="68">
                  <c:v>3.1144000000000002E-2</c:v>
                </c:pt>
                <c:pt idx="69">
                  <c:v>3.7209100000000002E-2</c:v>
                </c:pt>
                <c:pt idx="70">
                  <c:v>3.8418099999999997E-2</c:v>
                </c:pt>
                <c:pt idx="71">
                  <c:v>3.3175999999999997E-2</c:v>
                </c:pt>
                <c:pt idx="72">
                  <c:v>2.45259E-2</c:v>
                </c:pt>
                <c:pt idx="73">
                  <c:v>3.0634399999999999E-2</c:v>
                </c:pt>
                <c:pt idx="74">
                  <c:v>3.5975800000000002E-2</c:v>
                </c:pt>
                <c:pt idx="75">
                  <c:v>3.5767100000000003E-2</c:v>
                </c:pt>
                <c:pt idx="76">
                  <c:v>3.6167900000000003E-2</c:v>
                </c:pt>
                <c:pt idx="77">
                  <c:v>3.8301599999999998E-2</c:v>
                </c:pt>
                <c:pt idx="78">
                  <c:v>3.4403799999999998E-2</c:v>
                </c:pt>
                <c:pt idx="79">
                  <c:v>2.78009E-2</c:v>
                </c:pt>
                <c:pt idx="80">
                  <c:v>3.4252999999999999E-2</c:v>
                </c:pt>
                <c:pt idx="81">
                  <c:v>2.7824600000000001E-2</c:v>
                </c:pt>
                <c:pt idx="82">
                  <c:v>3.61789E-2</c:v>
                </c:pt>
                <c:pt idx="83">
                  <c:v>3.0418199999999999E-2</c:v>
                </c:pt>
                <c:pt idx="84">
                  <c:v>3.0172500000000001E-2</c:v>
                </c:pt>
                <c:pt idx="85">
                  <c:v>4.0180599999999997E-2</c:v>
                </c:pt>
                <c:pt idx="86">
                  <c:v>3.6443999999999997E-2</c:v>
                </c:pt>
                <c:pt idx="87">
                  <c:v>3.6219500000000002E-2</c:v>
                </c:pt>
                <c:pt idx="88">
                  <c:v>3.2621999999999998E-2</c:v>
                </c:pt>
                <c:pt idx="89">
                  <c:v>3.8164700000000003E-2</c:v>
                </c:pt>
                <c:pt idx="90">
                  <c:v>2.7209799999999999E-2</c:v>
                </c:pt>
                <c:pt idx="91">
                  <c:v>3.80553E-2</c:v>
                </c:pt>
                <c:pt idx="92">
                  <c:v>3.4580899999999998E-2</c:v>
                </c:pt>
                <c:pt idx="93">
                  <c:v>3.45134E-2</c:v>
                </c:pt>
                <c:pt idx="94">
                  <c:v>3.7963400000000001E-2</c:v>
                </c:pt>
                <c:pt idx="95">
                  <c:v>3.4913100000000002E-2</c:v>
                </c:pt>
                <c:pt idx="96">
                  <c:v>4.0625500000000002E-2</c:v>
                </c:pt>
                <c:pt idx="97">
                  <c:v>3.3737299999999998E-2</c:v>
                </c:pt>
                <c:pt idx="98">
                  <c:v>3.8435700000000003E-2</c:v>
                </c:pt>
                <c:pt idx="99">
                  <c:v>3.5617999999999997E-2</c:v>
                </c:pt>
                <c:pt idx="100">
                  <c:v>3.8284199999999997E-2</c:v>
                </c:pt>
                <c:pt idx="101">
                  <c:v>3.8967099999999998E-2</c:v>
                </c:pt>
                <c:pt idx="102">
                  <c:v>3.05653E-2</c:v>
                </c:pt>
                <c:pt idx="103">
                  <c:v>2.9478299999999999E-2</c:v>
                </c:pt>
                <c:pt idx="104">
                  <c:v>3.47791E-2</c:v>
                </c:pt>
                <c:pt idx="105">
                  <c:v>3.1858699999999997E-2</c:v>
                </c:pt>
                <c:pt idx="106">
                  <c:v>2.8434500000000001E-2</c:v>
                </c:pt>
                <c:pt idx="107">
                  <c:v>3.6210699999999998E-2</c:v>
                </c:pt>
                <c:pt idx="108">
                  <c:v>3.4169100000000001E-2</c:v>
                </c:pt>
                <c:pt idx="109">
                  <c:v>3.6370300000000001E-2</c:v>
                </c:pt>
                <c:pt idx="110">
                  <c:v>2.5812700000000001E-2</c:v>
                </c:pt>
                <c:pt idx="111">
                  <c:v>3.1348800000000003E-2</c:v>
                </c:pt>
                <c:pt idx="112">
                  <c:v>3.80425E-2</c:v>
                </c:pt>
                <c:pt idx="113">
                  <c:v>2.60377E-2</c:v>
                </c:pt>
                <c:pt idx="114">
                  <c:v>3.0209300000000001E-2</c:v>
                </c:pt>
                <c:pt idx="115">
                  <c:v>2.77255E-2</c:v>
                </c:pt>
                <c:pt idx="116">
                  <c:v>3.5915200000000001E-2</c:v>
                </c:pt>
                <c:pt idx="117">
                  <c:v>3.0464999999999999E-2</c:v>
                </c:pt>
                <c:pt idx="118">
                  <c:v>2.75176E-2</c:v>
                </c:pt>
                <c:pt idx="119">
                  <c:v>2.4909799999999999E-2</c:v>
                </c:pt>
                <c:pt idx="120">
                  <c:v>3.0953700000000001E-2</c:v>
                </c:pt>
                <c:pt idx="121">
                  <c:v>2.9377899999999998E-2</c:v>
                </c:pt>
                <c:pt idx="122">
                  <c:v>2.1043200000000001E-2</c:v>
                </c:pt>
                <c:pt idx="123">
                  <c:v>2.7611299999999998E-2</c:v>
                </c:pt>
                <c:pt idx="124">
                  <c:v>3.2064500000000003E-2</c:v>
                </c:pt>
                <c:pt idx="125">
                  <c:v>2.7557100000000001E-2</c:v>
                </c:pt>
                <c:pt idx="126">
                  <c:v>3.54854E-2</c:v>
                </c:pt>
                <c:pt idx="127">
                  <c:v>3.0689899999999999E-2</c:v>
                </c:pt>
                <c:pt idx="128">
                  <c:v>2.78348E-2</c:v>
                </c:pt>
                <c:pt idx="129">
                  <c:v>2.6407199999999999E-2</c:v>
                </c:pt>
                <c:pt idx="130">
                  <c:v>3.6365399999999999E-2</c:v>
                </c:pt>
                <c:pt idx="131">
                  <c:v>2.4452600000000001E-2</c:v>
                </c:pt>
                <c:pt idx="132">
                  <c:v>2.3940900000000001E-2</c:v>
                </c:pt>
                <c:pt idx="133">
                  <c:v>3.7220499999999997E-2</c:v>
                </c:pt>
                <c:pt idx="134">
                  <c:v>3.2526300000000001E-2</c:v>
                </c:pt>
                <c:pt idx="135">
                  <c:v>3.2576800000000003E-2</c:v>
                </c:pt>
                <c:pt idx="136">
                  <c:v>3.1072599999999999E-2</c:v>
                </c:pt>
                <c:pt idx="137">
                  <c:v>3.9829299999999998E-2</c:v>
                </c:pt>
                <c:pt idx="138">
                  <c:v>2.8195899999999999E-2</c:v>
                </c:pt>
                <c:pt idx="139">
                  <c:v>3.1982299999999998E-2</c:v>
                </c:pt>
                <c:pt idx="140">
                  <c:v>2.9722599999999998E-2</c:v>
                </c:pt>
                <c:pt idx="141">
                  <c:v>3.3312399999999999E-2</c:v>
                </c:pt>
                <c:pt idx="142">
                  <c:v>2.8446200000000001E-2</c:v>
                </c:pt>
                <c:pt idx="143">
                  <c:v>2.4380300000000001E-2</c:v>
                </c:pt>
                <c:pt idx="144">
                  <c:v>3.0655700000000001E-2</c:v>
                </c:pt>
                <c:pt idx="145">
                  <c:v>2.7398700000000002E-2</c:v>
                </c:pt>
                <c:pt idx="146">
                  <c:v>3.2887199999999998E-2</c:v>
                </c:pt>
                <c:pt idx="147">
                  <c:v>3.1692600000000001E-2</c:v>
                </c:pt>
                <c:pt idx="148">
                  <c:v>2.1905999999999998E-2</c:v>
                </c:pt>
                <c:pt idx="149">
                  <c:v>2.2674300000000001E-2</c:v>
                </c:pt>
                <c:pt idx="150">
                  <c:v>2.66786E-2</c:v>
                </c:pt>
                <c:pt idx="151">
                  <c:v>3.3984100000000003E-2</c:v>
                </c:pt>
                <c:pt idx="152">
                  <c:v>2.8677500000000002E-2</c:v>
                </c:pt>
                <c:pt idx="153">
                  <c:v>3.3935E-2</c:v>
                </c:pt>
                <c:pt idx="154">
                  <c:v>2.3815200000000002E-2</c:v>
                </c:pt>
                <c:pt idx="155">
                  <c:v>3.4028099999999999E-2</c:v>
                </c:pt>
                <c:pt idx="156">
                  <c:v>2.4521399999999999E-2</c:v>
                </c:pt>
                <c:pt idx="157">
                  <c:v>2.97959E-2</c:v>
                </c:pt>
                <c:pt idx="158">
                  <c:v>2.9988799999999999E-2</c:v>
                </c:pt>
                <c:pt idx="159">
                  <c:v>3.2521500000000002E-2</c:v>
                </c:pt>
                <c:pt idx="160">
                  <c:v>3.04467E-2</c:v>
                </c:pt>
                <c:pt idx="161">
                  <c:v>3.8317900000000002E-2</c:v>
                </c:pt>
                <c:pt idx="162">
                  <c:v>3.1557099999999998E-2</c:v>
                </c:pt>
                <c:pt idx="163">
                  <c:v>3.4023100000000001E-2</c:v>
                </c:pt>
                <c:pt idx="164">
                  <c:v>3.3140099999999999E-2</c:v>
                </c:pt>
                <c:pt idx="165">
                  <c:v>2.9454500000000002E-2</c:v>
                </c:pt>
                <c:pt idx="166">
                  <c:v>2.5891999999999998E-2</c:v>
                </c:pt>
                <c:pt idx="167">
                  <c:v>3.8920999999999997E-2</c:v>
                </c:pt>
                <c:pt idx="168">
                  <c:v>2.90418E-2</c:v>
                </c:pt>
                <c:pt idx="169">
                  <c:v>3.0054399999999998E-2</c:v>
                </c:pt>
                <c:pt idx="170">
                  <c:v>2.9052499999999998E-2</c:v>
                </c:pt>
                <c:pt idx="171">
                  <c:v>3.2645800000000003E-2</c:v>
                </c:pt>
                <c:pt idx="172">
                  <c:v>3.2070000000000001E-2</c:v>
                </c:pt>
                <c:pt idx="173">
                  <c:v>4.0235300000000002E-2</c:v>
                </c:pt>
                <c:pt idx="174">
                  <c:v>2.8531500000000001E-2</c:v>
                </c:pt>
                <c:pt idx="175">
                  <c:v>3.39736E-2</c:v>
                </c:pt>
                <c:pt idx="176">
                  <c:v>3.4581800000000003E-2</c:v>
                </c:pt>
                <c:pt idx="177">
                  <c:v>3.8698499999999997E-2</c:v>
                </c:pt>
                <c:pt idx="178">
                  <c:v>2.68037E-2</c:v>
                </c:pt>
                <c:pt idx="179">
                  <c:v>2.7570399999999998E-2</c:v>
                </c:pt>
                <c:pt idx="180">
                  <c:v>3.5983399999999999E-2</c:v>
                </c:pt>
                <c:pt idx="181">
                  <c:v>3.1122500000000001E-2</c:v>
                </c:pt>
                <c:pt idx="182">
                  <c:v>2.98876E-2</c:v>
                </c:pt>
                <c:pt idx="183">
                  <c:v>3.7444199999999997E-2</c:v>
                </c:pt>
                <c:pt idx="184">
                  <c:v>3.6831700000000002E-2</c:v>
                </c:pt>
                <c:pt idx="185">
                  <c:v>3.5035999999999998E-2</c:v>
                </c:pt>
                <c:pt idx="186">
                  <c:v>2.0085700000000001E-2</c:v>
                </c:pt>
                <c:pt idx="187">
                  <c:v>2.8442100000000001E-2</c:v>
                </c:pt>
                <c:pt idx="188">
                  <c:v>3.44707E-2</c:v>
                </c:pt>
                <c:pt idx="189">
                  <c:v>3.8051599999999998E-2</c:v>
                </c:pt>
                <c:pt idx="190">
                  <c:v>2.9620899999999999E-2</c:v>
                </c:pt>
                <c:pt idx="191">
                  <c:v>3.84585E-2</c:v>
                </c:pt>
                <c:pt idx="192">
                  <c:v>2.96178E-2</c:v>
                </c:pt>
                <c:pt idx="193">
                  <c:v>2.1225899999999999E-2</c:v>
                </c:pt>
                <c:pt idx="194">
                  <c:v>1.86822E-2</c:v>
                </c:pt>
                <c:pt idx="195">
                  <c:v>2.8889700000000001E-2</c:v>
                </c:pt>
                <c:pt idx="196">
                  <c:v>2.4875100000000001E-2</c:v>
                </c:pt>
                <c:pt idx="197">
                  <c:v>2.9149999999999999E-2</c:v>
                </c:pt>
                <c:pt idx="198">
                  <c:v>3.8942999999999998E-2</c:v>
                </c:pt>
                <c:pt idx="199">
                  <c:v>3.2940799999999999E-2</c:v>
                </c:pt>
                <c:pt idx="200">
                  <c:v>1.66398E-2</c:v>
                </c:pt>
                <c:pt idx="201">
                  <c:v>2.9118000000000002E-2</c:v>
                </c:pt>
                <c:pt idx="202">
                  <c:v>2.0977800000000001E-2</c:v>
                </c:pt>
                <c:pt idx="203">
                  <c:v>3.1601200000000003E-2</c:v>
                </c:pt>
                <c:pt idx="204">
                  <c:v>2.3119600000000001E-2</c:v>
                </c:pt>
                <c:pt idx="205">
                  <c:v>2.5598300000000001E-2</c:v>
                </c:pt>
                <c:pt idx="206">
                  <c:v>2.9009500000000001E-2</c:v>
                </c:pt>
                <c:pt idx="207">
                  <c:v>3.00991E-2</c:v>
                </c:pt>
                <c:pt idx="208">
                  <c:v>3.7129799999999998E-2</c:v>
                </c:pt>
                <c:pt idx="209">
                  <c:v>2.85288E-2</c:v>
                </c:pt>
                <c:pt idx="210">
                  <c:v>3.3563999999999997E-2</c:v>
                </c:pt>
                <c:pt idx="211">
                  <c:v>3.23856E-2</c:v>
                </c:pt>
                <c:pt idx="212">
                  <c:v>3.2620299999999998E-2</c:v>
                </c:pt>
                <c:pt idx="213">
                  <c:v>3.1594700000000003E-2</c:v>
                </c:pt>
                <c:pt idx="214">
                  <c:v>3.3301299999999999E-2</c:v>
                </c:pt>
                <c:pt idx="215">
                  <c:v>3.2626599999999999E-2</c:v>
                </c:pt>
                <c:pt idx="216">
                  <c:v>3.5458000000000003E-2</c:v>
                </c:pt>
                <c:pt idx="217">
                  <c:v>3.4521999999999997E-2</c:v>
                </c:pt>
                <c:pt idx="218">
                  <c:v>3.4727899999999999E-2</c:v>
                </c:pt>
                <c:pt idx="219">
                  <c:v>3.2015500000000002E-2</c:v>
                </c:pt>
                <c:pt idx="220">
                  <c:v>2.8781000000000001E-2</c:v>
                </c:pt>
                <c:pt idx="221">
                  <c:v>3.4847499999999997E-2</c:v>
                </c:pt>
                <c:pt idx="222">
                  <c:v>3.4599499999999998E-2</c:v>
                </c:pt>
                <c:pt idx="223">
                  <c:v>3.51975E-2</c:v>
                </c:pt>
                <c:pt idx="224">
                  <c:v>3.5663500000000001E-2</c:v>
                </c:pt>
                <c:pt idx="225">
                  <c:v>2.9352799999999998E-2</c:v>
                </c:pt>
                <c:pt idx="226">
                  <c:v>3.4223400000000001E-2</c:v>
                </c:pt>
                <c:pt idx="227">
                  <c:v>3.6834199999999997E-2</c:v>
                </c:pt>
                <c:pt idx="228">
                  <c:v>2.7017699999999999E-2</c:v>
                </c:pt>
                <c:pt idx="229">
                  <c:v>3.0931400000000001E-2</c:v>
                </c:pt>
                <c:pt idx="230">
                  <c:v>3.48505E-2</c:v>
                </c:pt>
                <c:pt idx="231">
                  <c:v>2.9975600000000002E-2</c:v>
                </c:pt>
                <c:pt idx="232">
                  <c:v>2.02916E-2</c:v>
                </c:pt>
                <c:pt idx="233">
                  <c:v>2.4348700000000001E-2</c:v>
                </c:pt>
                <c:pt idx="234">
                  <c:v>2.84319E-2</c:v>
                </c:pt>
                <c:pt idx="235">
                  <c:v>2.7605600000000001E-2</c:v>
                </c:pt>
                <c:pt idx="236">
                  <c:v>2.776E-2</c:v>
                </c:pt>
                <c:pt idx="237">
                  <c:v>2.5310800000000001E-2</c:v>
                </c:pt>
                <c:pt idx="238">
                  <c:v>2.7507899999999998E-2</c:v>
                </c:pt>
                <c:pt idx="239">
                  <c:v>2.7945000000000001E-2</c:v>
                </c:pt>
                <c:pt idx="240">
                  <c:v>2.32477E-2</c:v>
                </c:pt>
                <c:pt idx="241">
                  <c:v>2.2109699999999999E-2</c:v>
                </c:pt>
                <c:pt idx="242">
                  <c:v>2.78027E-2</c:v>
                </c:pt>
                <c:pt idx="243">
                  <c:v>2.67815E-2</c:v>
                </c:pt>
                <c:pt idx="244">
                  <c:v>2.3729199999999999E-2</c:v>
                </c:pt>
                <c:pt idx="245">
                  <c:v>2.80632E-2</c:v>
                </c:pt>
                <c:pt idx="246">
                  <c:v>2.88898E-2</c:v>
                </c:pt>
                <c:pt idx="247">
                  <c:v>2.7956000000000002E-2</c:v>
                </c:pt>
                <c:pt idx="248">
                  <c:v>2.9649100000000001E-2</c:v>
                </c:pt>
                <c:pt idx="249">
                  <c:v>2.7907100000000001E-2</c:v>
                </c:pt>
                <c:pt idx="250">
                  <c:v>2.9711600000000001E-2</c:v>
                </c:pt>
                <c:pt idx="251">
                  <c:v>3.1463400000000002E-2</c:v>
                </c:pt>
                <c:pt idx="252">
                  <c:v>2.70064E-2</c:v>
                </c:pt>
                <c:pt idx="253">
                  <c:v>3.2094999999999999E-2</c:v>
                </c:pt>
                <c:pt idx="254">
                  <c:v>2.6010499999999999E-2</c:v>
                </c:pt>
                <c:pt idx="255">
                  <c:v>3.0730199999999999E-2</c:v>
                </c:pt>
                <c:pt idx="256">
                  <c:v>2.87E-2</c:v>
                </c:pt>
                <c:pt idx="257">
                  <c:v>2.5130099999999999E-2</c:v>
                </c:pt>
                <c:pt idx="258">
                  <c:v>2.4138799999999998E-2</c:v>
                </c:pt>
                <c:pt idx="259">
                  <c:v>2.5696299999999998E-2</c:v>
                </c:pt>
                <c:pt idx="260">
                  <c:v>2.9724199999999999E-2</c:v>
                </c:pt>
                <c:pt idx="261">
                  <c:v>2.9222499999999998E-2</c:v>
                </c:pt>
                <c:pt idx="262">
                  <c:v>1.9438500000000001E-2</c:v>
                </c:pt>
                <c:pt idx="263">
                  <c:v>2.55576E-2</c:v>
                </c:pt>
                <c:pt idx="264">
                  <c:v>2.7562699999999999E-2</c:v>
                </c:pt>
                <c:pt idx="265">
                  <c:v>2.1638399999999999E-2</c:v>
                </c:pt>
                <c:pt idx="266">
                  <c:v>2.5767600000000002E-2</c:v>
                </c:pt>
                <c:pt idx="267">
                  <c:v>2.1651900000000002E-2</c:v>
                </c:pt>
                <c:pt idx="268">
                  <c:v>2.3226400000000001E-2</c:v>
                </c:pt>
                <c:pt idx="269">
                  <c:v>2.3655599999999999E-2</c:v>
                </c:pt>
                <c:pt idx="270">
                  <c:v>2.1294899999999999E-2</c:v>
                </c:pt>
                <c:pt idx="271">
                  <c:v>2.26961E-2</c:v>
                </c:pt>
                <c:pt idx="272">
                  <c:v>2.5159600000000001E-2</c:v>
                </c:pt>
                <c:pt idx="273">
                  <c:v>2.3077E-2</c:v>
                </c:pt>
                <c:pt idx="274">
                  <c:v>2.4052899999999999E-2</c:v>
                </c:pt>
                <c:pt idx="275">
                  <c:v>2.4318900000000001E-2</c:v>
                </c:pt>
                <c:pt idx="276">
                  <c:v>2.4310999999999999E-2</c:v>
                </c:pt>
                <c:pt idx="277">
                  <c:v>2.5610399999999998E-2</c:v>
                </c:pt>
                <c:pt idx="278">
                  <c:v>2.2080200000000001E-2</c:v>
                </c:pt>
                <c:pt idx="279">
                  <c:v>2.3463299999999999E-2</c:v>
                </c:pt>
                <c:pt idx="280">
                  <c:v>2.8499E-2</c:v>
                </c:pt>
                <c:pt idx="281">
                  <c:v>2.6387500000000001E-2</c:v>
                </c:pt>
                <c:pt idx="282">
                  <c:v>2.6542300000000001E-2</c:v>
                </c:pt>
                <c:pt idx="283">
                  <c:v>2.6166100000000001E-2</c:v>
                </c:pt>
                <c:pt idx="284">
                  <c:v>2.84937E-2</c:v>
                </c:pt>
                <c:pt idx="285">
                  <c:v>2.72254E-2</c:v>
                </c:pt>
                <c:pt idx="286">
                  <c:v>2.6985800000000001E-2</c:v>
                </c:pt>
                <c:pt idx="287">
                  <c:v>3.0368300000000001E-2</c:v>
                </c:pt>
                <c:pt idx="288">
                  <c:v>2.59974E-2</c:v>
                </c:pt>
                <c:pt idx="289">
                  <c:v>2.5903700000000002E-2</c:v>
                </c:pt>
                <c:pt idx="290">
                  <c:v>2.8039600000000001E-2</c:v>
                </c:pt>
                <c:pt idx="291">
                  <c:v>2.8159099999999999E-2</c:v>
                </c:pt>
                <c:pt idx="292">
                  <c:v>2.7272600000000001E-2</c:v>
                </c:pt>
                <c:pt idx="293">
                  <c:v>2.41684E-2</c:v>
                </c:pt>
                <c:pt idx="294">
                  <c:v>2.81777E-2</c:v>
                </c:pt>
                <c:pt idx="295">
                  <c:v>2.4527E-2</c:v>
                </c:pt>
                <c:pt idx="296">
                  <c:v>3.1549099999999997E-2</c:v>
                </c:pt>
                <c:pt idx="297">
                  <c:v>2.5621700000000001E-2</c:v>
                </c:pt>
                <c:pt idx="298">
                  <c:v>2.5982600000000002E-2</c:v>
                </c:pt>
                <c:pt idx="299">
                  <c:v>2.25998E-2</c:v>
                </c:pt>
                <c:pt idx="300">
                  <c:v>2.38219E-2</c:v>
                </c:pt>
                <c:pt idx="301">
                  <c:v>2.71116E-2</c:v>
                </c:pt>
                <c:pt idx="302">
                  <c:v>2.49664E-2</c:v>
                </c:pt>
                <c:pt idx="303">
                  <c:v>2.93473E-2</c:v>
                </c:pt>
                <c:pt idx="304">
                  <c:v>2.3224399999999999E-2</c:v>
                </c:pt>
                <c:pt idx="305">
                  <c:v>2.1459099999999998E-2</c:v>
                </c:pt>
                <c:pt idx="306">
                  <c:v>2.8239E-2</c:v>
                </c:pt>
                <c:pt idx="307">
                  <c:v>2.61301E-2</c:v>
                </c:pt>
                <c:pt idx="308">
                  <c:v>2.5100899999999999E-2</c:v>
                </c:pt>
                <c:pt idx="309">
                  <c:v>2.42705E-2</c:v>
                </c:pt>
                <c:pt idx="310">
                  <c:v>2.95605E-2</c:v>
                </c:pt>
                <c:pt idx="311">
                  <c:v>2.93998E-2</c:v>
                </c:pt>
                <c:pt idx="312">
                  <c:v>2.9860299999999999E-2</c:v>
                </c:pt>
                <c:pt idx="313">
                  <c:v>2.8028999999999998E-2</c:v>
                </c:pt>
                <c:pt idx="314">
                  <c:v>2.5811899999999999E-2</c:v>
                </c:pt>
                <c:pt idx="315">
                  <c:v>3.0452699999999999E-2</c:v>
                </c:pt>
                <c:pt idx="316">
                  <c:v>2.5774399999999999E-2</c:v>
                </c:pt>
                <c:pt idx="317">
                  <c:v>3.1456199999999997E-2</c:v>
                </c:pt>
                <c:pt idx="318">
                  <c:v>2.6539699999999999E-2</c:v>
                </c:pt>
                <c:pt idx="319">
                  <c:v>3.0221000000000001E-2</c:v>
                </c:pt>
                <c:pt idx="320">
                  <c:v>2.7522499999999998E-2</c:v>
                </c:pt>
                <c:pt idx="321">
                  <c:v>2.4107099999999999E-2</c:v>
                </c:pt>
                <c:pt idx="322">
                  <c:v>3.1791899999999998E-2</c:v>
                </c:pt>
                <c:pt idx="323">
                  <c:v>2.9787399999999999E-2</c:v>
                </c:pt>
                <c:pt idx="324">
                  <c:v>3.26988E-2</c:v>
                </c:pt>
                <c:pt idx="325">
                  <c:v>2.7058499999999999E-2</c:v>
                </c:pt>
                <c:pt idx="326">
                  <c:v>2.5592799999999999E-2</c:v>
                </c:pt>
                <c:pt idx="327">
                  <c:v>2.59326E-2</c:v>
                </c:pt>
                <c:pt idx="328">
                  <c:v>2.8111000000000001E-2</c:v>
                </c:pt>
                <c:pt idx="329">
                  <c:v>2.7811900000000001E-2</c:v>
                </c:pt>
                <c:pt idx="330">
                  <c:v>2.8318200000000002E-2</c:v>
                </c:pt>
                <c:pt idx="331">
                  <c:v>3.0282799999999999E-2</c:v>
                </c:pt>
                <c:pt idx="332">
                  <c:v>2.6710100000000001E-2</c:v>
                </c:pt>
                <c:pt idx="333">
                  <c:v>2.97247E-2</c:v>
                </c:pt>
                <c:pt idx="334">
                  <c:v>2.87122E-2</c:v>
                </c:pt>
                <c:pt idx="335">
                  <c:v>2.8663000000000001E-2</c:v>
                </c:pt>
                <c:pt idx="336">
                  <c:v>2.9042700000000001E-2</c:v>
                </c:pt>
                <c:pt idx="337">
                  <c:v>2.7147999999999999E-2</c:v>
                </c:pt>
                <c:pt idx="338">
                  <c:v>2.4017299999999998E-2</c:v>
                </c:pt>
                <c:pt idx="339">
                  <c:v>3.0084799999999998E-2</c:v>
                </c:pt>
                <c:pt idx="340">
                  <c:v>2.5293900000000001E-2</c:v>
                </c:pt>
                <c:pt idx="341">
                  <c:v>2.7406900000000001E-2</c:v>
                </c:pt>
                <c:pt idx="342">
                  <c:v>2.85825E-2</c:v>
                </c:pt>
                <c:pt idx="343">
                  <c:v>2.5396200000000001E-2</c:v>
                </c:pt>
                <c:pt idx="344">
                  <c:v>3.07704E-2</c:v>
                </c:pt>
                <c:pt idx="345">
                  <c:v>2.62615E-2</c:v>
                </c:pt>
                <c:pt idx="346">
                  <c:v>2.5853600000000001E-2</c:v>
                </c:pt>
                <c:pt idx="347">
                  <c:v>2.67119E-2</c:v>
                </c:pt>
                <c:pt idx="348">
                  <c:v>1.3565900000000001E-2</c:v>
                </c:pt>
                <c:pt idx="349">
                  <c:v>1.9674799999999999E-2</c:v>
                </c:pt>
                <c:pt idx="350">
                  <c:v>1.43158E-2</c:v>
                </c:pt>
                <c:pt idx="351">
                  <c:v>1.5838499999999998E-2</c:v>
                </c:pt>
                <c:pt idx="352">
                  <c:v>1.6145799999999998E-2</c:v>
                </c:pt>
                <c:pt idx="353">
                  <c:v>2.3007099999999999E-2</c:v>
                </c:pt>
                <c:pt idx="354">
                  <c:v>2.59175E-2</c:v>
                </c:pt>
                <c:pt idx="355">
                  <c:v>2.4546800000000001E-2</c:v>
                </c:pt>
                <c:pt idx="356">
                  <c:v>2.7408100000000001E-2</c:v>
                </c:pt>
                <c:pt idx="357">
                  <c:v>1.7769500000000001E-2</c:v>
                </c:pt>
                <c:pt idx="358">
                  <c:v>2.7517900000000001E-2</c:v>
                </c:pt>
                <c:pt idx="359">
                  <c:v>1.8793399999999998E-2</c:v>
                </c:pt>
                <c:pt idx="360">
                  <c:v>2.2261300000000001E-2</c:v>
                </c:pt>
                <c:pt idx="361">
                  <c:v>1.96099E-2</c:v>
                </c:pt>
                <c:pt idx="362">
                  <c:v>2.2766100000000001E-2</c:v>
                </c:pt>
                <c:pt idx="363">
                  <c:v>1.9241999999999999E-2</c:v>
                </c:pt>
                <c:pt idx="364">
                  <c:v>1.8912000000000002E-2</c:v>
                </c:pt>
                <c:pt idx="365">
                  <c:v>1.9648700000000002E-2</c:v>
                </c:pt>
                <c:pt idx="366">
                  <c:v>2.55277E-2</c:v>
                </c:pt>
                <c:pt idx="367">
                  <c:v>2.1576100000000001E-2</c:v>
                </c:pt>
                <c:pt idx="368">
                  <c:v>2.4038899999999998E-2</c:v>
                </c:pt>
                <c:pt idx="369">
                  <c:v>2.4448600000000001E-2</c:v>
                </c:pt>
                <c:pt idx="370">
                  <c:v>2.44131E-2</c:v>
                </c:pt>
                <c:pt idx="371">
                  <c:v>2.0476899999999999E-2</c:v>
                </c:pt>
                <c:pt idx="372">
                  <c:v>1.72982E-2</c:v>
                </c:pt>
                <c:pt idx="373">
                  <c:v>2.5083299999999999E-2</c:v>
                </c:pt>
                <c:pt idx="374">
                  <c:v>2.1804199999999999E-2</c:v>
                </c:pt>
                <c:pt idx="375">
                  <c:v>2.3540499999999999E-2</c:v>
                </c:pt>
                <c:pt idx="376">
                  <c:v>2.6768400000000001E-2</c:v>
                </c:pt>
                <c:pt idx="377">
                  <c:v>1.9931299999999999E-2</c:v>
                </c:pt>
                <c:pt idx="378">
                  <c:v>2.26191E-2</c:v>
                </c:pt>
                <c:pt idx="379">
                  <c:v>1.81925E-2</c:v>
                </c:pt>
                <c:pt idx="380">
                  <c:v>2.0660100000000001E-2</c:v>
                </c:pt>
                <c:pt idx="381">
                  <c:v>1.9313400000000001E-2</c:v>
                </c:pt>
                <c:pt idx="382">
                  <c:v>2.63749E-2</c:v>
                </c:pt>
                <c:pt idx="383">
                  <c:v>2.2481600000000001E-2</c:v>
                </c:pt>
                <c:pt idx="384">
                  <c:v>2.0331999999999999E-2</c:v>
                </c:pt>
                <c:pt idx="385">
                  <c:v>2.43996E-2</c:v>
                </c:pt>
                <c:pt idx="386">
                  <c:v>2.2267700000000001E-2</c:v>
                </c:pt>
                <c:pt idx="387">
                  <c:v>2.0711299999999998E-2</c:v>
                </c:pt>
                <c:pt idx="388">
                  <c:v>2.20301E-2</c:v>
                </c:pt>
                <c:pt idx="389">
                  <c:v>2.30257E-2</c:v>
                </c:pt>
                <c:pt idx="390">
                  <c:v>2.0410899999999999E-2</c:v>
                </c:pt>
                <c:pt idx="391">
                  <c:v>2.03272E-2</c:v>
                </c:pt>
                <c:pt idx="392">
                  <c:v>2.37237E-2</c:v>
                </c:pt>
                <c:pt idx="393">
                  <c:v>2.30788E-2</c:v>
                </c:pt>
                <c:pt idx="394">
                  <c:v>2.3217100000000001E-2</c:v>
                </c:pt>
                <c:pt idx="395">
                  <c:v>2.4232199999999999E-2</c:v>
                </c:pt>
                <c:pt idx="396">
                  <c:v>1.7475500000000001E-2</c:v>
                </c:pt>
                <c:pt idx="397">
                  <c:v>2.6104599999999999E-2</c:v>
                </c:pt>
                <c:pt idx="398">
                  <c:v>1.83666E-2</c:v>
                </c:pt>
                <c:pt idx="399">
                  <c:v>2.35812E-2</c:v>
                </c:pt>
                <c:pt idx="400">
                  <c:v>2.4936300000000002E-2</c:v>
                </c:pt>
                <c:pt idx="401">
                  <c:v>2.12217E-2</c:v>
                </c:pt>
                <c:pt idx="402">
                  <c:v>2.3466999999999998E-2</c:v>
                </c:pt>
                <c:pt idx="403">
                  <c:v>2.4361500000000001E-2</c:v>
                </c:pt>
                <c:pt idx="404">
                  <c:v>2.7340300000000001E-2</c:v>
                </c:pt>
                <c:pt idx="405">
                  <c:v>2.5949799999999999E-2</c:v>
                </c:pt>
                <c:pt idx="406">
                  <c:v>2.6400400000000001E-2</c:v>
                </c:pt>
                <c:pt idx="407">
                  <c:v>2.1399399999999999E-2</c:v>
                </c:pt>
                <c:pt idx="408">
                  <c:v>2.5603999999999998E-2</c:v>
                </c:pt>
                <c:pt idx="409">
                  <c:v>2.1400700000000002E-2</c:v>
                </c:pt>
                <c:pt idx="410">
                  <c:v>2.36373E-2</c:v>
                </c:pt>
                <c:pt idx="411">
                  <c:v>2.3048200000000001E-2</c:v>
                </c:pt>
                <c:pt idx="412">
                  <c:v>2.64163E-2</c:v>
                </c:pt>
                <c:pt idx="413">
                  <c:v>2.35976E-2</c:v>
                </c:pt>
                <c:pt idx="414">
                  <c:v>2.20208E-2</c:v>
                </c:pt>
                <c:pt idx="415">
                  <c:v>2.4352800000000001E-2</c:v>
                </c:pt>
                <c:pt idx="416">
                  <c:v>1.9119500000000001E-2</c:v>
                </c:pt>
                <c:pt idx="417">
                  <c:v>2.46789E-2</c:v>
                </c:pt>
                <c:pt idx="418">
                  <c:v>2.4515100000000001E-2</c:v>
                </c:pt>
                <c:pt idx="419">
                  <c:v>2.4313100000000001E-2</c:v>
                </c:pt>
                <c:pt idx="420">
                  <c:v>4.3039300000000001E-3</c:v>
                </c:pt>
                <c:pt idx="421">
                  <c:v>2.2497799999999998E-2</c:v>
                </c:pt>
                <c:pt idx="422">
                  <c:v>2.6895100000000002E-2</c:v>
                </c:pt>
                <c:pt idx="423">
                  <c:v>2.4325200000000002E-2</c:v>
                </c:pt>
                <c:pt idx="424">
                  <c:v>2.4959200000000001E-2</c:v>
                </c:pt>
                <c:pt idx="425">
                  <c:v>2.3369299999999999E-2</c:v>
                </c:pt>
                <c:pt idx="426">
                  <c:v>2.3401600000000002E-2</c:v>
                </c:pt>
                <c:pt idx="427">
                  <c:v>2.0820000000000002E-2</c:v>
                </c:pt>
                <c:pt idx="428">
                  <c:v>2.4001700000000001E-2</c:v>
                </c:pt>
                <c:pt idx="429">
                  <c:v>2.6196500000000001E-2</c:v>
                </c:pt>
                <c:pt idx="430">
                  <c:v>2.48227E-2</c:v>
                </c:pt>
                <c:pt idx="431">
                  <c:v>2.3976000000000001E-2</c:v>
                </c:pt>
                <c:pt idx="432">
                  <c:v>2.44995E-2</c:v>
                </c:pt>
                <c:pt idx="433">
                  <c:v>2.2845000000000001E-2</c:v>
                </c:pt>
                <c:pt idx="434">
                  <c:v>2.5352099999999999E-2</c:v>
                </c:pt>
                <c:pt idx="435">
                  <c:v>2.6264099999999999E-2</c:v>
                </c:pt>
                <c:pt idx="436">
                  <c:v>2.6054500000000001E-2</c:v>
                </c:pt>
                <c:pt idx="437">
                  <c:v>2.3985300000000001E-2</c:v>
                </c:pt>
                <c:pt idx="438">
                  <c:v>2.6377899999999999E-2</c:v>
                </c:pt>
                <c:pt idx="439">
                  <c:v>2.6385499999999999E-2</c:v>
                </c:pt>
                <c:pt idx="440">
                  <c:v>2.38966E-2</c:v>
                </c:pt>
                <c:pt idx="441">
                  <c:v>2.4273099999999999E-2</c:v>
                </c:pt>
                <c:pt idx="442">
                  <c:v>2.1169500000000001E-2</c:v>
                </c:pt>
                <c:pt idx="443">
                  <c:v>2.3836799999999998E-2</c:v>
                </c:pt>
                <c:pt idx="444">
                  <c:v>2.5956400000000001E-2</c:v>
                </c:pt>
                <c:pt idx="445">
                  <c:v>2.3052599999999999E-2</c:v>
                </c:pt>
                <c:pt idx="446">
                  <c:v>2.6352E-2</c:v>
                </c:pt>
                <c:pt idx="447">
                  <c:v>2.1029900000000001E-2</c:v>
                </c:pt>
                <c:pt idx="448">
                  <c:v>2.2560500000000001E-2</c:v>
                </c:pt>
                <c:pt idx="449">
                  <c:v>2.3043999999999999E-2</c:v>
                </c:pt>
                <c:pt idx="450">
                  <c:v>2.6330599999999999E-2</c:v>
                </c:pt>
                <c:pt idx="451">
                  <c:v>2.5720400000000001E-2</c:v>
                </c:pt>
                <c:pt idx="452">
                  <c:v>2.60063E-2</c:v>
                </c:pt>
                <c:pt idx="453">
                  <c:v>2.2343999999999999E-2</c:v>
                </c:pt>
                <c:pt idx="454">
                  <c:v>2.4841999999999999E-2</c:v>
                </c:pt>
                <c:pt idx="455">
                  <c:v>2.4283300000000001E-2</c:v>
                </c:pt>
                <c:pt idx="456">
                  <c:v>2.4668800000000001E-2</c:v>
                </c:pt>
                <c:pt idx="457">
                  <c:v>2.4274400000000002E-2</c:v>
                </c:pt>
                <c:pt idx="458">
                  <c:v>2.47222E-2</c:v>
                </c:pt>
                <c:pt idx="459">
                  <c:v>7.9150000000000002E-3</c:v>
                </c:pt>
                <c:pt idx="460">
                  <c:v>3.05185E-2</c:v>
                </c:pt>
                <c:pt idx="461">
                  <c:v>3.4169100000000001E-2</c:v>
                </c:pt>
                <c:pt idx="462">
                  <c:v>2.8274799999999999E-2</c:v>
                </c:pt>
                <c:pt idx="463">
                  <c:v>3.4761899999999998E-2</c:v>
                </c:pt>
                <c:pt idx="464">
                  <c:v>3.7440399999999999E-2</c:v>
                </c:pt>
                <c:pt idx="465">
                  <c:v>3.6740099999999998E-2</c:v>
                </c:pt>
                <c:pt idx="466">
                  <c:v>2.9446900000000002E-2</c:v>
                </c:pt>
                <c:pt idx="467">
                  <c:v>2.7186100000000001E-2</c:v>
                </c:pt>
                <c:pt idx="468">
                  <c:v>3.5097400000000001E-2</c:v>
                </c:pt>
                <c:pt idx="469">
                  <c:v>1.1943799999999999E-2</c:v>
                </c:pt>
                <c:pt idx="470">
                  <c:v>3.3258599999999999E-2</c:v>
                </c:pt>
                <c:pt idx="471">
                  <c:v>3.7477200000000002E-2</c:v>
                </c:pt>
                <c:pt idx="472">
                  <c:v>2.9585400000000001E-2</c:v>
                </c:pt>
                <c:pt idx="473">
                  <c:v>2.1588799999999998E-2</c:v>
                </c:pt>
                <c:pt idx="474">
                  <c:v>2.2771799999999998E-2</c:v>
                </c:pt>
                <c:pt idx="475">
                  <c:v>2.18286E-2</c:v>
                </c:pt>
                <c:pt idx="476">
                  <c:v>2.2665399999999999E-2</c:v>
                </c:pt>
                <c:pt idx="477">
                  <c:v>2.20395E-2</c:v>
                </c:pt>
                <c:pt idx="478">
                  <c:v>6.5318599999999996E-3</c:v>
                </c:pt>
                <c:pt idx="479">
                  <c:v>1.44212E-2</c:v>
                </c:pt>
                <c:pt idx="480">
                  <c:v>1.7777299999999999E-2</c:v>
                </c:pt>
                <c:pt idx="481">
                  <c:v>1.2030600000000001E-2</c:v>
                </c:pt>
                <c:pt idx="482">
                  <c:v>1.87551E-2</c:v>
                </c:pt>
                <c:pt idx="483">
                  <c:v>2.61833E-2</c:v>
                </c:pt>
                <c:pt idx="484">
                  <c:v>2.6751899999999999E-2</c:v>
                </c:pt>
                <c:pt idx="485">
                  <c:v>2.5474900000000002E-2</c:v>
                </c:pt>
                <c:pt idx="486">
                  <c:v>1.9732199999999998E-2</c:v>
                </c:pt>
                <c:pt idx="487">
                  <c:v>2.37915E-2</c:v>
                </c:pt>
                <c:pt idx="488">
                  <c:v>1.17135E-2</c:v>
                </c:pt>
                <c:pt idx="489">
                  <c:v>8.9397299999999999E-3</c:v>
                </c:pt>
                <c:pt idx="490">
                  <c:v>1.7025200000000001E-2</c:v>
                </c:pt>
                <c:pt idx="491">
                  <c:v>2.3884300000000001E-2</c:v>
                </c:pt>
                <c:pt idx="492">
                  <c:v>-3.5426899999999998E-3</c:v>
                </c:pt>
                <c:pt idx="493">
                  <c:v>2.9886900000000001E-2</c:v>
                </c:pt>
                <c:pt idx="494">
                  <c:v>2.9781999999999999E-2</c:v>
                </c:pt>
                <c:pt idx="495">
                  <c:v>2.5006500000000001E-2</c:v>
                </c:pt>
                <c:pt idx="496">
                  <c:v>2.6746800000000001E-2</c:v>
                </c:pt>
                <c:pt idx="497">
                  <c:v>2.7070799999999999E-2</c:v>
                </c:pt>
                <c:pt idx="498">
                  <c:v>2.6990400000000001E-2</c:v>
                </c:pt>
                <c:pt idx="499">
                  <c:v>1.9396500000000001E-2</c:v>
                </c:pt>
                <c:pt idx="500">
                  <c:v>2.5463199999999998E-2</c:v>
                </c:pt>
              </c:numCache>
            </c:numRef>
          </c:xVal>
          <c:yVal>
            <c:numRef>
              <c:f>AllSheep_Top_4_FinalPCA!$E$428:$E$928</c:f>
              <c:numCache>
                <c:formatCode>General</c:formatCode>
                <c:ptCount val="501"/>
                <c:pt idx="0">
                  <c:v>7.8372000000000008E-3</c:v>
                </c:pt>
                <c:pt idx="1">
                  <c:v>8.43906E-3</c:v>
                </c:pt>
                <c:pt idx="2">
                  <c:v>1.08708E-2</c:v>
                </c:pt>
                <c:pt idx="3">
                  <c:v>5.13482E-3</c:v>
                </c:pt>
                <c:pt idx="4">
                  <c:v>2.2410500000000001E-3</c:v>
                </c:pt>
                <c:pt idx="5">
                  <c:v>-3.5148100000000002E-3</c:v>
                </c:pt>
                <c:pt idx="6">
                  <c:v>-4.6442800000000002E-4</c:v>
                </c:pt>
                <c:pt idx="7">
                  <c:v>9.0909900000000002E-3</c:v>
                </c:pt>
                <c:pt idx="8">
                  <c:v>1.9185999999999999E-3</c:v>
                </c:pt>
                <c:pt idx="9">
                  <c:v>3.5749599999999999E-3</c:v>
                </c:pt>
                <c:pt idx="10">
                  <c:v>4.6488600000000003E-3</c:v>
                </c:pt>
                <c:pt idx="11">
                  <c:v>1.5299599999999999E-3</c:v>
                </c:pt>
                <c:pt idx="12">
                  <c:v>1.43746E-3</c:v>
                </c:pt>
                <c:pt idx="13">
                  <c:v>3.07194E-3</c:v>
                </c:pt>
                <c:pt idx="14">
                  <c:v>5.4698300000000002E-3</c:v>
                </c:pt>
                <c:pt idx="15">
                  <c:v>1.9048699999999999E-3</c:v>
                </c:pt>
                <c:pt idx="16">
                  <c:v>-1.9022500000000001E-3</c:v>
                </c:pt>
                <c:pt idx="17">
                  <c:v>2.1470899999999999E-3</c:v>
                </c:pt>
                <c:pt idx="18">
                  <c:v>-3.9523199999999996E-3</c:v>
                </c:pt>
                <c:pt idx="19">
                  <c:v>2.30167E-3</c:v>
                </c:pt>
                <c:pt idx="20">
                  <c:v>6.3209500000000005E-4</c:v>
                </c:pt>
                <c:pt idx="21">
                  <c:v>1.0962400000000001E-3</c:v>
                </c:pt>
                <c:pt idx="22">
                  <c:v>2.7515700000000001E-3</c:v>
                </c:pt>
                <c:pt idx="23">
                  <c:v>1.9514700000000001E-3</c:v>
                </c:pt>
                <c:pt idx="24">
                  <c:v>3.20852E-4</c:v>
                </c:pt>
                <c:pt idx="25">
                  <c:v>4.1346100000000004E-3</c:v>
                </c:pt>
                <c:pt idx="26">
                  <c:v>-8.3209400000000002E-4</c:v>
                </c:pt>
                <c:pt idx="27">
                  <c:v>9.7747900000000006E-4</c:v>
                </c:pt>
                <c:pt idx="28">
                  <c:v>1.13323E-2</c:v>
                </c:pt>
                <c:pt idx="29">
                  <c:v>3.69879E-3</c:v>
                </c:pt>
                <c:pt idx="30">
                  <c:v>-3.8789300000000001E-3</c:v>
                </c:pt>
                <c:pt idx="31">
                  <c:v>-1.9925500000000001E-3</c:v>
                </c:pt>
                <c:pt idx="32">
                  <c:v>4.2397399999999997E-3</c:v>
                </c:pt>
                <c:pt idx="33">
                  <c:v>6.0651699999999999E-3</c:v>
                </c:pt>
                <c:pt idx="34">
                  <c:v>4.2462100000000003E-3</c:v>
                </c:pt>
                <c:pt idx="35">
                  <c:v>1.29389E-2</c:v>
                </c:pt>
                <c:pt idx="36">
                  <c:v>1.0290199999999999E-2</c:v>
                </c:pt>
                <c:pt idx="37">
                  <c:v>6.7402199999999999E-3</c:v>
                </c:pt>
                <c:pt idx="38">
                  <c:v>7.6219599999999997E-3</c:v>
                </c:pt>
                <c:pt idx="39">
                  <c:v>5.7143699999999999E-3</c:v>
                </c:pt>
                <c:pt idx="40">
                  <c:v>6.6898299999999999E-3</c:v>
                </c:pt>
                <c:pt idx="41">
                  <c:v>1.24633E-2</c:v>
                </c:pt>
                <c:pt idx="42">
                  <c:v>8.96746E-3</c:v>
                </c:pt>
                <c:pt idx="43">
                  <c:v>8.6438499999999998E-3</c:v>
                </c:pt>
                <c:pt idx="44">
                  <c:v>1.27577E-2</c:v>
                </c:pt>
                <c:pt idx="45">
                  <c:v>1.15814E-2</c:v>
                </c:pt>
                <c:pt idx="46">
                  <c:v>1.01367E-2</c:v>
                </c:pt>
                <c:pt idx="47">
                  <c:v>9.7707200000000001E-3</c:v>
                </c:pt>
                <c:pt idx="48">
                  <c:v>1.1459199999999999E-2</c:v>
                </c:pt>
                <c:pt idx="49">
                  <c:v>3.8685899999999999E-3</c:v>
                </c:pt>
                <c:pt idx="50">
                  <c:v>6.4898400000000002E-3</c:v>
                </c:pt>
                <c:pt idx="51">
                  <c:v>1.1258600000000001E-2</c:v>
                </c:pt>
                <c:pt idx="52">
                  <c:v>8.0411600000000003E-3</c:v>
                </c:pt>
                <c:pt idx="53">
                  <c:v>6.5246799999999997E-3</c:v>
                </c:pt>
                <c:pt idx="54">
                  <c:v>1.28545E-2</c:v>
                </c:pt>
                <c:pt idx="55">
                  <c:v>3.7000100000000001E-3</c:v>
                </c:pt>
                <c:pt idx="56">
                  <c:v>1.39997E-2</c:v>
                </c:pt>
                <c:pt idx="57">
                  <c:v>9.1873300000000005E-3</c:v>
                </c:pt>
                <c:pt idx="58">
                  <c:v>1.09432E-2</c:v>
                </c:pt>
                <c:pt idx="59">
                  <c:v>7.9521799999999997E-3</c:v>
                </c:pt>
                <c:pt idx="60">
                  <c:v>7.4973799999999997E-3</c:v>
                </c:pt>
                <c:pt idx="61">
                  <c:v>2.9544599999999999E-3</c:v>
                </c:pt>
                <c:pt idx="62">
                  <c:v>4.1460400000000001E-3</c:v>
                </c:pt>
                <c:pt idx="63">
                  <c:v>7.5908800000000004E-3</c:v>
                </c:pt>
                <c:pt idx="64">
                  <c:v>1.0095E-2</c:v>
                </c:pt>
                <c:pt idx="65">
                  <c:v>-3.01607E-3</c:v>
                </c:pt>
                <c:pt idx="66">
                  <c:v>9.1053599999999998E-3</c:v>
                </c:pt>
                <c:pt idx="67">
                  <c:v>1.09426E-2</c:v>
                </c:pt>
                <c:pt idx="68">
                  <c:v>4.9950999999999997E-3</c:v>
                </c:pt>
                <c:pt idx="69">
                  <c:v>9.1829900000000002E-3</c:v>
                </c:pt>
                <c:pt idx="70">
                  <c:v>1.1271400000000001E-2</c:v>
                </c:pt>
                <c:pt idx="71">
                  <c:v>8.3163500000000001E-3</c:v>
                </c:pt>
                <c:pt idx="72">
                  <c:v>6.9410399999999999E-3</c:v>
                </c:pt>
                <c:pt idx="73">
                  <c:v>6.7857999999999998E-3</c:v>
                </c:pt>
                <c:pt idx="74">
                  <c:v>1.06941E-2</c:v>
                </c:pt>
                <c:pt idx="75">
                  <c:v>5.9740499999999998E-3</c:v>
                </c:pt>
                <c:pt idx="76">
                  <c:v>1.3708400000000001E-2</c:v>
                </c:pt>
                <c:pt idx="77">
                  <c:v>9.4444400000000001E-3</c:v>
                </c:pt>
                <c:pt idx="78">
                  <c:v>9.0905900000000008E-3</c:v>
                </c:pt>
                <c:pt idx="79">
                  <c:v>4.5908199999999998E-3</c:v>
                </c:pt>
                <c:pt idx="80">
                  <c:v>6.87325E-3</c:v>
                </c:pt>
                <c:pt idx="81">
                  <c:v>7.0383499999999996E-3</c:v>
                </c:pt>
                <c:pt idx="82">
                  <c:v>1.07645E-2</c:v>
                </c:pt>
                <c:pt idx="83">
                  <c:v>4.8283099999999997E-3</c:v>
                </c:pt>
                <c:pt idx="84">
                  <c:v>9.7350200000000005E-3</c:v>
                </c:pt>
                <c:pt idx="85">
                  <c:v>1.2834E-2</c:v>
                </c:pt>
                <c:pt idx="86">
                  <c:v>1.0816599999999999E-2</c:v>
                </c:pt>
                <c:pt idx="87">
                  <c:v>1.11027E-2</c:v>
                </c:pt>
                <c:pt idx="88">
                  <c:v>6.4055600000000002E-3</c:v>
                </c:pt>
                <c:pt idx="89">
                  <c:v>1.36753E-2</c:v>
                </c:pt>
                <c:pt idx="90">
                  <c:v>3.16687E-3</c:v>
                </c:pt>
                <c:pt idx="91">
                  <c:v>6.9454399999999998E-3</c:v>
                </c:pt>
                <c:pt idx="92">
                  <c:v>9.4547499999999996E-3</c:v>
                </c:pt>
                <c:pt idx="93">
                  <c:v>6.9099499999999998E-3</c:v>
                </c:pt>
                <c:pt idx="94">
                  <c:v>1.2683099999999999E-2</c:v>
                </c:pt>
                <c:pt idx="95">
                  <c:v>8.0062099999999997E-3</c:v>
                </c:pt>
                <c:pt idx="96">
                  <c:v>1.06938E-2</c:v>
                </c:pt>
                <c:pt idx="97">
                  <c:v>9.5167299999999993E-3</c:v>
                </c:pt>
                <c:pt idx="98">
                  <c:v>1.2062700000000001E-2</c:v>
                </c:pt>
                <c:pt idx="99">
                  <c:v>5.2267700000000004E-3</c:v>
                </c:pt>
                <c:pt idx="100">
                  <c:v>1.25112E-2</c:v>
                </c:pt>
                <c:pt idx="101">
                  <c:v>1.2065299999999999E-2</c:v>
                </c:pt>
                <c:pt idx="102">
                  <c:v>2.4164E-3</c:v>
                </c:pt>
                <c:pt idx="103">
                  <c:v>5.1393100000000002E-3</c:v>
                </c:pt>
                <c:pt idx="104">
                  <c:v>7.1219600000000001E-3</c:v>
                </c:pt>
                <c:pt idx="105">
                  <c:v>3.74443E-3</c:v>
                </c:pt>
                <c:pt idx="106">
                  <c:v>3.9554799999999999E-3</c:v>
                </c:pt>
                <c:pt idx="107">
                  <c:v>1.0652099999999999E-2</c:v>
                </c:pt>
                <c:pt idx="108">
                  <c:v>9.8549399999999995E-3</c:v>
                </c:pt>
                <c:pt idx="109">
                  <c:v>1.1182299999999999E-2</c:v>
                </c:pt>
                <c:pt idx="110">
                  <c:v>1.6992299999999999E-3</c:v>
                </c:pt>
                <c:pt idx="111">
                  <c:v>5.4069799999999996E-3</c:v>
                </c:pt>
                <c:pt idx="112">
                  <c:v>1.44574E-2</c:v>
                </c:pt>
                <c:pt idx="113">
                  <c:v>4.2206300000000004E-3</c:v>
                </c:pt>
                <c:pt idx="114">
                  <c:v>4.2558300000000004E-3</c:v>
                </c:pt>
                <c:pt idx="115">
                  <c:v>5.3242899999999998E-3</c:v>
                </c:pt>
                <c:pt idx="116">
                  <c:v>1.0692200000000001E-2</c:v>
                </c:pt>
                <c:pt idx="117">
                  <c:v>7.66981E-3</c:v>
                </c:pt>
                <c:pt idx="118">
                  <c:v>3.9258499999999998E-3</c:v>
                </c:pt>
                <c:pt idx="119">
                  <c:v>8.8389000000000002E-3</c:v>
                </c:pt>
                <c:pt idx="120">
                  <c:v>6.6445699999999998E-3</c:v>
                </c:pt>
                <c:pt idx="121">
                  <c:v>2.8614000000000001E-3</c:v>
                </c:pt>
                <c:pt idx="122">
                  <c:v>6.4176299999999997E-3</c:v>
                </c:pt>
                <c:pt idx="123">
                  <c:v>6.6425E-3</c:v>
                </c:pt>
                <c:pt idx="124">
                  <c:v>5.04164E-3</c:v>
                </c:pt>
                <c:pt idx="125">
                  <c:v>5.2441800000000002E-3</c:v>
                </c:pt>
                <c:pt idx="126">
                  <c:v>6.7127100000000002E-3</c:v>
                </c:pt>
                <c:pt idx="127">
                  <c:v>6.26569E-3</c:v>
                </c:pt>
                <c:pt idx="128">
                  <c:v>3.2784400000000001E-3</c:v>
                </c:pt>
                <c:pt idx="129" formatCode="0.00E+00">
                  <c:v>6.6539500000000002E-5</c:v>
                </c:pt>
                <c:pt idx="130">
                  <c:v>1.05322E-2</c:v>
                </c:pt>
                <c:pt idx="131">
                  <c:v>4.8943700000000003E-3</c:v>
                </c:pt>
                <c:pt idx="132">
                  <c:v>2.2191200000000002E-3</c:v>
                </c:pt>
                <c:pt idx="133">
                  <c:v>1.08894E-2</c:v>
                </c:pt>
                <c:pt idx="134">
                  <c:v>4.3866799999999996E-3</c:v>
                </c:pt>
                <c:pt idx="135">
                  <c:v>1.1083300000000001E-2</c:v>
                </c:pt>
                <c:pt idx="136">
                  <c:v>5.3642100000000003E-3</c:v>
                </c:pt>
                <c:pt idx="137">
                  <c:v>7.5747699999999998E-3</c:v>
                </c:pt>
                <c:pt idx="138">
                  <c:v>6.4812799999999999E-3</c:v>
                </c:pt>
                <c:pt idx="139">
                  <c:v>7.9341800000000007E-3</c:v>
                </c:pt>
                <c:pt idx="140">
                  <c:v>3.85973E-3</c:v>
                </c:pt>
                <c:pt idx="141">
                  <c:v>1.38178E-3</c:v>
                </c:pt>
                <c:pt idx="142">
                  <c:v>8.1375900000000001E-3</c:v>
                </c:pt>
                <c:pt idx="143">
                  <c:v>4.32322E-3</c:v>
                </c:pt>
                <c:pt idx="144">
                  <c:v>5.39991E-3</c:v>
                </c:pt>
                <c:pt idx="145">
                  <c:v>6.6092700000000004E-3</c:v>
                </c:pt>
                <c:pt idx="146">
                  <c:v>9.2832699999999997E-3</c:v>
                </c:pt>
                <c:pt idx="147">
                  <c:v>1.0144E-2</c:v>
                </c:pt>
                <c:pt idx="148">
                  <c:v>3.8354600000000002E-3</c:v>
                </c:pt>
                <c:pt idx="149">
                  <c:v>8.0389600000000002E-4</c:v>
                </c:pt>
                <c:pt idx="150">
                  <c:v>3.9554400000000002E-3</c:v>
                </c:pt>
                <c:pt idx="151">
                  <c:v>8.6598600000000001E-3</c:v>
                </c:pt>
                <c:pt idx="152">
                  <c:v>1.76487E-3</c:v>
                </c:pt>
                <c:pt idx="153">
                  <c:v>1.26401E-2</c:v>
                </c:pt>
                <c:pt idx="154">
                  <c:v>2.5028099999999998E-3</c:v>
                </c:pt>
                <c:pt idx="155">
                  <c:v>5.6452899999999999E-3</c:v>
                </c:pt>
                <c:pt idx="156">
                  <c:v>1.7809E-3</c:v>
                </c:pt>
                <c:pt idx="157">
                  <c:v>4.9375399999999998E-3</c:v>
                </c:pt>
                <c:pt idx="158">
                  <c:v>9.6568299999999999E-3</c:v>
                </c:pt>
                <c:pt idx="159">
                  <c:v>4.6306999999999997E-3</c:v>
                </c:pt>
                <c:pt idx="160">
                  <c:v>7.0296600000000001E-3</c:v>
                </c:pt>
                <c:pt idx="161">
                  <c:v>8.4982100000000008E-3</c:v>
                </c:pt>
                <c:pt idx="162">
                  <c:v>5.4519199999999999E-3</c:v>
                </c:pt>
                <c:pt idx="163">
                  <c:v>2.9140400000000001E-3</c:v>
                </c:pt>
                <c:pt idx="164">
                  <c:v>1.21844E-2</c:v>
                </c:pt>
                <c:pt idx="165">
                  <c:v>5.88406E-3</c:v>
                </c:pt>
                <c:pt idx="166">
                  <c:v>6.8982999999999996E-3</c:v>
                </c:pt>
                <c:pt idx="167">
                  <c:v>1.16603E-2</c:v>
                </c:pt>
                <c:pt idx="168">
                  <c:v>6.9152800000000002E-3</c:v>
                </c:pt>
                <c:pt idx="169">
                  <c:v>8.9707999999999993E-3</c:v>
                </c:pt>
                <c:pt idx="170">
                  <c:v>4.4702199999999996E-3</c:v>
                </c:pt>
                <c:pt idx="171">
                  <c:v>7.7162200000000002E-3</c:v>
                </c:pt>
                <c:pt idx="172">
                  <c:v>8.6873300000000001E-3</c:v>
                </c:pt>
                <c:pt idx="173">
                  <c:v>1.13051E-2</c:v>
                </c:pt>
                <c:pt idx="174">
                  <c:v>5.1282599999999999E-3</c:v>
                </c:pt>
                <c:pt idx="175">
                  <c:v>5.9918799999999998E-3</c:v>
                </c:pt>
                <c:pt idx="176">
                  <c:v>8.4767699999999998E-3</c:v>
                </c:pt>
                <c:pt idx="177">
                  <c:v>9.4648000000000006E-3</c:v>
                </c:pt>
                <c:pt idx="178">
                  <c:v>4.3246200000000004E-3</c:v>
                </c:pt>
                <c:pt idx="179">
                  <c:v>5.6415600000000003E-3</c:v>
                </c:pt>
                <c:pt idx="180">
                  <c:v>9.5843999999999999E-3</c:v>
                </c:pt>
                <c:pt idx="181">
                  <c:v>7.4940400000000004E-3</c:v>
                </c:pt>
                <c:pt idx="182">
                  <c:v>5.9111600000000004E-3</c:v>
                </c:pt>
                <c:pt idx="183">
                  <c:v>9.0104599999999997E-3</c:v>
                </c:pt>
                <c:pt idx="184">
                  <c:v>1.0542899999999999E-2</c:v>
                </c:pt>
                <c:pt idx="185">
                  <c:v>8.3552399999999999E-3</c:v>
                </c:pt>
                <c:pt idx="186">
                  <c:v>2.9495900000000002E-3</c:v>
                </c:pt>
                <c:pt idx="187">
                  <c:v>6.7194200000000003E-3</c:v>
                </c:pt>
                <c:pt idx="188">
                  <c:v>1.04913E-2</c:v>
                </c:pt>
                <c:pt idx="189">
                  <c:v>9.3957399999999996E-3</c:v>
                </c:pt>
                <c:pt idx="190">
                  <c:v>9.4407999999999992E-3</c:v>
                </c:pt>
                <c:pt idx="191">
                  <c:v>1.06631E-2</c:v>
                </c:pt>
                <c:pt idx="192">
                  <c:v>7.13789E-3</c:v>
                </c:pt>
                <c:pt idx="193">
                  <c:v>-1.8146900000000001E-3</c:v>
                </c:pt>
                <c:pt idx="194">
                  <c:v>1.72263E-3</c:v>
                </c:pt>
                <c:pt idx="195">
                  <c:v>4.4279300000000001E-3</c:v>
                </c:pt>
                <c:pt idx="196">
                  <c:v>3.23186E-3</c:v>
                </c:pt>
                <c:pt idx="197">
                  <c:v>5.3677300000000002E-3</c:v>
                </c:pt>
                <c:pt idx="198">
                  <c:v>1.22618E-2</c:v>
                </c:pt>
                <c:pt idx="199">
                  <c:v>9.1573100000000001E-3</c:v>
                </c:pt>
                <c:pt idx="200">
                  <c:v>6.3009099999999998E-3</c:v>
                </c:pt>
                <c:pt idx="201">
                  <c:v>4.6311900000000003E-3</c:v>
                </c:pt>
                <c:pt idx="202">
                  <c:v>3.3633700000000001E-3</c:v>
                </c:pt>
                <c:pt idx="203">
                  <c:v>8.6081600000000001E-3</c:v>
                </c:pt>
                <c:pt idx="204">
                  <c:v>3.2793100000000001E-3</c:v>
                </c:pt>
                <c:pt idx="205">
                  <c:v>1.4546299999999999E-3</c:v>
                </c:pt>
                <c:pt idx="206">
                  <c:v>8.3763399999999995E-3</c:v>
                </c:pt>
                <c:pt idx="207">
                  <c:v>7.3568000000000001E-3</c:v>
                </c:pt>
                <c:pt idx="208">
                  <c:v>1.18695E-2</c:v>
                </c:pt>
                <c:pt idx="209">
                  <c:v>5.9329600000000001E-3</c:v>
                </c:pt>
                <c:pt idx="210">
                  <c:v>6.9940499999999999E-3</c:v>
                </c:pt>
                <c:pt idx="211">
                  <c:v>7.2958099999999998E-3</c:v>
                </c:pt>
                <c:pt idx="212">
                  <c:v>6.2401000000000002E-3</c:v>
                </c:pt>
                <c:pt idx="213">
                  <c:v>5.6712300000000002E-3</c:v>
                </c:pt>
                <c:pt idx="214">
                  <c:v>7.3260299999999999E-3</c:v>
                </c:pt>
                <c:pt idx="215">
                  <c:v>5.3795800000000001E-3</c:v>
                </c:pt>
                <c:pt idx="216">
                  <c:v>6.6761299999999997E-3</c:v>
                </c:pt>
                <c:pt idx="217">
                  <c:v>1.07662E-2</c:v>
                </c:pt>
                <c:pt idx="218">
                  <c:v>6.9026199999999999E-3</c:v>
                </c:pt>
                <c:pt idx="219">
                  <c:v>7.6073E-3</c:v>
                </c:pt>
                <c:pt idx="220">
                  <c:v>5.6371900000000003E-3</c:v>
                </c:pt>
                <c:pt idx="221">
                  <c:v>8.4865900000000005E-3</c:v>
                </c:pt>
                <c:pt idx="222">
                  <c:v>6.9813399999999999E-3</c:v>
                </c:pt>
                <c:pt idx="223">
                  <c:v>7.5173999999999996E-3</c:v>
                </c:pt>
                <c:pt idx="224">
                  <c:v>6.0470200000000002E-3</c:v>
                </c:pt>
                <c:pt idx="225">
                  <c:v>7.4597200000000004E-3</c:v>
                </c:pt>
                <c:pt idx="226">
                  <c:v>1.04923E-2</c:v>
                </c:pt>
                <c:pt idx="227">
                  <c:v>7.2286900000000003E-3</c:v>
                </c:pt>
                <c:pt idx="228">
                  <c:v>5.8664299999999997E-3</c:v>
                </c:pt>
                <c:pt idx="229">
                  <c:v>3.5266E-3</c:v>
                </c:pt>
                <c:pt idx="230">
                  <c:v>8.5401799999999996E-3</c:v>
                </c:pt>
                <c:pt idx="231">
                  <c:v>5.9965799999999996E-3</c:v>
                </c:pt>
                <c:pt idx="232">
                  <c:v>-5.3485199999999998E-3</c:v>
                </c:pt>
                <c:pt idx="233">
                  <c:v>-4.5469600000000001E-3</c:v>
                </c:pt>
                <c:pt idx="234">
                  <c:v>-5.2762299999999998E-3</c:v>
                </c:pt>
                <c:pt idx="235">
                  <c:v>-4.3884400000000004E-3</c:v>
                </c:pt>
                <c:pt idx="236">
                  <c:v>-3.5679800000000001E-3</c:v>
                </c:pt>
                <c:pt idx="237">
                  <c:v>-2.1977699999999999E-3</c:v>
                </c:pt>
                <c:pt idx="238">
                  <c:v>-3.3897200000000001E-3</c:v>
                </c:pt>
                <c:pt idx="239">
                  <c:v>-3.19039E-3</c:v>
                </c:pt>
                <c:pt idx="240">
                  <c:v>-1.65796E-3</c:v>
                </c:pt>
                <c:pt idx="241">
                  <c:v>-3.6211099999999999E-3</c:v>
                </c:pt>
                <c:pt idx="242">
                  <c:v>-2.1858200000000002E-3</c:v>
                </c:pt>
                <c:pt idx="243">
                  <c:v>6.0389700000000005E-4</c:v>
                </c:pt>
                <c:pt idx="244">
                  <c:v>-1.79061E-3</c:v>
                </c:pt>
                <c:pt idx="245">
                  <c:v>-2.7439399999999998E-3</c:v>
                </c:pt>
                <c:pt idx="246">
                  <c:v>-6.4186499999999997E-3</c:v>
                </c:pt>
                <c:pt idx="247">
                  <c:v>1.0457800000000001E-3</c:v>
                </c:pt>
                <c:pt idx="248">
                  <c:v>-1.88489E-3</c:v>
                </c:pt>
                <c:pt idx="249">
                  <c:v>-4.5934599999999997E-3</c:v>
                </c:pt>
                <c:pt idx="250">
                  <c:v>-1.3395200000000001E-3</c:v>
                </c:pt>
                <c:pt idx="251">
                  <c:v>-2.8821599999999999E-3</c:v>
                </c:pt>
                <c:pt idx="252">
                  <c:v>1.1230000000000001E-3</c:v>
                </c:pt>
                <c:pt idx="253">
                  <c:v>-5.6121799999999996E-3</c:v>
                </c:pt>
                <c:pt idx="254">
                  <c:v>-1.78546E-3</c:v>
                </c:pt>
                <c:pt idx="255">
                  <c:v>-1.7631299999999999E-3</c:v>
                </c:pt>
                <c:pt idx="256">
                  <c:v>-6.1361899999999997E-3</c:v>
                </c:pt>
                <c:pt idx="257">
                  <c:v>3.9077799999999999E-4</c:v>
                </c:pt>
                <c:pt idx="258" formatCode="0.00E+00">
                  <c:v>8.7908899999999994E-5</c:v>
                </c:pt>
                <c:pt idx="259">
                  <c:v>-1.64003E-3</c:v>
                </c:pt>
                <c:pt idx="260">
                  <c:v>-2.4886999999999999E-3</c:v>
                </c:pt>
                <c:pt idx="261">
                  <c:v>-4.0667699999999999E-3</c:v>
                </c:pt>
                <c:pt idx="262">
                  <c:v>-4.2143900000000001E-4</c:v>
                </c:pt>
                <c:pt idx="263">
                  <c:v>-3.0119700000000001E-3</c:v>
                </c:pt>
                <c:pt idx="264">
                  <c:v>-5.3089799999999996E-3</c:v>
                </c:pt>
                <c:pt idx="265">
                  <c:v>3.8013199999999999E-4</c:v>
                </c:pt>
                <c:pt idx="266">
                  <c:v>-1.3224300000000001E-3</c:v>
                </c:pt>
                <c:pt idx="267">
                  <c:v>-1.8450000000000001E-3</c:v>
                </c:pt>
                <c:pt idx="268">
                  <c:v>1.42519E-3</c:v>
                </c:pt>
                <c:pt idx="269">
                  <c:v>-7.2020600000000004E-4</c:v>
                </c:pt>
                <c:pt idx="270">
                  <c:v>-3.8403700000000001E-3</c:v>
                </c:pt>
                <c:pt idx="271">
                  <c:v>-2.2089599999999998E-3</c:v>
                </c:pt>
                <c:pt idx="272">
                  <c:v>-1.9588600000000002E-3</c:v>
                </c:pt>
                <c:pt idx="273">
                  <c:v>-1.65745E-3</c:v>
                </c:pt>
                <c:pt idx="274">
                  <c:v>-1.39386E-3</c:v>
                </c:pt>
                <c:pt idx="275">
                  <c:v>-2.1104299999999999E-3</c:v>
                </c:pt>
                <c:pt idx="276">
                  <c:v>-3.08571E-4</c:v>
                </c:pt>
                <c:pt idx="277">
                  <c:v>-2.6688699999999998E-3</c:v>
                </c:pt>
                <c:pt idx="278">
                  <c:v>-2.5252899999999999E-3</c:v>
                </c:pt>
                <c:pt idx="279">
                  <c:v>-3.6186600000000001E-3</c:v>
                </c:pt>
                <c:pt idx="280">
                  <c:v>4.3277799999999998E-4</c:v>
                </c:pt>
                <c:pt idx="281">
                  <c:v>-1.3785099999999999E-3</c:v>
                </c:pt>
                <c:pt idx="282">
                  <c:v>-1.61623E-3</c:v>
                </c:pt>
                <c:pt idx="283">
                  <c:v>6.9148799999999998E-4</c:v>
                </c:pt>
                <c:pt idx="284">
                  <c:v>-1.9184899999999999E-3</c:v>
                </c:pt>
                <c:pt idx="285">
                  <c:v>-4.0996100000000001E-3</c:v>
                </c:pt>
                <c:pt idx="286">
                  <c:v>-4.9450500000000003E-3</c:v>
                </c:pt>
                <c:pt idx="287">
                  <c:v>-7.0924500000000001E-3</c:v>
                </c:pt>
                <c:pt idx="288">
                  <c:v>-5.9881200000000004E-3</c:v>
                </c:pt>
                <c:pt idx="289">
                  <c:v>-2.1081699999999999E-3</c:v>
                </c:pt>
                <c:pt idx="290">
                  <c:v>-3.9484699999999999E-3</c:v>
                </c:pt>
                <c:pt idx="291">
                  <c:v>-5.5953499999999998E-3</c:v>
                </c:pt>
                <c:pt idx="292">
                  <c:v>-5.5170599999999998E-3</c:v>
                </c:pt>
                <c:pt idx="293">
                  <c:v>-2.82132E-3</c:v>
                </c:pt>
                <c:pt idx="294">
                  <c:v>-3.6265300000000002E-3</c:v>
                </c:pt>
                <c:pt idx="295">
                  <c:v>-4.1579299999999998E-3</c:v>
                </c:pt>
                <c:pt idx="296">
                  <c:v>-3.7377899999999999E-3</c:v>
                </c:pt>
                <c:pt idx="297">
                  <c:v>-3.6147699999999998E-3</c:v>
                </c:pt>
                <c:pt idx="298">
                  <c:v>2.02079E-4</c:v>
                </c:pt>
                <c:pt idx="299">
                  <c:v>-3.4134E-3</c:v>
                </c:pt>
                <c:pt idx="300">
                  <c:v>-5.5689199999999998E-3</c:v>
                </c:pt>
                <c:pt idx="301">
                  <c:v>-2.58552E-3</c:v>
                </c:pt>
                <c:pt idx="302">
                  <c:v>-5.3093200000000002E-3</c:v>
                </c:pt>
                <c:pt idx="303">
                  <c:v>-3.69003E-3</c:v>
                </c:pt>
                <c:pt idx="304">
                  <c:v>-5.3608200000000001E-4</c:v>
                </c:pt>
                <c:pt idx="305">
                  <c:v>-2.4192699999999998E-3</c:v>
                </c:pt>
                <c:pt idx="306">
                  <c:v>-2.90304E-3</c:v>
                </c:pt>
                <c:pt idx="307">
                  <c:v>-3.6663099999999999E-3</c:v>
                </c:pt>
                <c:pt idx="308">
                  <c:v>-6.2984900000000003E-4</c:v>
                </c:pt>
                <c:pt idx="309" formatCode="0.00E+00">
                  <c:v>-4.54899E-5</c:v>
                </c:pt>
                <c:pt idx="310">
                  <c:v>-4.7244699999999997E-3</c:v>
                </c:pt>
                <c:pt idx="311">
                  <c:v>-4.3584000000000001E-3</c:v>
                </c:pt>
                <c:pt idx="312">
                  <c:v>-1.9739599999999999E-3</c:v>
                </c:pt>
                <c:pt idx="313">
                  <c:v>-8.7853499999999995E-4</c:v>
                </c:pt>
                <c:pt idx="314">
                  <c:v>-3.91472E-3</c:v>
                </c:pt>
                <c:pt idx="315">
                  <c:v>-4.0161099999999998E-3</c:v>
                </c:pt>
                <c:pt idx="316">
                  <c:v>-9.0461999999999997E-4</c:v>
                </c:pt>
                <c:pt idx="317">
                  <c:v>-2.44575E-3</c:v>
                </c:pt>
                <c:pt idx="318">
                  <c:v>-3.9645599999999998E-3</c:v>
                </c:pt>
                <c:pt idx="319">
                  <c:v>-4.7811900000000003E-3</c:v>
                </c:pt>
                <c:pt idx="320">
                  <c:v>-4.59225E-3</c:v>
                </c:pt>
                <c:pt idx="321">
                  <c:v>-4.4018099999999999E-3</c:v>
                </c:pt>
                <c:pt idx="322">
                  <c:v>-3.6271599999999999E-3</c:v>
                </c:pt>
                <c:pt idx="323">
                  <c:v>-1.3256800000000001E-3</c:v>
                </c:pt>
                <c:pt idx="324">
                  <c:v>-3.4756399999999999E-3</c:v>
                </c:pt>
                <c:pt idx="325">
                  <c:v>-3.6060699999999998E-3</c:v>
                </c:pt>
                <c:pt idx="326">
                  <c:v>-5.0684399999999996E-3</c:v>
                </c:pt>
                <c:pt idx="327">
                  <c:v>-2.0247899999999998E-3</c:v>
                </c:pt>
                <c:pt idx="328">
                  <c:v>-1.7195699999999999E-3</c:v>
                </c:pt>
                <c:pt idx="329">
                  <c:v>-1.7192900000000001E-3</c:v>
                </c:pt>
                <c:pt idx="330">
                  <c:v>-2.6763899999999998E-3</c:v>
                </c:pt>
                <c:pt idx="331">
                  <c:v>-4.76269E-3</c:v>
                </c:pt>
                <c:pt idx="332">
                  <c:v>-5.79014E-3</c:v>
                </c:pt>
                <c:pt idx="333">
                  <c:v>-2.0697100000000002E-3</c:v>
                </c:pt>
                <c:pt idx="334">
                  <c:v>-5.0247199999999999E-3</c:v>
                </c:pt>
                <c:pt idx="335">
                  <c:v>-1.20119E-3</c:v>
                </c:pt>
                <c:pt idx="336">
                  <c:v>-7.8521200000000006E-3</c:v>
                </c:pt>
                <c:pt idx="337">
                  <c:v>-4.0292599999999998E-3</c:v>
                </c:pt>
                <c:pt idx="338">
                  <c:v>-4.1285799999999998E-3</c:v>
                </c:pt>
                <c:pt idx="339">
                  <c:v>-5.3324799999999997E-3</c:v>
                </c:pt>
                <c:pt idx="340">
                  <c:v>-1.5615299999999999E-4</c:v>
                </c:pt>
                <c:pt idx="341">
                  <c:v>-6.6530799999999996E-3</c:v>
                </c:pt>
                <c:pt idx="342">
                  <c:v>-4.50681E-3</c:v>
                </c:pt>
                <c:pt idx="343">
                  <c:v>-1.3734000000000001E-3</c:v>
                </c:pt>
                <c:pt idx="344">
                  <c:v>-4.3716199999999997E-3</c:v>
                </c:pt>
                <c:pt idx="345">
                  <c:v>-5.7176299999999996E-3</c:v>
                </c:pt>
                <c:pt idx="346">
                  <c:v>-2.38354E-3</c:v>
                </c:pt>
                <c:pt idx="347">
                  <c:v>-2.3250300000000001E-3</c:v>
                </c:pt>
                <c:pt idx="348">
                  <c:v>-1.19352E-3</c:v>
                </c:pt>
                <c:pt idx="349">
                  <c:v>3.0312799999999999E-3</c:v>
                </c:pt>
                <c:pt idx="350">
                  <c:v>-7.5369499999999997E-4</c:v>
                </c:pt>
                <c:pt idx="351">
                  <c:v>-7.8673299999999996E-4</c:v>
                </c:pt>
                <c:pt idx="352">
                  <c:v>-1.6807899999999999E-3</c:v>
                </c:pt>
                <c:pt idx="353">
                  <c:v>5.4841600000000001E-3</c:v>
                </c:pt>
                <c:pt idx="354">
                  <c:v>5.9555299999999997E-3</c:v>
                </c:pt>
                <c:pt idx="355">
                  <c:v>7.2223699999999997E-3</c:v>
                </c:pt>
                <c:pt idx="356">
                  <c:v>4.9056600000000001E-3</c:v>
                </c:pt>
                <c:pt idx="357">
                  <c:v>-8.9756299999999998E-4</c:v>
                </c:pt>
                <c:pt idx="358">
                  <c:v>3.0154399999999999E-3</c:v>
                </c:pt>
                <c:pt idx="359">
                  <c:v>-3.5991299999999999E-3</c:v>
                </c:pt>
                <c:pt idx="360">
                  <c:v>-2.8009200000000001E-3</c:v>
                </c:pt>
                <c:pt idx="361">
                  <c:v>-3.7331500000000002E-3</c:v>
                </c:pt>
                <c:pt idx="362">
                  <c:v>-2.54412E-3</c:v>
                </c:pt>
                <c:pt idx="363">
                  <c:v>-9.8563399999999999E-4</c:v>
                </c:pt>
                <c:pt idx="364">
                  <c:v>-5.3443800000000001E-3</c:v>
                </c:pt>
                <c:pt idx="365">
                  <c:v>-3.4926200000000001E-3</c:v>
                </c:pt>
                <c:pt idx="366">
                  <c:v>1.0121900000000001E-3</c:v>
                </c:pt>
                <c:pt idx="367">
                  <c:v>-1.40062E-3</c:v>
                </c:pt>
                <c:pt idx="368">
                  <c:v>1.32502E-4</c:v>
                </c:pt>
                <c:pt idx="369" formatCode="0.00E+00">
                  <c:v>-4.7265300000000003E-5</c:v>
                </c:pt>
                <c:pt idx="370">
                  <c:v>-1.75763E-3</c:v>
                </c:pt>
                <c:pt idx="371">
                  <c:v>-5.1385800000000002E-3</c:v>
                </c:pt>
                <c:pt idx="372">
                  <c:v>-4.8654199999999996E-3</c:v>
                </c:pt>
                <c:pt idx="373">
                  <c:v>-1.8376099999999999E-3</c:v>
                </c:pt>
                <c:pt idx="374">
                  <c:v>-3.22478E-3</c:v>
                </c:pt>
                <c:pt idx="375">
                  <c:v>-2.1999799999999998E-3</c:v>
                </c:pt>
                <c:pt idx="376">
                  <c:v>-4.0233400000000002E-3</c:v>
                </c:pt>
                <c:pt idx="377">
                  <c:v>-4.6831800000000003E-3</c:v>
                </c:pt>
                <c:pt idx="378">
                  <c:v>-4.1655399999999997E-3</c:v>
                </c:pt>
                <c:pt idx="379">
                  <c:v>-1.0282500000000001E-3</c:v>
                </c:pt>
                <c:pt idx="380">
                  <c:v>-1.61195E-3</c:v>
                </c:pt>
                <c:pt idx="381">
                  <c:v>-8.2580900000000005E-4</c:v>
                </c:pt>
                <c:pt idx="382">
                  <c:v>4.9333299999999999E-4</c:v>
                </c:pt>
                <c:pt idx="383">
                  <c:v>-2.2897899999999999E-3</c:v>
                </c:pt>
                <c:pt idx="384">
                  <c:v>-5.0197000000000002E-4</c:v>
                </c:pt>
                <c:pt idx="385">
                  <c:v>-5.7253100000000004E-4</c:v>
                </c:pt>
                <c:pt idx="386">
                  <c:v>1.24938E-4</c:v>
                </c:pt>
                <c:pt idx="387">
                  <c:v>8.5045300000000004E-4</c:v>
                </c:pt>
                <c:pt idx="388">
                  <c:v>-4.5727299999999997E-3</c:v>
                </c:pt>
                <c:pt idx="389">
                  <c:v>-1.5138E-3</c:v>
                </c:pt>
                <c:pt idx="390">
                  <c:v>-2.9938399999999998E-4</c:v>
                </c:pt>
                <c:pt idx="391">
                  <c:v>-1.47915E-3</c:v>
                </c:pt>
                <c:pt idx="392">
                  <c:v>-1.13857E-3</c:v>
                </c:pt>
                <c:pt idx="393">
                  <c:v>-3.1583100000000001E-3</c:v>
                </c:pt>
                <c:pt idx="394">
                  <c:v>-3.30752E-3</c:v>
                </c:pt>
                <c:pt idx="395">
                  <c:v>-2.80913E-3</c:v>
                </c:pt>
                <c:pt idx="396">
                  <c:v>-8.8574699999999999E-4</c:v>
                </c:pt>
                <c:pt idx="397">
                  <c:v>-2.1820799999999999E-3</c:v>
                </c:pt>
                <c:pt idx="398">
                  <c:v>-4.5634300000000003E-3</c:v>
                </c:pt>
                <c:pt idx="399">
                  <c:v>-2.0516499999999999E-3</c:v>
                </c:pt>
                <c:pt idx="400">
                  <c:v>-1.33304E-3</c:v>
                </c:pt>
                <c:pt idx="401">
                  <c:v>-2.8555E-3</c:v>
                </c:pt>
                <c:pt idx="402">
                  <c:v>8.8950200000000002E-4</c:v>
                </c:pt>
                <c:pt idx="403">
                  <c:v>-2.3332399999999999E-3</c:v>
                </c:pt>
                <c:pt idx="404">
                  <c:v>-4.3806599999999998E-3</c:v>
                </c:pt>
                <c:pt idx="405">
                  <c:v>4.3112000000000001E-4</c:v>
                </c:pt>
                <c:pt idx="406">
                  <c:v>-3.6247699999999999E-4</c:v>
                </c:pt>
                <c:pt idx="407">
                  <c:v>-1.9192E-3</c:v>
                </c:pt>
                <c:pt idx="408">
                  <c:v>-1.3280900000000001E-3</c:v>
                </c:pt>
                <c:pt idx="409">
                  <c:v>-3.35279E-3</c:v>
                </c:pt>
                <c:pt idx="410">
                  <c:v>-1.22445E-3</c:v>
                </c:pt>
                <c:pt idx="411">
                  <c:v>-1.61002E-3</c:v>
                </c:pt>
                <c:pt idx="412">
                  <c:v>-1.1234000000000001E-3</c:v>
                </c:pt>
                <c:pt idx="413">
                  <c:v>-2.1791100000000002E-3</c:v>
                </c:pt>
                <c:pt idx="414">
                  <c:v>-1.6971499999999999E-3</c:v>
                </c:pt>
                <c:pt idx="415">
                  <c:v>-3.33381E-3</c:v>
                </c:pt>
                <c:pt idx="416" formatCode="0.00E+00">
                  <c:v>4.6628300000000002E-5</c:v>
                </c:pt>
                <c:pt idx="417" formatCode="0.00E+00">
                  <c:v>9.5065899999999994E-5</c:v>
                </c:pt>
                <c:pt idx="418">
                  <c:v>-1.9995099999999999E-3</c:v>
                </c:pt>
                <c:pt idx="419">
                  <c:v>-2.4397099999999999E-3</c:v>
                </c:pt>
                <c:pt idx="420">
                  <c:v>6.0476799999999999E-4</c:v>
                </c:pt>
                <c:pt idx="421">
                  <c:v>1.34673E-3</c:v>
                </c:pt>
                <c:pt idx="422">
                  <c:v>-1.0529000000000001E-3</c:v>
                </c:pt>
                <c:pt idx="423">
                  <c:v>-3.4533200000000002E-3</c:v>
                </c:pt>
                <c:pt idx="424">
                  <c:v>-5.0353200000000002E-3</c:v>
                </c:pt>
                <c:pt idx="425">
                  <c:v>-1.0109800000000001E-3</c:v>
                </c:pt>
                <c:pt idx="426">
                  <c:v>-2.3770800000000002E-3</c:v>
                </c:pt>
                <c:pt idx="427">
                  <c:v>-7.6428100000000001E-4</c:v>
                </c:pt>
                <c:pt idx="428">
                  <c:v>-3.9516200000000003E-3</c:v>
                </c:pt>
                <c:pt idx="429">
                  <c:v>-2.9176699999999998E-3</c:v>
                </c:pt>
                <c:pt idx="430">
                  <c:v>-3.6377900000000001E-3</c:v>
                </c:pt>
                <c:pt idx="431">
                  <c:v>-2.5441800000000001E-3</c:v>
                </c:pt>
                <c:pt idx="432">
                  <c:v>-3.85462E-3</c:v>
                </c:pt>
                <c:pt idx="433">
                  <c:v>-3.8209799999999999E-4</c:v>
                </c:pt>
                <c:pt idx="434">
                  <c:v>-2.8564300000000001E-3</c:v>
                </c:pt>
                <c:pt idx="435">
                  <c:v>-1.4293000000000001E-3</c:v>
                </c:pt>
                <c:pt idx="436">
                  <c:v>-5.6245899999999996E-3</c:v>
                </c:pt>
                <c:pt idx="437">
                  <c:v>-1.4255299999999999E-3</c:v>
                </c:pt>
                <c:pt idx="438">
                  <c:v>-2.6347599999999999E-3</c:v>
                </c:pt>
                <c:pt idx="439">
                  <c:v>-1.8668000000000001E-3</c:v>
                </c:pt>
                <c:pt idx="440">
                  <c:v>-2.6556399999999999E-3</c:v>
                </c:pt>
                <c:pt idx="441">
                  <c:v>-5.8285400000000001E-3</c:v>
                </c:pt>
                <c:pt idx="442">
                  <c:v>-3.0399099999999998E-3</c:v>
                </c:pt>
                <c:pt idx="443">
                  <c:v>-5.5877100000000001E-4</c:v>
                </c:pt>
                <c:pt idx="444">
                  <c:v>-2.1773999999999999E-3</c:v>
                </c:pt>
                <c:pt idx="445">
                  <c:v>-1.39146E-3</c:v>
                </c:pt>
                <c:pt idx="446">
                  <c:v>-2.92159E-3</c:v>
                </c:pt>
                <c:pt idx="447">
                  <c:v>-1.9613700000000001E-4</c:v>
                </c:pt>
                <c:pt idx="448">
                  <c:v>-1.6787099999999999E-3</c:v>
                </c:pt>
                <c:pt idx="449">
                  <c:v>-1.91927E-3</c:v>
                </c:pt>
                <c:pt idx="450">
                  <c:v>-4.7506099999999997E-3</c:v>
                </c:pt>
                <c:pt idx="451">
                  <c:v>-3.1973000000000001E-3</c:v>
                </c:pt>
                <c:pt idx="452">
                  <c:v>-5.2723900000000001E-3</c:v>
                </c:pt>
                <c:pt idx="453">
                  <c:v>-4.4553099999999999E-4</c:v>
                </c:pt>
                <c:pt idx="454">
                  <c:v>-9.33364E-4</c:v>
                </c:pt>
                <c:pt idx="455">
                  <c:v>-3.3585799999999999E-3</c:v>
                </c:pt>
                <c:pt idx="456">
                  <c:v>-3.38324E-3</c:v>
                </c:pt>
                <c:pt idx="457">
                  <c:v>-4.6014200000000002E-3</c:v>
                </c:pt>
                <c:pt idx="458">
                  <c:v>-3.9164999999999998E-3</c:v>
                </c:pt>
                <c:pt idx="459">
                  <c:v>-1.48212E-2</c:v>
                </c:pt>
                <c:pt idx="460">
                  <c:v>5.8154799999999996E-3</c:v>
                </c:pt>
                <c:pt idx="461">
                  <c:v>8.0120499999999997E-3</c:v>
                </c:pt>
                <c:pt idx="462">
                  <c:v>5.3786900000000002E-3</c:v>
                </c:pt>
                <c:pt idx="463">
                  <c:v>8.8864100000000008E-3</c:v>
                </c:pt>
                <c:pt idx="464">
                  <c:v>1.01879E-2</c:v>
                </c:pt>
                <c:pt idx="465">
                  <c:v>9.9386600000000002E-3</c:v>
                </c:pt>
                <c:pt idx="466">
                  <c:v>4.29547E-3</c:v>
                </c:pt>
                <c:pt idx="467">
                  <c:v>1.13429E-2</c:v>
                </c:pt>
                <c:pt idx="468">
                  <c:v>8.6225499999999997E-3</c:v>
                </c:pt>
                <c:pt idx="469">
                  <c:v>-5.6870499999999999E-3</c:v>
                </c:pt>
                <c:pt idx="470">
                  <c:v>5.6646500000000002E-3</c:v>
                </c:pt>
                <c:pt idx="471">
                  <c:v>1.0388100000000001E-2</c:v>
                </c:pt>
                <c:pt idx="472">
                  <c:v>9.4690199999999999E-3</c:v>
                </c:pt>
                <c:pt idx="473">
                  <c:v>-4.4089699999999999E-3</c:v>
                </c:pt>
                <c:pt idx="474">
                  <c:v>1.48452E-3</c:v>
                </c:pt>
                <c:pt idx="475">
                  <c:v>1.4888799999999999E-3</c:v>
                </c:pt>
                <c:pt idx="476">
                  <c:v>4.79352E-4</c:v>
                </c:pt>
                <c:pt idx="477">
                  <c:v>-2.5512600000000001E-3</c:v>
                </c:pt>
                <c:pt idx="478">
                  <c:v>-6.8150399999999996E-3</c:v>
                </c:pt>
                <c:pt idx="479">
                  <c:v>-5.6357100000000004E-3</c:v>
                </c:pt>
                <c:pt idx="480">
                  <c:v>-1.55204E-3</c:v>
                </c:pt>
                <c:pt idx="481">
                  <c:v>-1.4237900000000001E-3</c:v>
                </c:pt>
                <c:pt idx="482">
                  <c:v>-1.18654E-3</c:v>
                </c:pt>
                <c:pt idx="483">
                  <c:v>-1.94392E-3</c:v>
                </c:pt>
                <c:pt idx="484">
                  <c:v>-2.7651300000000002E-3</c:v>
                </c:pt>
                <c:pt idx="485">
                  <c:v>-2.0099800000000002E-3</c:v>
                </c:pt>
                <c:pt idx="486">
                  <c:v>-5.62891E-3</c:v>
                </c:pt>
                <c:pt idx="487">
                  <c:v>8.8616300000000003E-4</c:v>
                </c:pt>
                <c:pt idx="488">
                  <c:v>-1.37426E-3</c:v>
                </c:pt>
                <c:pt idx="489">
                  <c:v>-2.3269200000000001E-3</c:v>
                </c:pt>
                <c:pt idx="490">
                  <c:v>1.7455700000000001E-3</c:v>
                </c:pt>
                <c:pt idx="491">
                  <c:v>-4.4818999999999996E-3</c:v>
                </c:pt>
                <c:pt idx="492">
                  <c:v>-1.0100400000000001E-2</c:v>
                </c:pt>
                <c:pt idx="493">
                  <c:v>-1.6012800000000001E-3</c:v>
                </c:pt>
                <c:pt idx="494">
                  <c:v>2.9414900000000001E-4</c:v>
                </c:pt>
                <c:pt idx="495">
                  <c:v>-2.8399599999999999E-3</c:v>
                </c:pt>
                <c:pt idx="496">
                  <c:v>-3.77065E-3</c:v>
                </c:pt>
                <c:pt idx="497">
                  <c:v>-3.5895900000000001E-3</c:v>
                </c:pt>
                <c:pt idx="498">
                  <c:v>-1.0421499999999999E-3</c:v>
                </c:pt>
                <c:pt idx="499">
                  <c:v>2.65497E-3</c:v>
                </c:pt>
                <c:pt idx="500">
                  <c:v>-7.73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085-400D-AE5B-9BB1449AC9A8}"/>
            </c:ext>
          </c:extLst>
        </c:ser>
        <c:ser>
          <c:idx val="8"/>
          <c:order val="8"/>
          <c:tx>
            <c:v>Eur Rambouille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3175">
                <a:solidFill>
                  <a:schemeClr val="bg2">
                    <a:lumMod val="25000"/>
                  </a:schemeClr>
                </a:solidFill>
              </a:ln>
              <a:effectLst/>
            </c:spPr>
          </c:marker>
          <c:xVal>
            <c:numRef>
              <c:f>AllSheep_Top_4_FinalPCA!$C$929:$C$1030</c:f>
              <c:numCache>
                <c:formatCode>General</c:formatCode>
                <c:ptCount val="102"/>
                <c:pt idx="0">
                  <c:v>1.48272E-2</c:v>
                </c:pt>
                <c:pt idx="1">
                  <c:v>2.3968799999999998E-2</c:v>
                </c:pt>
                <c:pt idx="2">
                  <c:v>1.9996099999999999E-2</c:v>
                </c:pt>
                <c:pt idx="3">
                  <c:v>1.9366100000000001E-2</c:v>
                </c:pt>
                <c:pt idx="4">
                  <c:v>1.8350600000000002E-2</c:v>
                </c:pt>
                <c:pt idx="5">
                  <c:v>2.1919899999999999E-2</c:v>
                </c:pt>
                <c:pt idx="6">
                  <c:v>4.1016799999999999E-3</c:v>
                </c:pt>
                <c:pt idx="7">
                  <c:v>3.1879899999999999E-3</c:v>
                </c:pt>
                <c:pt idx="8">
                  <c:v>2.0167800000000001E-3</c:v>
                </c:pt>
                <c:pt idx="9">
                  <c:v>3.4037999999999998E-3</c:v>
                </c:pt>
                <c:pt idx="10">
                  <c:v>2.30404E-4</c:v>
                </c:pt>
                <c:pt idx="11">
                  <c:v>-1.64894E-3</c:v>
                </c:pt>
                <c:pt idx="12">
                  <c:v>7.8246900000000005E-4</c:v>
                </c:pt>
                <c:pt idx="13">
                  <c:v>6.1183599999999998E-3</c:v>
                </c:pt>
                <c:pt idx="14">
                  <c:v>3.9762799999999996E-3</c:v>
                </c:pt>
                <c:pt idx="15">
                  <c:v>1.86728E-2</c:v>
                </c:pt>
                <c:pt idx="16">
                  <c:v>2.02636E-2</c:v>
                </c:pt>
                <c:pt idx="17">
                  <c:v>1.4685800000000001E-2</c:v>
                </c:pt>
                <c:pt idx="18">
                  <c:v>2.1373400000000001E-2</c:v>
                </c:pt>
                <c:pt idx="19">
                  <c:v>2.0263400000000001E-2</c:v>
                </c:pt>
                <c:pt idx="20">
                  <c:v>1.4447E-2</c:v>
                </c:pt>
                <c:pt idx="21">
                  <c:v>1.75762E-2</c:v>
                </c:pt>
                <c:pt idx="22">
                  <c:v>2.1259299999999998E-2</c:v>
                </c:pt>
                <c:pt idx="23">
                  <c:v>1.95345E-2</c:v>
                </c:pt>
                <c:pt idx="24">
                  <c:v>3.8973699999999998E-3</c:v>
                </c:pt>
                <c:pt idx="25">
                  <c:v>1.6417899999999999E-2</c:v>
                </c:pt>
                <c:pt idx="26">
                  <c:v>1.45954E-2</c:v>
                </c:pt>
                <c:pt idx="27">
                  <c:v>1.5516800000000001E-2</c:v>
                </c:pt>
                <c:pt idx="28">
                  <c:v>1.6928800000000001E-2</c:v>
                </c:pt>
                <c:pt idx="29">
                  <c:v>2.0493600000000001E-2</c:v>
                </c:pt>
                <c:pt idx="30">
                  <c:v>1.77334E-2</c:v>
                </c:pt>
                <c:pt idx="31">
                  <c:v>1.7922199999999999E-2</c:v>
                </c:pt>
                <c:pt idx="32">
                  <c:v>1.67688E-2</c:v>
                </c:pt>
                <c:pt idx="33">
                  <c:v>1.46093E-2</c:v>
                </c:pt>
                <c:pt idx="34">
                  <c:v>1.6964300000000002E-2</c:v>
                </c:pt>
                <c:pt idx="35">
                  <c:v>2.2956000000000001E-2</c:v>
                </c:pt>
                <c:pt idx="36">
                  <c:v>1.0143900000000001E-2</c:v>
                </c:pt>
                <c:pt idx="37">
                  <c:v>1.8364200000000001E-2</c:v>
                </c:pt>
                <c:pt idx="38">
                  <c:v>2.0752699999999999E-2</c:v>
                </c:pt>
                <c:pt idx="39">
                  <c:v>1.6233600000000001E-2</c:v>
                </c:pt>
                <c:pt idx="40">
                  <c:v>2.3138499999999999E-2</c:v>
                </c:pt>
                <c:pt idx="41">
                  <c:v>1.8545800000000001E-2</c:v>
                </c:pt>
                <c:pt idx="42">
                  <c:v>1.8101900000000001E-2</c:v>
                </c:pt>
                <c:pt idx="43">
                  <c:v>2.6176600000000001E-2</c:v>
                </c:pt>
                <c:pt idx="44">
                  <c:v>2.4445700000000001E-2</c:v>
                </c:pt>
                <c:pt idx="45">
                  <c:v>9.0243200000000006E-3</c:v>
                </c:pt>
                <c:pt idx="46">
                  <c:v>1.30648E-2</c:v>
                </c:pt>
                <c:pt idx="47">
                  <c:v>1.03991E-2</c:v>
                </c:pt>
                <c:pt idx="48">
                  <c:v>1.4380499999999999E-2</c:v>
                </c:pt>
                <c:pt idx="49">
                  <c:v>1.9760799999999999E-2</c:v>
                </c:pt>
                <c:pt idx="50">
                  <c:v>1.8688400000000001E-2</c:v>
                </c:pt>
                <c:pt idx="51">
                  <c:v>2.0393499999999998E-2</c:v>
                </c:pt>
                <c:pt idx="52">
                  <c:v>4.02995E-3</c:v>
                </c:pt>
                <c:pt idx="53">
                  <c:v>1.9123999999999999E-2</c:v>
                </c:pt>
                <c:pt idx="54">
                  <c:v>1.70259E-2</c:v>
                </c:pt>
                <c:pt idx="55">
                  <c:v>1.45906E-2</c:v>
                </c:pt>
                <c:pt idx="56">
                  <c:v>2.1714899999999999E-2</c:v>
                </c:pt>
                <c:pt idx="57">
                  <c:v>1.03807E-2</c:v>
                </c:pt>
                <c:pt idx="58">
                  <c:v>7.9332299999999994E-3</c:v>
                </c:pt>
                <c:pt idx="59">
                  <c:v>8.3008999999999999E-3</c:v>
                </c:pt>
                <c:pt idx="60">
                  <c:v>1.05998E-2</c:v>
                </c:pt>
                <c:pt idx="61">
                  <c:v>1.95087E-2</c:v>
                </c:pt>
                <c:pt idx="62">
                  <c:v>1.0606000000000001E-2</c:v>
                </c:pt>
                <c:pt idx="63">
                  <c:v>1.9664500000000001E-2</c:v>
                </c:pt>
                <c:pt idx="64">
                  <c:v>-9.9694399999999996E-3</c:v>
                </c:pt>
                <c:pt idx="65">
                  <c:v>2.1618800000000001E-2</c:v>
                </c:pt>
                <c:pt idx="66">
                  <c:v>1.7891799999999999E-2</c:v>
                </c:pt>
                <c:pt idx="67">
                  <c:v>2.00445E-2</c:v>
                </c:pt>
                <c:pt idx="68">
                  <c:v>1.62285E-2</c:v>
                </c:pt>
                <c:pt idx="69">
                  <c:v>2.10528E-2</c:v>
                </c:pt>
                <c:pt idx="70">
                  <c:v>1.8400900000000001E-2</c:v>
                </c:pt>
                <c:pt idx="71">
                  <c:v>1.92435E-2</c:v>
                </c:pt>
                <c:pt idx="72">
                  <c:v>1.97261E-2</c:v>
                </c:pt>
                <c:pt idx="73">
                  <c:v>1.72724E-2</c:v>
                </c:pt>
                <c:pt idx="74">
                  <c:v>1.4389799999999999E-2</c:v>
                </c:pt>
                <c:pt idx="75">
                  <c:v>3.2231999999999998E-3</c:v>
                </c:pt>
                <c:pt idx="76">
                  <c:v>-1.39667E-3</c:v>
                </c:pt>
                <c:pt idx="77">
                  <c:v>-2.00381E-3</c:v>
                </c:pt>
                <c:pt idx="78">
                  <c:v>1.3962499999999999E-2</c:v>
                </c:pt>
                <c:pt idx="79">
                  <c:v>2.4744700000000001E-2</c:v>
                </c:pt>
                <c:pt idx="80">
                  <c:v>1.9350099999999999E-2</c:v>
                </c:pt>
                <c:pt idx="81">
                  <c:v>1.97261E-2</c:v>
                </c:pt>
                <c:pt idx="82">
                  <c:v>1.27292E-2</c:v>
                </c:pt>
                <c:pt idx="83">
                  <c:v>1.71386E-2</c:v>
                </c:pt>
                <c:pt idx="84">
                  <c:v>2.19308E-2</c:v>
                </c:pt>
                <c:pt idx="85">
                  <c:v>2.1342199999999999E-2</c:v>
                </c:pt>
                <c:pt idx="86">
                  <c:v>2.0784899999999999E-2</c:v>
                </c:pt>
                <c:pt idx="87">
                  <c:v>1.4447E-2</c:v>
                </c:pt>
                <c:pt idx="88">
                  <c:v>1.1770900000000001E-2</c:v>
                </c:pt>
                <c:pt idx="89">
                  <c:v>1.16636E-2</c:v>
                </c:pt>
                <c:pt idx="90">
                  <c:v>1.4492700000000001E-2</c:v>
                </c:pt>
                <c:pt idx="91">
                  <c:v>1.02834E-2</c:v>
                </c:pt>
                <c:pt idx="92">
                  <c:v>1.8168400000000001E-2</c:v>
                </c:pt>
                <c:pt idx="93">
                  <c:v>2.0979899999999999E-2</c:v>
                </c:pt>
                <c:pt idx="94">
                  <c:v>1.9026899999999999E-2</c:v>
                </c:pt>
                <c:pt idx="95">
                  <c:v>1.13685E-2</c:v>
                </c:pt>
                <c:pt idx="96">
                  <c:v>7.6825599999999997E-3</c:v>
                </c:pt>
                <c:pt idx="97">
                  <c:v>6.0535900000000002E-3</c:v>
                </c:pt>
                <c:pt idx="98">
                  <c:v>2.01461E-2</c:v>
                </c:pt>
                <c:pt idx="99">
                  <c:v>-8.2666200000000006E-3</c:v>
                </c:pt>
                <c:pt idx="100">
                  <c:v>3.8151499999999998E-3</c:v>
                </c:pt>
                <c:pt idx="101">
                  <c:v>2.4222E-2</c:v>
                </c:pt>
              </c:numCache>
            </c:numRef>
          </c:xVal>
          <c:yVal>
            <c:numRef>
              <c:f>AllSheep_Top_4_FinalPCA!$E$929:$E$1030</c:f>
              <c:numCache>
                <c:formatCode>General</c:formatCode>
                <c:ptCount val="102"/>
                <c:pt idx="0">
                  <c:v>2.3646600000000002E-3</c:v>
                </c:pt>
                <c:pt idx="1">
                  <c:v>6.1278399999999998E-3</c:v>
                </c:pt>
                <c:pt idx="2">
                  <c:v>-1.86648E-3</c:v>
                </c:pt>
                <c:pt idx="3">
                  <c:v>-8.4568800000000004E-4</c:v>
                </c:pt>
                <c:pt idx="4">
                  <c:v>-2.1749999999999999E-3</c:v>
                </c:pt>
                <c:pt idx="5">
                  <c:v>-4.3006600000000004E-3</c:v>
                </c:pt>
                <c:pt idx="6">
                  <c:v>-2.2913600000000001E-3</c:v>
                </c:pt>
                <c:pt idx="7">
                  <c:v>-3.6357999999999998E-3</c:v>
                </c:pt>
                <c:pt idx="8">
                  <c:v>-5.8461399999999997E-3</c:v>
                </c:pt>
                <c:pt idx="9">
                  <c:v>-5.5331499999999997E-3</c:v>
                </c:pt>
                <c:pt idx="10">
                  <c:v>-6.9640500000000003E-3</c:v>
                </c:pt>
                <c:pt idx="11">
                  <c:v>-5.1079300000000001E-3</c:v>
                </c:pt>
                <c:pt idx="12">
                  <c:v>-6.21384E-3</c:v>
                </c:pt>
                <c:pt idx="13">
                  <c:v>-6.33083E-3</c:v>
                </c:pt>
                <c:pt idx="14">
                  <c:v>-4.2191800000000003E-3</c:v>
                </c:pt>
                <c:pt idx="15">
                  <c:v>-1.2223500000000001E-3</c:v>
                </c:pt>
                <c:pt idx="16">
                  <c:v>-1.6509199999999999E-3</c:v>
                </c:pt>
                <c:pt idx="17">
                  <c:v>-3.0285199999999998E-3</c:v>
                </c:pt>
                <c:pt idx="18">
                  <c:v>2.71398E-3</c:v>
                </c:pt>
                <c:pt idx="19">
                  <c:v>5.1662400000000003E-4</c:v>
                </c:pt>
                <c:pt idx="20">
                  <c:v>1.05743E-3</c:v>
                </c:pt>
                <c:pt idx="21">
                  <c:v>-1.6181399999999999E-3</c:v>
                </c:pt>
                <c:pt idx="22">
                  <c:v>1.54386E-3</c:v>
                </c:pt>
                <c:pt idx="23">
                  <c:v>4.41435E-3</c:v>
                </c:pt>
                <c:pt idx="24">
                  <c:v>-4.4568699999999999E-3</c:v>
                </c:pt>
                <c:pt idx="25">
                  <c:v>3.0477199999999997E-4</c:v>
                </c:pt>
                <c:pt idx="26">
                  <c:v>-2.82519E-3</c:v>
                </c:pt>
                <c:pt idx="27">
                  <c:v>1.7491300000000001E-4</c:v>
                </c:pt>
                <c:pt idx="28">
                  <c:v>-7.4446099999999997E-4</c:v>
                </c:pt>
                <c:pt idx="29">
                  <c:v>-2.8913200000000002E-3</c:v>
                </c:pt>
                <c:pt idx="30">
                  <c:v>-2.2593000000000001E-3</c:v>
                </c:pt>
                <c:pt idx="31">
                  <c:v>-1.2227399999999999E-3</c:v>
                </c:pt>
                <c:pt idx="32">
                  <c:v>-2.2727300000000001E-3</c:v>
                </c:pt>
                <c:pt idx="33">
                  <c:v>-1.23946E-3</c:v>
                </c:pt>
                <c:pt idx="34">
                  <c:v>-3.9654699999999996E-3</c:v>
                </c:pt>
                <c:pt idx="35">
                  <c:v>-2.3236899999999998E-3</c:v>
                </c:pt>
                <c:pt idx="36">
                  <c:v>-6.9093100000000001E-3</c:v>
                </c:pt>
                <c:pt idx="37">
                  <c:v>-1.2787899999999999E-3</c:v>
                </c:pt>
                <c:pt idx="38">
                  <c:v>-4.1284599999999996E-3</c:v>
                </c:pt>
                <c:pt idx="39">
                  <c:v>-2.5377099999999999E-3</c:v>
                </c:pt>
                <c:pt idx="40">
                  <c:v>-9.0274099999999998E-4</c:v>
                </c:pt>
                <c:pt idx="41">
                  <c:v>-1.23686E-3</c:v>
                </c:pt>
                <c:pt idx="42">
                  <c:v>-3.8252400000000002E-3</c:v>
                </c:pt>
                <c:pt idx="43">
                  <c:v>-4.5693699999999997E-3</c:v>
                </c:pt>
                <c:pt idx="44">
                  <c:v>-2.5163799999999999E-3</c:v>
                </c:pt>
                <c:pt idx="45">
                  <c:v>-2.2671900000000001E-3</c:v>
                </c:pt>
                <c:pt idx="46">
                  <c:v>-4.6148700000000001E-3</c:v>
                </c:pt>
                <c:pt idx="47">
                  <c:v>-4.6584900000000004E-3</c:v>
                </c:pt>
                <c:pt idx="48">
                  <c:v>-1.4241E-3</c:v>
                </c:pt>
                <c:pt idx="49">
                  <c:v>-8.3352700000000003E-4</c:v>
                </c:pt>
                <c:pt idx="50">
                  <c:v>-2.3590899999999999E-3</c:v>
                </c:pt>
                <c:pt idx="51">
                  <c:v>-1.06152E-3</c:v>
                </c:pt>
                <c:pt idx="52">
                  <c:v>-2.9223999999999999E-3</c:v>
                </c:pt>
                <c:pt idx="53">
                  <c:v>-8.9323400000000002E-4</c:v>
                </c:pt>
                <c:pt idx="54">
                  <c:v>-1.42195E-3</c:v>
                </c:pt>
                <c:pt idx="55">
                  <c:v>3.67491E-3</c:v>
                </c:pt>
                <c:pt idx="56">
                  <c:v>-1.56204E-3</c:v>
                </c:pt>
                <c:pt idx="57">
                  <c:v>-5.8546800000000001E-3</c:v>
                </c:pt>
                <c:pt idx="58">
                  <c:v>2.2463700000000001E-3</c:v>
                </c:pt>
                <c:pt idx="59">
                  <c:v>6.2425899999999995E-4</c:v>
                </c:pt>
                <c:pt idx="60">
                  <c:v>-4.0826100000000004E-3</c:v>
                </c:pt>
                <c:pt idx="61">
                  <c:v>-2.0519800000000001E-3</c:v>
                </c:pt>
                <c:pt idx="62" formatCode="0.00E+00">
                  <c:v>-2.11533E-5</c:v>
                </c:pt>
                <c:pt idx="63">
                  <c:v>-3.0346399999999998E-4</c:v>
                </c:pt>
                <c:pt idx="64">
                  <c:v>-1.13773E-3</c:v>
                </c:pt>
                <c:pt idx="65">
                  <c:v>-3.19514E-3</c:v>
                </c:pt>
                <c:pt idx="66">
                  <c:v>-1.02198E-3</c:v>
                </c:pt>
                <c:pt idx="67">
                  <c:v>-1.7370199999999999E-3</c:v>
                </c:pt>
                <c:pt idx="68">
                  <c:v>-6.0005900000000001E-4</c:v>
                </c:pt>
                <c:pt idx="69">
                  <c:v>4.9126200000000004E-3</c:v>
                </c:pt>
                <c:pt idx="70">
                  <c:v>-3.3273500000000002E-3</c:v>
                </c:pt>
                <c:pt idx="71">
                  <c:v>-2.0258199999999998E-3</c:v>
                </c:pt>
                <c:pt idx="72">
                  <c:v>2.0034499999999999E-4</c:v>
                </c:pt>
                <c:pt idx="73">
                  <c:v>-1.83399E-3</c:v>
                </c:pt>
                <c:pt idx="74">
                  <c:v>-4.45773E-3</c:v>
                </c:pt>
                <c:pt idx="75">
                  <c:v>-1.65343E-3</c:v>
                </c:pt>
                <c:pt idx="76" formatCode="0.00E+00">
                  <c:v>2.6610599999999999E-5</c:v>
                </c:pt>
                <c:pt idx="77">
                  <c:v>9.0676799999999996E-4</c:v>
                </c:pt>
                <c:pt idx="78">
                  <c:v>-1.7301599999999999E-3</c:v>
                </c:pt>
                <c:pt idx="79">
                  <c:v>-2.1973800000000001E-3</c:v>
                </c:pt>
                <c:pt idx="80">
                  <c:v>-1.6530200000000001E-3</c:v>
                </c:pt>
                <c:pt idx="81">
                  <c:v>2.0328899999999999E-3</c:v>
                </c:pt>
                <c:pt idx="82">
                  <c:v>-3.26561E-3</c:v>
                </c:pt>
                <c:pt idx="83">
                  <c:v>1.6717699999999999E-3</c:v>
                </c:pt>
                <c:pt idx="84">
                  <c:v>-1.0339500000000001E-3</c:v>
                </c:pt>
                <c:pt idx="85">
                  <c:v>-2.3412300000000001E-3</c:v>
                </c:pt>
                <c:pt idx="86">
                  <c:v>-1.5958599999999999E-3</c:v>
                </c:pt>
                <c:pt idx="87">
                  <c:v>1.05743E-3</c:v>
                </c:pt>
                <c:pt idx="88">
                  <c:v>3.3319399999999998E-3</c:v>
                </c:pt>
                <c:pt idx="89">
                  <c:v>-5.6104600000000003E-3</c:v>
                </c:pt>
                <c:pt idx="90">
                  <c:v>-2.3361300000000001E-3</c:v>
                </c:pt>
                <c:pt idx="91">
                  <c:v>-3.3029800000000001E-3</c:v>
                </c:pt>
                <c:pt idx="92">
                  <c:v>-3.7008800000000001E-3</c:v>
                </c:pt>
                <c:pt idx="93">
                  <c:v>-4.1639800000000003E-3</c:v>
                </c:pt>
                <c:pt idx="94">
                  <c:v>-2.7941200000000002E-3</c:v>
                </c:pt>
                <c:pt idx="95">
                  <c:v>3.80863E-4</c:v>
                </c:pt>
                <c:pt idx="96">
                  <c:v>-1.2680300000000001E-4</c:v>
                </c:pt>
                <c:pt idx="97">
                  <c:v>-6.6133900000000005E-4</c:v>
                </c:pt>
                <c:pt idx="98">
                  <c:v>-2.8275900000000001E-3</c:v>
                </c:pt>
                <c:pt idx="99">
                  <c:v>4.3707099999999999E-3</c:v>
                </c:pt>
                <c:pt idx="100">
                  <c:v>-5.65622E-3</c:v>
                </c:pt>
                <c:pt idx="101">
                  <c:v>-4.1519799999999998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2085-400D-AE5B-9BB1449AC9A8}"/>
            </c:ext>
          </c:extLst>
        </c:ser>
        <c:ser>
          <c:idx val="9"/>
          <c:order val="9"/>
          <c:tx>
            <c:v>Rasa Aragones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EF67D5"/>
              </a:solidFill>
              <a:ln w="3175">
                <a:solidFill>
                  <a:schemeClr val="accent5">
                    <a:lumMod val="75000"/>
                    <a:alpha val="80000"/>
                  </a:schemeClr>
                </a:solidFill>
              </a:ln>
              <a:effectLst/>
            </c:spPr>
          </c:marker>
          <c:xVal>
            <c:numRef>
              <c:f>AllSheep_Top_4_FinalPCA!$C$1031:$C$1052</c:f>
              <c:numCache>
                <c:formatCode>General</c:formatCode>
                <c:ptCount val="22"/>
                <c:pt idx="0">
                  <c:v>-2.9483599999999999E-2</c:v>
                </c:pt>
                <c:pt idx="1">
                  <c:v>-2.5944399999999999E-2</c:v>
                </c:pt>
                <c:pt idx="2">
                  <c:v>-2.6957999999999999E-2</c:v>
                </c:pt>
                <c:pt idx="3">
                  <c:v>-3.0647600000000001E-2</c:v>
                </c:pt>
                <c:pt idx="4">
                  <c:v>-3.3395899999999999E-2</c:v>
                </c:pt>
                <c:pt idx="5">
                  <c:v>-3.2207800000000002E-2</c:v>
                </c:pt>
                <c:pt idx="6">
                  <c:v>-2.90622E-2</c:v>
                </c:pt>
                <c:pt idx="7">
                  <c:v>-3.2719100000000001E-2</c:v>
                </c:pt>
                <c:pt idx="8">
                  <c:v>-3.1916600000000003E-2</c:v>
                </c:pt>
                <c:pt idx="9">
                  <c:v>-3.10753E-2</c:v>
                </c:pt>
                <c:pt idx="10">
                  <c:v>-3.0989300000000001E-2</c:v>
                </c:pt>
                <c:pt idx="11">
                  <c:v>-3.0032300000000001E-2</c:v>
                </c:pt>
                <c:pt idx="12">
                  <c:v>-3.1642299999999998E-2</c:v>
                </c:pt>
                <c:pt idx="13">
                  <c:v>-2.89768E-2</c:v>
                </c:pt>
                <c:pt idx="14">
                  <c:v>-3.1966700000000001E-2</c:v>
                </c:pt>
                <c:pt idx="15">
                  <c:v>-3.3220300000000001E-2</c:v>
                </c:pt>
                <c:pt idx="16">
                  <c:v>-3.1562199999999999E-2</c:v>
                </c:pt>
                <c:pt idx="17">
                  <c:v>-2.8985299999999999E-2</c:v>
                </c:pt>
                <c:pt idx="18">
                  <c:v>-3.2480599999999998E-2</c:v>
                </c:pt>
                <c:pt idx="19">
                  <c:v>-2.96727E-2</c:v>
                </c:pt>
                <c:pt idx="20">
                  <c:v>-3.0652100000000002E-2</c:v>
                </c:pt>
                <c:pt idx="21">
                  <c:v>-2.9626799999999998E-2</c:v>
                </c:pt>
              </c:numCache>
            </c:numRef>
          </c:xVal>
          <c:yVal>
            <c:numRef>
              <c:f>AllSheep_Top_4_FinalPCA!$E$1031:$E$1052</c:f>
              <c:numCache>
                <c:formatCode>General</c:formatCode>
                <c:ptCount val="22"/>
                <c:pt idx="0">
                  <c:v>4.0476399999999999E-3</c:v>
                </c:pt>
                <c:pt idx="1">
                  <c:v>9.6188700000000003E-4</c:v>
                </c:pt>
                <c:pt idx="2">
                  <c:v>1.49135E-3</c:v>
                </c:pt>
                <c:pt idx="3">
                  <c:v>3.33906E-3</c:v>
                </c:pt>
                <c:pt idx="4">
                  <c:v>7.1925699999999997E-3</c:v>
                </c:pt>
                <c:pt idx="5">
                  <c:v>4.9731000000000003E-3</c:v>
                </c:pt>
                <c:pt idx="6">
                  <c:v>9.6723100000000004E-4</c:v>
                </c:pt>
                <c:pt idx="7">
                  <c:v>5.8669300000000002E-3</c:v>
                </c:pt>
                <c:pt idx="8">
                  <c:v>9.2071800000000006E-3</c:v>
                </c:pt>
                <c:pt idx="9">
                  <c:v>8.1195699999999996E-3</c:v>
                </c:pt>
                <c:pt idx="10">
                  <c:v>5.6423599999999999E-3</c:v>
                </c:pt>
                <c:pt idx="11">
                  <c:v>3.04952E-3</c:v>
                </c:pt>
                <c:pt idx="12">
                  <c:v>5.6835200000000001E-3</c:v>
                </c:pt>
                <c:pt idx="13">
                  <c:v>5.4920500000000001E-3</c:v>
                </c:pt>
                <c:pt idx="14">
                  <c:v>8.0935099999999999E-3</c:v>
                </c:pt>
                <c:pt idx="15">
                  <c:v>5.6004000000000002E-3</c:v>
                </c:pt>
                <c:pt idx="16">
                  <c:v>8.2257600000000004E-3</c:v>
                </c:pt>
                <c:pt idx="17">
                  <c:v>4.3513199999999997E-3</c:v>
                </c:pt>
                <c:pt idx="18">
                  <c:v>4.5053200000000002E-3</c:v>
                </c:pt>
                <c:pt idx="19">
                  <c:v>6.2822199999999998E-3</c:v>
                </c:pt>
                <c:pt idx="20" formatCode="0.00E+00">
                  <c:v>-9.0567299999999996E-5</c:v>
                </c:pt>
                <c:pt idx="21">
                  <c:v>6.6866599999999997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2085-400D-AE5B-9BB1449AC9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3252544"/>
        <c:axId val="501822992"/>
      </c:scatterChart>
      <c:valAx>
        <c:axId val="1733252544"/>
        <c:scaling>
          <c:orientation val="minMax"/>
          <c:min val="-5.000000000000001E-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PC1 (25.3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822992"/>
        <c:crosses val="autoZero"/>
        <c:crossBetween val="midCat"/>
      </c:valAx>
      <c:valAx>
        <c:axId val="501822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PC3 (8.3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32525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8650400181458779E-2"/>
          <c:y val="0.91092690686391475"/>
          <c:w val="0.89611924435371504"/>
          <c:h val="7.49316789946711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tersen</dc:creator>
  <cp:keywords/>
  <dc:description/>
  <cp:lastModifiedBy>Jessica Petersen</cp:lastModifiedBy>
  <cp:revision>5</cp:revision>
  <dcterms:created xsi:type="dcterms:W3CDTF">2025-07-05T16:48:00Z</dcterms:created>
  <dcterms:modified xsi:type="dcterms:W3CDTF">2025-08-08T17:04:00Z</dcterms:modified>
</cp:coreProperties>
</file>